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27634" w14:textId="22BD8AA9" w:rsidR="00123630" w:rsidRPr="008245E8" w:rsidRDefault="00123630" w:rsidP="00123630">
      <w:pPr>
        <w:pStyle w:val="Beschriftung"/>
        <w:keepNext/>
        <w:rPr>
          <w:b/>
          <w:bCs/>
          <w:i w:val="0"/>
          <w:iCs w:val="0"/>
          <w:color w:val="auto"/>
          <w:sz w:val="32"/>
          <w:szCs w:val="32"/>
          <w:lang w:val="en-US"/>
        </w:rPr>
      </w:pPr>
      <w:r w:rsidRPr="008245E8">
        <w:rPr>
          <w:b/>
          <w:bCs/>
          <w:i w:val="0"/>
          <w:iCs w:val="0"/>
          <w:color w:val="auto"/>
          <w:sz w:val="32"/>
          <w:szCs w:val="32"/>
          <w:lang w:val="en-US"/>
        </w:rPr>
        <w:t>Results</w:t>
      </w:r>
      <w:r w:rsidRPr="00C37ECD">
        <w:rPr>
          <w:b/>
          <w:bCs/>
          <w:i w:val="0"/>
          <w:iCs w:val="0"/>
          <w:color w:val="auto"/>
          <w:sz w:val="32"/>
          <w:szCs w:val="32"/>
          <w:lang w:val="en-US"/>
        </w:rPr>
        <w:t xml:space="preserve"> from </w:t>
      </w:r>
      <w:r w:rsidRPr="008245E8">
        <w:rPr>
          <w:b/>
          <w:bCs/>
          <w:i w:val="0"/>
          <w:iCs w:val="0"/>
          <w:color w:val="auto"/>
          <w:sz w:val="32"/>
          <w:szCs w:val="32"/>
          <w:lang w:val="en-US"/>
        </w:rPr>
        <w:t>studies</w:t>
      </w:r>
      <w:r w:rsidRPr="00C37ECD">
        <w:rPr>
          <w:b/>
          <w:bCs/>
          <w:i w:val="0"/>
          <w:iCs w:val="0"/>
          <w:color w:val="auto"/>
          <w:sz w:val="32"/>
          <w:szCs w:val="32"/>
          <w:lang w:val="en-US"/>
        </w:rPr>
        <w:t xml:space="preserve"> </w:t>
      </w:r>
      <w:r w:rsidRPr="008245E8">
        <w:rPr>
          <w:b/>
          <w:bCs/>
          <w:i w:val="0"/>
          <w:iCs w:val="0"/>
          <w:color w:val="auto"/>
          <w:sz w:val="32"/>
          <w:szCs w:val="32"/>
          <w:lang w:val="en-US"/>
        </w:rPr>
        <w:t>reporting</w:t>
      </w:r>
      <w:r w:rsidRPr="00C37ECD">
        <w:rPr>
          <w:b/>
          <w:bCs/>
          <w:i w:val="0"/>
          <w:iCs w:val="0"/>
          <w:color w:val="auto"/>
          <w:sz w:val="32"/>
          <w:szCs w:val="32"/>
          <w:lang w:val="en-US"/>
        </w:rPr>
        <w:t xml:space="preserve"> on follow </w:t>
      </w:r>
      <w:r w:rsidRPr="008245E8">
        <w:rPr>
          <w:b/>
          <w:bCs/>
          <w:i w:val="0"/>
          <w:iCs w:val="0"/>
          <w:color w:val="auto"/>
          <w:sz w:val="32"/>
          <w:szCs w:val="32"/>
          <w:lang w:val="en-US"/>
        </w:rPr>
        <w:t>up</w:t>
      </w:r>
      <w:r w:rsidR="00C37ECD">
        <w:rPr>
          <w:b/>
          <w:bCs/>
          <w:i w:val="0"/>
          <w:iCs w:val="0"/>
          <w:color w:val="auto"/>
          <w:sz w:val="32"/>
          <w:szCs w:val="32"/>
          <w:lang w:val="en-US"/>
        </w:rPr>
        <w:t xml:space="preserve"> later than end of intervention</w:t>
      </w:r>
    </w:p>
    <w:p w14:paraId="7B7675E2" w14:textId="43FECF59" w:rsidR="008245E8" w:rsidRPr="008245E8" w:rsidRDefault="008245E8" w:rsidP="008245E8">
      <w:pPr>
        <w:ind w:left="-993"/>
        <w:rPr>
          <w:b/>
          <w:bCs/>
          <w:sz w:val="28"/>
          <w:szCs w:val="28"/>
          <w:lang w:val="en-GB"/>
        </w:rPr>
      </w:pPr>
      <w:r w:rsidRPr="00B42199">
        <w:rPr>
          <w:b/>
          <w:bCs/>
          <w:sz w:val="28"/>
          <w:szCs w:val="28"/>
          <w:lang w:val="en-GB"/>
        </w:rPr>
        <w:t xml:space="preserve">Comparison 1: Telerehabilitation versus standard care (subgroup standard care = </w:t>
      </w:r>
      <w:r>
        <w:rPr>
          <w:b/>
          <w:bCs/>
          <w:sz w:val="28"/>
          <w:szCs w:val="28"/>
          <w:lang w:val="en-GB"/>
        </w:rPr>
        <w:t>in-person</w:t>
      </w:r>
      <w:r w:rsidRPr="00B42199">
        <w:rPr>
          <w:b/>
          <w:bCs/>
          <w:sz w:val="28"/>
          <w:szCs w:val="28"/>
          <w:lang w:val="en-GB"/>
        </w:rPr>
        <w:t xml:space="preserve"> rehabilitation)</w:t>
      </w:r>
    </w:p>
    <w:tbl>
      <w:tblPr>
        <w:tblStyle w:val="Tabellenraster"/>
        <w:tblW w:w="15735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135"/>
        <w:gridCol w:w="2835"/>
        <w:gridCol w:w="2835"/>
        <w:gridCol w:w="2977"/>
        <w:gridCol w:w="992"/>
        <w:gridCol w:w="1276"/>
        <w:gridCol w:w="1984"/>
        <w:gridCol w:w="1701"/>
      </w:tblGrid>
      <w:tr w:rsidR="00001A25" w:rsidRPr="00B42199" w14:paraId="302AA8F2" w14:textId="77777777" w:rsidTr="00FE46F8">
        <w:tc>
          <w:tcPr>
            <w:tcW w:w="1135" w:type="dxa"/>
            <w:vAlign w:val="center"/>
          </w:tcPr>
          <w:p w14:paraId="39DEED95" w14:textId="77777777" w:rsidR="00001A25" w:rsidRPr="00B42199" w:rsidRDefault="00001A25" w:rsidP="00001A2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Study</w:t>
            </w:r>
          </w:p>
          <w:p w14:paraId="41A68FF1" w14:textId="384D2EB1" w:rsidR="00001A25" w:rsidRPr="00B42199" w:rsidRDefault="00001A25" w:rsidP="00001A2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(Country)</w:t>
            </w:r>
          </w:p>
        </w:tc>
        <w:tc>
          <w:tcPr>
            <w:tcW w:w="2835" w:type="dxa"/>
            <w:vAlign w:val="center"/>
          </w:tcPr>
          <w:p w14:paraId="51D05904" w14:textId="77777777" w:rsidR="00001A25" w:rsidRPr="00B42199" w:rsidRDefault="00001A25" w:rsidP="00001A2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Population,</w:t>
            </w:r>
          </w:p>
          <w:p w14:paraId="40F3DCBF" w14:textId="77777777" w:rsidR="00001A25" w:rsidRPr="00B42199" w:rsidRDefault="00001A25" w:rsidP="00001A2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age mean (sd),</w:t>
            </w:r>
          </w:p>
          <w:p w14:paraId="6668739C" w14:textId="77777777" w:rsidR="00001A25" w:rsidRPr="00B42199" w:rsidRDefault="00001A25" w:rsidP="00001A2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% female,</w:t>
            </w:r>
          </w:p>
          <w:p w14:paraId="50281AE9" w14:textId="4F5974D3" w:rsidR="00001A25" w:rsidRPr="00B42199" w:rsidRDefault="00001A25" w:rsidP="00001A2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N: total (I</w:t>
            </w:r>
            <w:r w:rsidR="000476BF">
              <w:rPr>
                <w:b/>
                <w:bCs/>
                <w:sz w:val="20"/>
                <w:szCs w:val="20"/>
                <w:lang w:val="en-GB"/>
              </w:rPr>
              <w:t>G</w:t>
            </w:r>
            <w:r w:rsidRPr="00B42199">
              <w:rPr>
                <w:b/>
                <w:bCs/>
                <w:sz w:val="20"/>
                <w:szCs w:val="20"/>
                <w:lang w:val="en-GB"/>
              </w:rPr>
              <w:t>/C</w:t>
            </w:r>
            <w:r w:rsidR="000476BF">
              <w:rPr>
                <w:b/>
                <w:bCs/>
                <w:sz w:val="20"/>
                <w:szCs w:val="20"/>
                <w:lang w:val="en-GB"/>
              </w:rPr>
              <w:t>G</w:t>
            </w:r>
            <w:r w:rsidRPr="00B42199">
              <w:rPr>
                <w:b/>
                <w:bCs/>
                <w:sz w:val="20"/>
                <w:szCs w:val="20"/>
                <w:lang w:val="en-GB"/>
              </w:rPr>
              <w:t>),</w:t>
            </w:r>
          </w:p>
          <w:p w14:paraId="74C091CF" w14:textId="2D9D446C" w:rsidR="00001A25" w:rsidRPr="00B42199" w:rsidRDefault="00001A25" w:rsidP="00001A2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2835" w:type="dxa"/>
            <w:vAlign w:val="center"/>
          </w:tcPr>
          <w:p w14:paraId="692ACFE5" w14:textId="77777777" w:rsidR="00001A25" w:rsidRPr="00B42199" w:rsidRDefault="00001A25" w:rsidP="00001A2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Intervention:</w:t>
            </w:r>
          </w:p>
          <w:p w14:paraId="1AA69EEC" w14:textId="1BE9361D" w:rsidR="00001A25" w:rsidRPr="00B42199" w:rsidRDefault="00001A25" w:rsidP="00001A2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description (</w:t>
            </w:r>
            <w:r w:rsidR="000476BF">
              <w:rPr>
                <w:b/>
                <w:bCs/>
                <w:sz w:val="20"/>
                <w:szCs w:val="20"/>
                <w:lang w:val="en-GB"/>
              </w:rPr>
              <w:t>D</w:t>
            </w:r>
            <w:r w:rsidRPr="00B42199">
              <w:rPr>
                <w:b/>
                <w:bCs/>
                <w:sz w:val="20"/>
                <w:szCs w:val="20"/>
                <w:lang w:val="en-GB"/>
              </w:rPr>
              <w:t>e), dose (</w:t>
            </w:r>
            <w:r w:rsidR="000476BF">
              <w:rPr>
                <w:b/>
                <w:bCs/>
                <w:sz w:val="20"/>
                <w:szCs w:val="20"/>
                <w:lang w:val="en-GB"/>
              </w:rPr>
              <w:t>D</w:t>
            </w:r>
            <w:r w:rsidRPr="00B42199">
              <w:rPr>
                <w:b/>
                <w:bCs/>
                <w:sz w:val="20"/>
                <w:szCs w:val="20"/>
                <w:lang w:val="en-GB"/>
              </w:rPr>
              <w:t>o), duration (</w:t>
            </w:r>
            <w:r w:rsidR="000476BF">
              <w:rPr>
                <w:b/>
                <w:bCs/>
                <w:sz w:val="20"/>
                <w:szCs w:val="20"/>
                <w:lang w:val="en-GB"/>
              </w:rPr>
              <w:t>D</w:t>
            </w:r>
            <w:r w:rsidRPr="00B42199">
              <w:rPr>
                <w:b/>
                <w:bCs/>
                <w:sz w:val="20"/>
                <w:szCs w:val="20"/>
                <w:lang w:val="en-GB"/>
              </w:rPr>
              <w:t>u), timing (</w:t>
            </w:r>
            <w:r w:rsidR="000476BF">
              <w:rPr>
                <w:b/>
                <w:bCs/>
                <w:sz w:val="20"/>
                <w:szCs w:val="20"/>
                <w:lang w:val="en-GB"/>
              </w:rPr>
              <w:t>T</w:t>
            </w:r>
            <w:r w:rsidRPr="00B42199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977" w:type="dxa"/>
            <w:vAlign w:val="center"/>
          </w:tcPr>
          <w:p w14:paraId="052B8CCB" w14:textId="7CEFE230" w:rsidR="00001A25" w:rsidRPr="00B42199" w:rsidRDefault="00001A25" w:rsidP="00001A2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 xml:space="preserve">Control intervention: </w:t>
            </w:r>
            <w:r w:rsidR="000476BF" w:rsidRPr="00B42199">
              <w:rPr>
                <w:b/>
                <w:bCs/>
                <w:sz w:val="20"/>
                <w:szCs w:val="20"/>
                <w:lang w:val="en-GB"/>
              </w:rPr>
              <w:t>description (</w:t>
            </w:r>
            <w:r w:rsidR="000476BF">
              <w:rPr>
                <w:b/>
                <w:bCs/>
                <w:sz w:val="20"/>
                <w:szCs w:val="20"/>
                <w:lang w:val="en-GB"/>
              </w:rPr>
              <w:t>D</w:t>
            </w:r>
            <w:r w:rsidR="000476BF" w:rsidRPr="00B42199">
              <w:rPr>
                <w:b/>
                <w:bCs/>
                <w:sz w:val="20"/>
                <w:szCs w:val="20"/>
                <w:lang w:val="en-GB"/>
              </w:rPr>
              <w:t>e), dose (</w:t>
            </w:r>
            <w:r w:rsidR="000476BF">
              <w:rPr>
                <w:b/>
                <w:bCs/>
                <w:sz w:val="20"/>
                <w:szCs w:val="20"/>
                <w:lang w:val="en-GB"/>
              </w:rPr>
              <w:t>D</w:t>
            </w:r>
            <w:r w:rsidR="000476BF" w:rsidRPr="00B42199">
              <w:rPr>
                <w:b/>
                <w:bCs/>
                <w:sz w:val="20"/>
                <w:szCs w:val="20"/>
                <w:lang w:val="en-GB"/>
              </w:rPr>
              <w:t>o), duration (</w:t>
            </w:r>
            <w:r w:rsidR="000476BF">
              <w:rPr>
                <w:b/>
                <w:bCs/>
                <w:sz w:val="20"/>
                <w:szCs w:val="20"/>
                <w:lang w:val="en-GB"/>
              </w:rPr>
              <w:t>D</w:t>
            </w:r>
            <w:r w:rsidR="000476BF" w:rsidRPr="00B42199">
              <w:rPr>
                <w:b/>
                <w:bCs/>
                <w:sz w:val="20"/>
                <w:szCs w:val="20"/>
                <w:lang w:val="en-GB"/>
              </w:rPr>
              <w:t>u), timing (</w:t>
            </w:r>
            <w:r w:rsidR="000476BF">
              <w:rPr>
                <w:b/>
                <w:bCs/>
                <w:sz w:val="20"/>
                <w:szCs w:val="20"/>
                <w:lang w:val="en-GB"/>
              </w:rPr>
              <w:t>T</w:t>
            </w:r>
            <w:r w:rsidR="000476BF" w:rsidRPr="00B42199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14:paraId="72C4FF0A" w14:textId="3F098D46" w:rsidR="00001A25" w:rsidRPr="00B42199" w:rsidRDefault="00001A25" w:rsidP="00001A2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Time point from baseline</w:t>
            </w:r>
          </w:p>
        </w:tc>
        <w:tc>
          <w:tcPr>
            <w:tcW w:w="1276" w:type="dxa"/>
            <w:vAlign w:val="center"/>
          </w:tcPr>
          <w:p w14:paraId="34F05D73" w14:textId="6C7D9ECD" w:rsidR="00001A25" w:rsidRPr="00B42199" w:rsidRDefault="00001A25" w:rsidP="00001A2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42199">
              <w:rPr>
                <w:b/>
                <w:bCs/>
                <w:sz w:val="20"/>
                <w:szCs w:val="20"/>
                <w:lang w:val="en-US"/>
              </w:rPr>
              <w:t>Instrument: name, scale, direction</w:t>
            </w:r>
          </w:p>
        </w:tc>
        <w:tc>
          <w:tcPr>
            <w:tcW w:w="1984" w:type="dxa"/>
            <w:vAlign w:val="center"/>
          </w:tcPr>
          <w:p w14:paraId="6484FA20" w14:textId="349503D8" w:rsidR="00001A25" w:rsidRPr="00B42199" w:rsidRDefault="00001A25" w:rsidP="00001A2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42199">
              <w:rPr>
                <w:b/>
                <w:bCs/>
                <w:sz w:val="20"/>
                <w:szCs w:val="20"/>
                <w:lang w:val="en-US"/>
              </w:rPr>
              <w:t>Point estimates for groups mean (</w:t>
            </w:r>
            <w:proofErr w:type="spellStart"/>
            <w:r w:rsidR="000476BF">
              <w:rPr>
                <w:b/>
                <w:bCs/>
                <w:sz w:val="20"/>
                <w:szCs w:val="20"/>
                <w:lang w:val="en-US"/>
              </w:rPr>
              <w:t>sd</w:t>
            </w:r>
            <w:proofErr w:type="spellEnd"/>
            <w:r w:rsidRPr="00B42199">
              <w:rPr>
                <w:b/>
                <w:bCs/>
                <w:sz w:val="20"/>
                <w:szCs w:val="20"/>
                <w:lang w:val="en-US"/>
              </w:rPr>
              <w:t>)*</w:t>
            </w:r>
          </w:p>
        </w:tc>
        <w:tc>
          <w:tcPr>
            <w:tcW w:w="1701" w:type="dxa"/>
            <w:vAlign w:val="center"/>
          </w:tcPr>
          <w:p w14:paraId="60E60F9D" w14:textId="77777777" w:rsidR="00001A25" w:rsidRPr="00B42199" w:rsidRDefault="00001A25" w:rsidP="00001A2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Standardized effect measure</w:t>
            </w:r>
          </w:p>
          <w:p w14:paraId="74F1E4BB" w14:textId="77777777" w:rsidR="00001A25" w:rsidRPr="00B42199" w:rsidRDefault="00001A25" w:rsidP="00001A2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SMD [95% CI],</w:t>
            </w:r>
          </w:p>
          <w:p w14:paraId="5C7C85EC" w14:textId="7EE0CCF2" w:rsidR="00001A25" w:rsidRPr="00B42199" w:rsidRDefault="00001A25" w:rsidP="00001A2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negative values favor telerehab</w:t>
            </w:r>
            <w:r w:rsidRPr="00B42199">
              <w:rPr>
                <w:b/>
                <w:bCs/>
                <w:sz w:val="20"/>
                <w:szCs w:val="20"/>
                <w:vertAlign w:val="superscript"/>
                <w:lang w:val="en-GB"/>
              </w:rPr>
              <w:t>§</w:t>
            </w:r>
          </w:p>
        </w:tc>
      </w:tr>
      <w:tr w:rsidR="00A01455" w:rsidRPr="00B42199" w14:paraId="681CDF42" w14:textId="7B5F11F0" w:rsidTr="00FE46F8">
        <w:trPr>
          <w:trHeight w:val="2299"/>
        </w:trPr>
        <w:tc>
          <w:tcPr>
            <w:tcW w:w="1135" w:type="dxa"/>
            <w:vAlign w:val="center"/>
          </w:tcPr>
          <w:p w14:paraId="62762D46" w14:textId="124704DE" w:rsidR="00A01455" w:rsidRPr="00B42199" w:rsidRDefault="00A01455" w:rsidP="00A01455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lang w:val="en-GB"/>
              </w:rPr>
              <w:t>Barrett et al., 2024</w:t>
            </w:r>
          </w:p>
          <w:p w14:paraId="0D9A54EB" w14:textId="77777777" w:rsidR="00A01455" w:rsidRPr="00B42199" w:rsidRDefault="00A01455" w:rsidP="00A01455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  <w:p w14:paraId="1683C1BA" w14:textId="6AB3C506" w:rsidR="00A01455" w:rsidRPr="00B42199" w:rsidRDefault="00A01455" w:rsidP="00A01455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lang w:val="en-GB"/>
              </w:rPr>
              <w:t>(USA)</w:t>
            </w:r>
          </w:p>
        </w:tc>
        <w:tc>
          <w:tcPr>
            <w:tcW w:w="2835" w:type="dxa"/>
          </w:tcPr>
          <w:p w14:paraId="6E50C248" w14:textId="6C8C3B72" w:rsidR="00A01455" w:rsidRPr="00B42199" w:rsidRDefault="00A01455" w:rsidP="00A01455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adults scheduled for primary thumb CMC arthroplasty with digital access, native speakers, exclusion of concomitant procedures</w:t>
            </w:r>
          </w:p>
          <w:p w14:paraId="2B3A39A5" w14:textId="55E8F3C2" w:rsidR="00A01455" w:rsidRPr="00B42199" w:rsidRDefault="00A01455" w:rsidP="00A01455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Age: 61.0 (9.5)</w:t>
            </w:r>
          </w:p>
          <w:p w14:paraId="7927B82E" w14:textId="5AD17D1F" w:rsidR="00A01455" w:rsidRPr="00B42199" w:rsidRDefault="00A01455" w:rsidP="00A01455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female: 86 %</w:t>
            </w:r>
          </w:p>
          <w:p w14:paraId="4A43AAC6" w14:textId="31BA0014" w:rsidR="00A01455" w:rsidRPr="00B42199" w:rsidRDefault="00A01455" w:rsidP="00A01455">
            <w:pPr>
              <w:spacing w:before="120"/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N: 67 (31/36)</w:t>
            </w:r>
          </w:p>
          <w:p w14:paraId="03374C26" w14:textId="6DEFD2F0" w:rsidR="00A01455" w:rsidRPr="00B42199" w:rsidRDefault="00A01455" w:rsidP="00A01455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GB"/>
              </w:rPr>
              <w:t>Single centre, urban clinic</w:t>
            </w:r>
          </w:p>
        </w:tc>
        <w:tc>
          <w:tcPr>
            <w:tcW w:w="2835" w:type="dxa"/>
          </w:tcPr>
          <w:p w14:paraId="53DC7FDE" w14:textId="751E90CE" w:rsidR="00A01455" w:rsidRPr="00B42199" w:rsidRDefault="00A01455" w:rsidP="00A01455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De: video-based instruction to home exercise protocol </w:t>
            </w:r>
          </w:p>
          <w:p w14:paraId="5B48C0AB" w14:textId="77777777" w:rsidR="00A01455" w:rsidRPr="00B42199" w:rsidRDefault="00A01455" w:rsidP="00A01455">
            <w:pPr>
              <w:rPr>
                <w:sz w:val="18"/>
                <w:szCs w:val="18"/>
                <w:lang w:val="en-US"/>
              </w:rPr>
            </w:pPr>
          </w:p>
          <w:p w14:paraId="5ED6A7B1" w14:textId="19AC4DE4" w:rsidR="00A01455" w:rsidRPr="00B42199" w:rsidRDefault="00A01455" w:rsidP="00A01455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Do: 3 videos (4 minutes each), instructed exercise dosage same as CG</w:t>
            </w:r>
          </w:p>
          <w:p w14:paraId="492DA84C" w14:textId="77777777" w:rsidR="00A01455" w:rsidRPr="00B42199" w:rsidRDefault="00A01455" w:rsidP="00A01455">
            <w:pPr>
              <w:rPr>
                <w:sz w:val="18"/>
                <w:szCs w:val="18"/>
                <w:lang w:val="en-US"/>
              </w:rPr>
            </w:pPr>
          </w:p>
          <w:p w14:paraId="002DB29F" w14:textId="77777777" w:rsidR="00A01455" w:rsidRPr="00B42199" w:rsidRDefault="00A01455" w:rsidP="00A01455">
            <w:pPr>
              <w:rPr>
                <w:sz w:val="18"/>
                <w:szCs w:val="18"/>
                <w:lang w:val="en-US"/>
              </w:rPr>
            </w:pPr>
          </w:p>
          <w:p w14:paraId="47A1273A" w14:textId="49B16F07" w:rsidR="00A01455" w:rsidRPr="00B42199" w:rsidRDefault="00A01455" w:rsidP="00A01455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Du: 8 weeks</w:t>
            </w:r>
          </w:p>
          <w:p w14:paraId="7B710D91" w14:textId="68305646" w:rsidR="00A01455" w:rsidRPr="00B42199" w:rsidRDefault="00A01455" w:rsidP="00A01455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T: 4 weeks post op</w:t>
            </w:r>
          </w:p>
        </w:tc>
        <w:tc>
          <w:tcPr>
            <w:tcW w:w="2977" w:type="dxa"/>
          </w:tcPr>
          <w:p w14:paraId="539438BA" w14:textId="433758D0" w:rsidR="00A01455" w:rsidRPr="00B42199" w:rsidRDefault="00A01455" w:rsidP="00A01455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De: in-person instruction to home exercise protocol </w:t>
            </w:r>
          </w:p>
          <w:p w14:paraId="79586B75" w14:textId="77777777" w:rsidR="00A01455" w:rsidRPr="00B42199" w:rsidRDefault="00A01455" w:rsidP="00A01455">
            <w:pPr>
              <w:rPr>
                <w:sz w:val="18"/>
                <w:szCs w:val="18"/>
                <w:lang w:val="en-US"/>
              </w:rPr>
            </w:pPr>
          </w:p>
          <w:p w14:paraId="20432ED0" w14:textId="3D68AB52" w:rsidR="00A01455" w:rsidRPr="00B42199" w:rsidRDefault="00A01455" w:rsidP="00A01455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Do: 7 in-person sessions with hand therapist once weekly, 30 minutes per session, instructed exercise dosage same as IG</w:t>
            </w:r>
          </w:p>
          <w:p w14:paraId="2225FB89" w14:textId="77777777" w:rsidR="00A01455" w:rsidRPr="00B42199" w:rsidRDefault="00A01455" w:rsidP="00A01455">
            <w:pPr>
              <w:rPr>
                <w:sz w:val="18"/>
                <w:szCs w:val="18"/>
                <w:lang w:val="en-US"/>
              </w:rPr>
            </w:pPr>
          </w:p>
          <w:p w14:paraId="7B823C83" w14:textId="1054977C" w:rsidR="00A01455" w:rsidRPr="00B42199" w:rsidRDefault="00A01455" w:rsidP="00A01455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Du: 8 weeks</w:t>
            </w:r>
          </w:p>
          <w:p w14:paraId="3B22639F" w14:textId="216A9F63" w:rsidR="00A01455" w:rsidRPr="00B42199" w:rsidRDefault="00A01455" w:rsidP="00A01455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T: 4 weeks post op</w:t>
            </w:r>
          </w:p>
        </w:tc>
        <w:tc>
          <w:tcPr>
            <w:tcW w:w="992" w:type="dxa"/>
          </w:tcPr>
          <w:p w14:paraId="57DBB151" w14:textId="5219A27A" w:rsidR="00A01455" w:rsidRPr="00B42199" w:rsidRDefault="00A01455" w:rsidP="00A01455">
            <w:pPr>
              <w:spacing w:before="120"/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48 weeks</w:t>
            </w:r>
          </w:p>
        </w:tc>
        <w:tc>
          <w:tcPr>
            <w:tcW w:w="1276" w:type="dxa"/>
          </w:tcPr>
          <w:p w14:paraId="2FE3DD85" w14:textId="77777777" w:rsidR="00A01455" w:rsidRPr="00B42199" w:rsidRDefault="00A01455" w:rsidP="00A01455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52EB9815" w14:textId="53B60577" w:rsidR="00A01455" w:rsidRPr="00B42199" w:rsidRDefault="00A01455" w:rsidP="00A01455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PROMIS UE (0-100), higher is better</w:t>
            </w:r>
          </w:p>
        </w:tc>
        <w:tc>
          <w:tcPr>
            <w:tcW w:w="1984" w:type="dxa"/>
          </w:tcPr>
          <w:p w14:paraId="1908F328" w14:textId="043DD39B" w:rsidR="00A01455" w:rsidRPr="00B42199" w:rsidRDefault="00A01455" w:rsidP="00A01455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463BB2CD" w14:textId="77777777" w:rsidR="00A01455" w:rsidRPr="00B42199" w:rsidRDefault="00A01455" w:rsidP="00A01455">
            <w:pPr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IG: 42.5 (9.5)</w:t>
            </w:r>
          </w:p>
          <w:p w14:paraId="1BEC0837" w14:textId="4F36898D" w:rsidR="00A01455" w:rsidRPr="00B42199" w:rsidRDefault="00A01455" w:rsidP="00A01455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GB"/>
              </w:rPr>
              <w:t>CG: 40.5 (7.6)</w:t>
            </w:r>
          </w:p>
        </w:tc>
        <w:tc>
          <w:tcPr>
            <w:tcW w:w="1701" w:type="dxa"/>
          </w:tcPr>
          <w:p w14:paraId="35FE7347" w14:textId="77F9D9EA" w:rsidR="00A01455" w:rsidRPr="00B42199" w:rsidRDefault="00A01455" w:rsidP="00A01455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09400B84" w14:textId="44F1A994" w:rsidR="00A01455" w:rsidRPr="00B42199" w:rsidRDefault="00A01455" w:rsidP="00A01455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-0.23 [-0.76 to 0.31]</w:t>
            </w:r>
          </w:p>
        </w:tc>
      </w:tr>
      <w:tr w:rsidR="007733A6" w:rsidRPr="00B42199" w14:paraId="193C41DD" w14:textId="76967846" w:rsidTr="00FE46F8">
        <w:tc>
          <w:tcPr>
            <w:tcW w:w="1135" w:type="dxa"/>
            <w:vAlign w:val="center"/>
          </w:tcPr>
          <w:p w14:paraId="78D559F7" w14:textId="2AF9CFA2" w:rsidR="007733A6" w:rsidRPr="00B42199" w:rsidRDefault="007733A6" w:rsidP="007733A6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lang w:val="en-GB"/>
              </w:rPr>
              <w:t>Correia et al., 2022</w:t>
            </w:r>
          </w:p>
          <w:p w14:paraId="3175E10A" w14:textId="77777777" w:rsidR="007733A6" w:rsidRPr="00B42199" w:rsidRDefault="007733A6" w:rsidP="007733A6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  <w:p w14:paraId="2949FF21" w14:textId="2BE95530" w:rsidR="007733A6" w:rsidRPr="00B42199" w:rsidRDefault="007733A6" w:rsidP="007733A6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lang w:val="en-GB"/>
              </w:rPr>
              <w:t>(Portugal)</w:t>
            </w:r>
          </w:p>
        </w:tc>
        <w:tc>
          <w:tcPr>
            <w:tcW w:w="2835" w:type="dxa"/>
          </w:tcPr>
          <w:p w14:paraId="0F065011" w14:textId="4F63EDB1" w:rsidR="007733A6" w:rsidRPr="00B42199" w:rsidRDefault="007733A6" w:rsidP="007733A6">
            <w:pPr>
              <w:spacing w:before="120"/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US"/>
              </w:rPr>
              <w:t>adults with repair surgery after rotator cuff tear, complex tears and limiting comorbidities excluded</w:t>
            </w:r>
          </w:p>
          <w:p w14:paraId="003A5B0B" w14:textId="49C2075C" w:rsidR="007733A6" w:rsidRPr="00B42199" w:rsidRDefault="007733A6" w:rsidP="007733A6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Age: 60.71 (6.9)</w:t>
            </w:r>
          </w:p>
          <w:p w14:paraId="6DD1F6F1" w14:textId="47A291A4" w:rsidR="007733A6" w:rsidRPr="00B42199" w:rsidRDefault="007733A6" w:rsidP="007733A6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female: 78 %</w:t>
            </w:r>
          </w:p>
          <w:p w14:paraId="5C279C28" w14:textId="42BA2176" w:rsidR="007733A6" w:rsidRPr="00B42199" w:rsidRDefault="007733A6" w:rsidP="007733A6">
            <w:pPr>
              <w:spacing w:before="120"/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N: 50 (27/23)</w:t>
            </w:r>
          </w:p>
          <w:p w14:paraId="5F8101F3" w14:textId="3C8D3FDD" w:rsidR="007733A6" w:rsidRPr="00B42199" w:rsidRDefault="007733A6" w:rsidP="007733A6">
            <w:pPr>
              <w:spacing w:before="120"/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Single centre, urban clinic</w:t>
            </w:r>
          </w:p>
        </w:tc>
        <w:tc>
          <w:tcPr>
            <w:tcW w:w="2835" w:type="dxa"/>
          </w:tcPr>
          <w:p w14:paraId="2B4B2C9E" w14:textId="695D7A84" w:rsidR="007733A6" w:rsidRPr="00B42199" w:rsidRDefault="007733A6" w:rsidP="007733A6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GB"/>
              </w:rPr>
              <w:t>D</w:t>
            </w:r>
            <w:r w:rsidRPr="00B42199">
              <w:rPr>
                <w:sz w:val="18"/>
                <w:szCs w:val="18"/>
                <w:lang w:val="en-US"/>
              </w:rPr>
              <w:t xml:space="preserve">e: guided exercise program using tablet app in combination with motion sensors providing real-time audio and video biofeedback during exercise sessions. Evaluation and weekly remote adjustment by the assigned therapist + home-based one-to-one physical therapy sessions. </w:t>
            </w:r>
          </w:p>
          <w:p w14:paraId="2E41AA06" w14:textId="42321AAE" w:rsidR="007733A6" w:rsidRPr="00B42199" w:rsidRDefault="007733A6" w:rsidP="007733A6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Do: </w:t>
            </w:r>
            <w:r w:rsidRPr="00B42199">
              <w:rPr>
                <w:sz w:val="18"/>
                <w:szCs w:val="18"/>
                <w:lang w:val="en-GB"/>
              </w:rPr>
              <w:t>daily exercise with SWORD app (15-30 minutes) for 5 times/week, + 13 sessions in-person, 60 minutes/session</w:t>
            </w:r>
            <w:r w:rsidRPr="00B42199">
              <w:rPr>
                <w:sz w:val="18"/>
                <w:szCs w:val="18"/>
                <w:lang w:val="en-US"/>
              </w:rPr>
              <w:t xml:space="preserve"> </w:t>
            </w:r>
          </w:p>
          <w:p w14:paraId="348705E6" w14:textId="77777777" w:rsidR="007733A6" w:rsidRPr="00B42199" w:rsidRDefault="007733A6" w:rsidP="007733A6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Du: 9 weeks</w:t>
            </w:r>
          </w:p>
          <w:p w14:paraId="4A31B2BA" w14:textId="0A2A1D2E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T: 3 weeks po</w:t>
            </w:r>
          </w:p>
        </w:tc>
        <w:tc>
          <w:tcPr>
            <w:tcW w:w="2977" w:type="dxa"/>
          </w:tcPr>
          <w:p w14:paraId="373AACC9" w14:textId="78C64C1C" w:rsidR="007733A6" w:rsidRPr="00B42199" w:rsidRDefault="007733A6" w:rsidP="007733A6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De: home-based rehabilitation provided by a physical therapist. Instruction to unsupervised exercising twice weekly.</w:t>
            </w:r>
          </w:p>
          <w:p w14:paraId="5A960563" w14:textId="77777777" w:rsidR="007733A6" w:rsidRPr="00B42199" w:rsidRDefault="007733A6" w:rsidP="007733A6">
            <w:pPr>
              <w:spacing w:before="120"/>
              <w:rPr>
                <w:sz w:val="18"/>
                <w:szCs w:val="18"/>
                <w:lang w:val="en-US"/>
              </w:rPr>
            </w:pPr>
          </w:p>
          <w:p w14:paraId="1C3F8384" w14:textId="77777777" w:rsidR="007733A6" w:rsidRPr="00B42199" w:rsidRDefault="007733A6" w:rsidP="007733A6">
            <w:pPr>
              <w:spacing w:before="120"/>
              <w:rPr>
                <w:sz w:val="18"/>
                <w:szCs w:val="18"/>
                <w:lang w:val="en-US"/>
              </w:rPr>
            </w:pPr>
          </w:p>
          <w:p w14:paraId="6673034F" w14:textId="4BA52FCD" w:rsidR="007733A6" w:rsidRPr="00B42199" w:rsidRDefault="007733A6" w:rsidP="007733A6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Do: </w:t>
            </w:r>
            <w:r w:rsidRPr="00B42199">
              <w:rPr>
                <w:sz w:val="18"/>
                <w:szCs w:val="18"/>
                <w:lang w:val="en-GB"/>
              </w:rPr>
              <w:t>30 sessions in-person, 3 times/week, 60 minutes/session + unsupervised exercising for at least 2 days/week</w:t>
            </w:r>
          </w:p>
          <w:p w14:paraId="6FA267C1" w14:textId="4170A8C1" w:rsidR="007733A6" w:rsidRPr="00B42199" w:rsidRDefault="007733A6" w:rsidP="007733A6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Du: 9 weeks                                                  T: 3 weeks po</w:t>
            </w:r>
          </w:p>
        </w:tc>
        <w:tc>
          <w:tcPr>
            <w:tcW w:w="992" w:type="dxa"/>
          </w:tcPr>
          <w:p w14:paraId="7CD86068" w14:textId="3CE94D2B" w:rsidR="007733A6" w:rsidRPr="00B42199" w:rsidRDefault="007733A6" w:rsidP="007733A6">
            <w:pPr>
              <w:spacing w:before="120"/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1276" w:type="dxa"/>
          </w:tcPr>
          <w:p w14:paraId="5310DFF5" w14:textId="77777777" w:rsidR="007733A6" w:rsidRPr="00F12382" w:rsidRDefault="007733A6" w:rsidP="007733A6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>
              <w:rPr>
                <w:b/>
                <w:bCs/>
                <w:sz w:val="18"/>
                <w:szCs w:val="18"/>
                <w:u w:val="single"/>
                <w:lang w:val="en-GB"/>
              </w:rPr>
              <w:t>P</w:t>
            </w: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ain:</w:t>
            </w:r>
          </w:p>
          <w:p w14:paraId="496C8EAB" w14:textId="77777777" w:rsidR="007733A6" w:rsidRDefault="007733A6" w:rsidP="007733A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MS subscale pain (0-15), higher is better</w:t>
            </w:r>
          </w:p>
          <w:p w14:paraId="64AA120E" w14:textId="77777777" w:rsidR="007733A6" w:rsidRDefault="007733A6" w:rsidP="007733A6">
            <w:pPr>
              <w:rPr>
                <w:sz w:val="18"/>
                <w:szCs w:val="18"/>
                <w:lang w:val="en-GB"/>
              </w:rPr>
            </w:pPr>
          </w:p>
          <w:p w14:paraId="6B839E6A" w14:textId="77777777" w:rsidR="007733A6" w:rsidRPr="00F12382" w:rsidRDefault="007733A6" w:rsidP="007733A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336147F6" w14:textId="6245B892" w:rsidR="007733A6" w:rsidRDefault="000A788A" w:rsidP="007733A6">
            <w:pPr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QuickDASH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  <w:r w:rsidR="007733A6">
              <w:rPr>
                <w:sz w:val="18"/>
                <w:szCs w:val="18"/>
                <w:lang w:val="en-GB"/>
              </w:rPr>
              <w:t>(0-100), lower is better</w:t>
            </w:r>
          </w:p>
          <w:p w14:paraId="36128128" w14:textId="77777777" w:rsidR="007733A6" w:rsidRDefault="007733A6" w:rsidP="007733A6">
            <w:pPr>
              <w:rPr>
                <w:sz w:val="18"/>
                <w:szCs w:val="18"/>
                <w:lang w:val="en-GB"/>
              </w:rPr>
            </w:pPr>
          </w:p>
          <w:p w14:paraId="7EF1BEBC" w14:textId="77777777" w:rsidR="007733A6" w:rsidRDefault="007733A6" w:rsidP="007733A6">
            <w:pPr>
              <w:rPr>
                <w:sz w:val="18"/>
                <w:szCs w:val="18"/>
                <w:lang w:val="en-GB"/>
              </w:rPr>
            </w:pPr>
          </w:p>
          <w:p w14:paraId="40B5F6E1" w14:textId="1B2F1F05" w:rsidR="007733A6" w:rsidRPr="00B42199" w:rsidRDefault="007733A6" w:rsidP="007733A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CMS total</w:t>
            </w:r>
            <w:r>
              <w:rPr>
                <w:sz w:val="18"/>
                <w:szCs w:val="18"/>
                <w:lang w:val="en-GB"/>
              </w:rPr>
              <w:t xml:space="preserve"> (0-100)</w:t>
            </w:r>
            <w:r w:rsidRPr="00F510B3">
              <w:rPr>
                <w:sz w:val="18"/>
                <w:szCs w:val="18"/>
                <w:lang w:val="en-GB"/>
              </w:rPr>
              <w:t>, higher is better</w:t>
            </w:r>
          </w:p>
        </w:tc>
        <w:tc>
          <w:tcPr>
            <w:tcW w:w="1984" w:type="dxa"/>
          </w:tcPr>
          <w:p w14:paraId="2DCF0644" w14:textId="5A759EE5" w:rsidR="007733A6" w:rsidRPr="004815CB" w:rsidRDefault="007733A6" w:rsidP="004815CB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  <w:r w:rsidR="004815CB">
              <w:rPr>
                <w:b/>
                <w:bCs/>
                <w:sz w:val="18"/>
                <w:szCs w:val="18"/>
                <w:u w:val="single"/>
                <w:lang w:val="en-GB"/>
              </w:rPr>
              <w:t xml:space="preserve"> median (</w:t>
            </w:r>
            <w:proofErr w:type="spellStart"/>
            <w:r w:rsidR="0010320F">
              <w:rPr>
                <w:b/>
                <w:bCs/>
                <w:sz w:val="18"/>
                <w:szCs w:val="18"/>
                <w:u w:val="single"/>
                <w:lang w:val="en-GB"/>
              </w:rPr>
              <w:t>sd</w:t>
            </w:r>
            <w:proofErr w:type="spellEnd"/>
            <w:r w:rsidR="004815CB">
              <w:rPr>
                <w:b/>
                <w:bCs/>
                <w:sz w:val="18"/>
                <w:szCs w:val="18"/>
                <w:u w:val="single"/>
                <w:lang w:val="en-GB"/>
              </w:rPr>
              <w:t>)</w:t>
            </w:r>
          </w:p>
          <w:p w14:paraId="35A3EEFA" w14:textId="22778800" w:rsidR="007733A6" w:rsidRDefault="004815CB" w:rsidP="007733A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G: 10 (10)</w:t>
            </w:r>
          </w:p>
          <w:p w14:paraId="1B27EB1F" w14:textId="12DA69CC" w:rsidR="004815CB" w:rsidRDefault="004815CB" w:rsidP="007733A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: 10 (10)</w:t>
            </w:r>
          </w:p>
          <w:p w14:paraId="4AA1E816" w14:textId="77777777" w:rsidR="004815CB" w:rsidRDefault="004815CB" w:rsidP="007733A6">
            <w:pPr>
              <w:rPr>
                <w:sz w:val="18"/>
                <w:szCs w:val="18"/>
                <w:lang w:val="en-GB"/>
              </w:rPr>
            </w:pPr>
          </w:p>
          <w:p w14:paraId="0E963A10" w14:textId="77777777" w:rsidR="004815CB" w:rsidRDefault="004815CB" w:rsidP="007733A6">
            <w:pPr>
              <w:rPr>
                <w:sz w:val="18"/>
                <w:szCs w:val="18"/>
                <w:lang w:val="en-GB"/>
              </w:rPr>
            </w:pPr>
          </w:p>
          <w:p w14:paraId="146696C6" w14:textId="77777777" w:rsidR="004815CB" w:rsidRDefault="004815CB" w:rsidP="004815CB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321CFA43" w14:textId="7650CA1C" w:rsidR="004815CB" w:rsidRPr="00BE2ADE" w:rsidRDefault="004815CB" w:rsidP="004815CB">
            <w:pPr>
              <w:rPr>
                <w:b/>
                <w:bCs/>
                <w:sz w:val="18"/>
                <w:szCs w:val="18"/>
                <w:u w:val="single"/>
              </w:rPr>
            </w:pPr>
            <w:r w:rsidRPr="00BE2ADE">
              <w:rPr>
                <w:b/>
                <w:bCs/>
                <w:sz w:val="18"/>
                <w:szCs w:val="18"/>
                <w:u w:val="single"/>
              </w:rPr>
              <w:t>ADL:</w:t>
            </w:r>
          </w:p>
          <w:p w14:paraId="21ED1F7A" w14:textId="4C4B515C" w:rsidR="004815CB" w:rsidRPr="00BE2ADE" w:rsidRDefault="000A788A" w:rsidP="004815C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QuickDASH</w:t>
            </w:r>
            <w:proofErr w:type="spellEnd"/>
            <w:r w:rsidR="004815CB" w:rsidRPr="00BE2ADE">
              <w:rPr>
                <w:sz w:val="18"/>
                <w:szCs w:val="18"/>
              </w:rPr>
              <w:t>:</w:t>
            </w:r>
          </w:p>
          <w:p w14:paraId="273AAF17" w14:textId="77777777" w:rsidR="007733A6" w:rsidRPr="00BE2ADE" w:rsidRDefault="004815CB" w:rsidP="007733A6">
            <w:pPr>
              <w:rPr>
                <w:sz w:val="18"/>
                <w:szCs w:val="18"/>
              </w:rPr>
            </w:pPr>
            <w:r w:rsidRPr="00BE2ADE">
              <w:rPr>
                <w:sz w:val="18"/>
                <w:szCs w:val="18"/>
              </w:rPr>
              <w:t>IG: 20.6 (19.17)</w:t>
            </w:r>
          </w:p>
          <w:p w14:paraId="4C78C985" w14:textId="77777777" w:rsidR="004815CB" w:rsidRPr="00BE2ADE" w:rsidRDefault="004815CB" w:rsidP="007733A6">
            <w:pPr>
              <w:rPr>
                <w:sz w:val="18"/>
                <w:szCs w:val="18"/>
              </w:rPr>
            </w:pPr>
            <w:r w:rsidRPr="00BE2ADE">
              <w:rPr>
                <w:sz w:val="18"/>
                <w:szCs w:val="18"/>
              </w:rPr>
              <w:t>CG: 28.75 (23.55)</w:t>
            </w:r>
          </w:p>
          <w:p w14:paraId="048CAAB0" w14:textId="77777777" w:rsidR="004815CB" w:rsidRPr="00BE2ADE" w:rsidRDefault="004815CB" w:rsidP="007733A6">
            <w:pPr>
              <w:rPr>
                <w:sz w:val="18"/>
                <w:szCs w:val="18"/>
              </w:rPr>
            </w:pPr>
          </w:p>
          <w:p w14:paraId="04FD6D3D" w14:textId="77777777" w:rsidR="004815CB" w:rsidRPr="00BE2ADE" w:rsidRDefault="004815CB" w:rsidP="007733A6">
            <w:pPr>
              <w:rPr>
                <w:sz w:val="18"/>
                <w:szCs w:val="18"/>
              </w:rPr>
            </w:pPr>
          </w:p>
          <w:p w14:paraId="6EA5C167" w14:textId="77777777" w:rsidR="004815CB" w:rsidRDefault="004815CB" w:rsidP="007733A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MS:</w:t>
            </w:r>
          </w:p>
          <w:p w14:paraId="0681E09D" w14:textId="77777777" w:rsidR="004815CB" w:rsidRDefault="004815CB" w:rsidP="007733A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G: 67.63 (11.51)</w:t>
            </w:r>
          </w:p>
          <w:p w14:paraId="3905BDB0" w14:textId="4F296257" w:rsidR="004815CB" w:rsidRPr="00B42199" w:rsidRDefault="004815CB" w:rsidP="007733A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CG: 63.15 (14.92)</w:t>
            </w:r>
          </w:p>
        </w:tc>
        <w:tc>
          <w:tcPr>
            <w:tcW w:w="1701" w:type="dxa"/>
          </w:tcPr>
          <w:p w14:paraId="00D72540" w14:textId="768E0D51" w:rsidR="004815CB" w:rsidRPr="0055768E" w:rsidRDefault="007733A6" w:rsidP="0055768E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  <w:r w:rsidR="0055768E">
              <w:rPr>
                <w:b/>
                <w:bCs/>
                <w:sz w:val="18"/>
                <w:szCs w:val="18"/>
                <w:u w:val="single"/>
                <w:lang w:val="en-GB"/>
              </w:rPr>
              <w:t xml:space="preserve"> </w:t>
            </w:r>
            <w:r w:rsidR="004815CB">
              <w:rPr>
                <w:sz w:val="18"/>
                <w:szCs w:val="18"/>
                <w:lang w:val="en-GB"/>
              </w:rPr>
              <w:t xml:space="preserve">median difference [95% CI]: </w:t>
            </w:r>
          </w:p>
          <w:p w14:paraId="62414199" w14:textId="5956D66E" w:rsidR="004815CB" w:rsidRPr="004815CB" w:rsidRDefault="004815CB" w:rsidP="004815C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 [0 to 5]</w:t>
            </w:r>
          </w:p>
          <w:p w14:paraId="2EE79424" w14:textId="77777777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</w:p>
          <w:p w14:paraId="019E8477" w14:textId="7DEB3101" w:rsidR="007733A6" w:rsidRDefault="007733A6" w:rsidP="007733A6">
            <w:pPr>
              <w:rPr>
                <w:sz w:val="18"/>
                <w:szCs w:val="18"/>
                <w:lang w:val="en-US"/>
              </w:rPr>
            </w:pPr>
          </w:p>
          <w:p w14:paraId="560FE471" w14:textId="77777777" w:rsidR="0055768E" w:rsidRPr="00B42199" w:rsidRDefault="0055768E" w:rsidP="007733A6">
            <w:pPr>
              <w:rPr>
                <w:sz w:val="18"/>
                <w:szCs w:val="18"/>
                <w:lang w:val="en-US"/>
              </w:rPr>
            </w:pPr>
          </w:p>
          <w:p w14:paraId="0C5DD7B2" w14:textId="77777777" w:rsidR="004815CB" w:rsidRPr="004815CB" w:rsidRDefault="004815CB" w:rsidP="004815CB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  <w:r w:rsidRPr="004815CB">
              <w:rPr>
                <w:b/>
                <w:bCs/>
                <w:sz w:val="18"/>
                <w:szCs w:val="18"/>
                <w:u w:val="single"/>
                <w:lang w:val="en-US"/>
              </w:rPr>
              <w:t>ADL:</w:t>
            </w:r>
          </w:p>
          <w:p w14:paraId="6EA52F48" w14:textId="79463D67" w:rsidR="004815CB" w:rsidRPr="00B42199" w:rsidRDefault="000A788A" w:rsidP="004815CB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</w:rPr>
              <w:t>QuickDASH</w:t>
            </w:r>
            <w:proofErr w:type="spellEnd"/>
            <w:r w:rsidR="004815CB" w:rsidRPr="00B42199">
              <w:rPr>
                <w:sz w:val="18"/>
                <w:szCs w:val="18"/>
                <w:lang w:val="en-US"/>
              </w:rPr>
              <w:t>:</w:t>
            </w:r>
          </w:p>
          <w:p w14:paraId="47FF8A6A" w14:textId="5213BE6A" w:rsidR="007733A6" w:rsidRPr="00B42199" w:rsidRDefault="004815CB" w:rsidP="004815CB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-0.37 [-1.07 to 0.33]</w:t>
            </w:r>
          </w:p>
          <w:p w14:paraId="581AAED7" w14:textId="77777777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</w:p>
          <w:p w14:paraId="7E0CC14D" w14:textId="77777777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</w:p>
          <w:p w14:paraId="6F3937E4" w14:textId="77777777" w:rsidR="004815CB" w:rsidRDefault="004815CB" w:rsidP="007733A6">
            <w:pPr>
              <w:rPr>
                <w:sz w:val="18"/>
                <w:szCs w:val="18"/>
                <w:lang w:val="en-US"/>
              </w:rPr>
            </w:pPr>
          </w:p>
          <w:p w14:paraId="69B66370" w14:textId="0827647B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CMS</w:t>
            </w:r>
            <w:r w:rsidR="004815CB">
              <w:rPr>
                <w:sz w:val="18"/>
                <w:szCs w:val="18"/>
                <w:lang w:val="en-US"/>
              </w:rPr>
              <w:t>:</w:t>
            </w:r>
          </w:p>
          <w:p w14:paraId="59C95DB6" w14:textId="64CD6191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-0.32 [-1.02 to 0.37]</w:t>
            </w:r>
          </w:p>
          <w:p w14:paraId="5A1CA6B6" w14:textId="77777777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</w:p>
          <w:p w14:paraId="059101C8" w14:textId="76810D88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</w:p>
        </w:tc>
      </w:tr>
      <w:tr w:rsidR="007733A6" w:rsidRPr="00C37ECD" w14:paraId="06AEAF9E" w14:textId="26FDFBF2" w:rsidTr="00FE46F8">
        <w:tc>
          <w:tcPr>
            <w:tcW w:w="1135" w:type="dxa"/>
            <w:vAlign w:val="center"/>
          </w:tcPr>
          <w:p w14:paraId="37B77654" w14:textId="77777777" w:rsidR="007733A6" w:rsidRPr="00B42199" w:rsidRDefault="007733A6" w:rsidP="007733A6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lang w:val="en-GB"/>
              </w:rPr>
              <w:t>Coughlin et al., 2021</w:t>
            </w:r>
          </w:p>
          <w:p w14:paraId="1F0014F2" w14:textId="77777777" w:rsidR="007733A6" w:rsidRPr="00B42199" w:rsidRDefault="007733A6" w:rsidP="007733A6">
            <w:pPr>
              <w:rPr>
                <w:b/>
                <w:bCs/>
                <w:sz w:val="18"/>
                <w:szCs w:val="18"/>
                <w:lang w:val="en-GB"/>
              </w:rPr>
            </w:pPr>
          </w:p>
          <w:p w14:paraId="14435374" w14:textId="77777777" w:rsidR="007733A6" w:rsidRPr="00B42199" w:rsidRDefault="007733A6" w:rsidP="007733A6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lang w:val="en-GB"/>
              </w:rPr>
              <w:t>(United Kingdom)</w:t>
            </w:r>
          </w:p>
        </w:tc>
        <w:tc>
          <w:tcPr>
            <w:tcW w:w="2835" w:type="dxa"/>
          </w:tcPr>
          <w:p w14:paraId="7D4065CA" w14:textId="48062A52" w:rsidR="007733A6" w:rsidRPr="00B42199" w:rsidRDefault="007733A6" w:rsidP="007733A6">
            <w:pPr>
              <w:spacing w:before="120"/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 xml:space="preserve">adults with nonoperatively treated distal radius fractures, exclusion if unable to access video </w:t>
            </w:r>
          </w:p>
          <w:p w14:paraId="058E3D7E" w14:textId="77777777" w:rsidR="007733A6" w:rsidRPr="00B42199" w:rsidRDefault="007733A6" w:rsidP="007733A6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Age: 49</w:t>
            </w:r>
          </w:p>
          <w:p w14:paraId="219A73BE" w14:textId="2F926A5A" w:rsidR="007733A6" w:rsidRPr="00B42199" w:rsidRDefault="007733A6" w:rsidP="007733A6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female: 68 %</w:t>
            </w:r>
          </w:p>
          <w:p w14:paraId="1CEF7699" w14:textId="1F06D205" w:rsidR="007733A6" w:rsidRPr="00B42199" w:rsidRDefault="007733A6" w:rsidP="007733A6">
            <w:pPr>
              <w:spacing w:before="120"/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N: 80 (40/40)</w:t>
            </w:r>
          </w:p>
          <w:p w14:paraId="0369F908" w14:textId="2182665A" w:rsidR="007733A6" w:rsidRPr="00B42199" w:rsidRDefault="007733A6" w:rsidP="007733A6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GB"/>
              </w:rPr>
              <w:t>Single centre, urban clinic</w:t>
            </w:r>
          </w:p>
        </w:tc>
        <w:tc>
          <w:tcPr>
            <w:tcW w:w="2835" w:type="dxa"/>
          </w:tcPr>
          <w:p w14:paraId="0AD5359C" w14:textId="1EC4EDD2" w:rsidR="007733A6" w:rsidRPr="00B42199" w:rsidRDefault="007733A6" w:rsidP="007733A6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De: instruction for exercise through videos</w:t>
            </w:r>
          </w:p>
          <w:p w14:paraId="47001E73" w14:textId="77777777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</w:p>
          <w:p w14:paraId="44C77D5C" w14:textId="77777777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</w:p>
          <w:p w14:paraId="568272E0" w14:textId="0609E5F4" w:rsidR="007733A6" w:rsidRPr="00B42199" w:rsidRDefault="007733A6" w:rsidP="007733A6">
            <w:pPr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Do: </w:t>
            </w:r>
            <w:r w:rsidRPr="00B42199">
              <w:rPr>
                <w:sz w:val="18"/>
                <w:szCs w:val="18"/>
                <w:lang w:val="en-GB"/>
              </w:rPr>
              <w:t xml:space="preserve">4 instruction videos, self-guided exercising for 6 weeks </w:t>
            </w:r>
          </w:p>
          <w:p w14:paraId="2AE7686F" w14:textId="77777777" w:rsidR="007733A6" w:rsidRPr="00B42199" w:rsidRDefault="007733A6" w:rsidP="007733A6">
            <w:pPr>
              <w:rPr>
                <w:sz w:val="18"/>
                <w:szCs w:val="18"/>
                <w:lang w:val="en-GB"/>
              </w:rPr>
            </w:pPr>
          </w:p>
          <w:p w14:paraId="25D1F287" w14:textId="0A9E340F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Du: 6 weeks</w:t>
            </w:r>
          </w:p>
          <w:p w14:paraId="5A993194" w14:textId="58BBE49D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T: five to seven weeks post- injury</w:t>
            </w:r>
          </w:p>
          <w:p w14:paraId="326C63BB" w14:textId="2A7EF45C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</w:tcPr>
          <w:p w14:paraId="34D2A6C4" w14:textId="03E44E6F" w:rsidR="007733A6" w:rsidRPr="00B42199" w:rsidRDefault="007733A6" w:rsidP="007733A6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De: face-to face instruction to self-guided exercising</w:t>
            </w:r>
          </w:p>
          <w:p w14:paraId="7AD15397" w14:textId="77777777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</w:p>
          <w:p w14:paraId="620F0F11" w14:textId="77777777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Do:  In-person sessions with instruction to exercises </w:t>
            </w:r>
          </w:p>
          <w:p w14:paraId="07500D60" w14:textId="77777777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</w:p>
          <w:p w14:paraId="7A4022AF" w14:textId="251DDF3D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Du: 6 weeks</w:t>
            </w:r>
          </w:p>
          <w:p w14:paraId="6CF5F424" w14:textId="56E7D550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T: five to seven weeks post- injury</w:t>
            </w:r>
          </w:p>
          <w:p w14:paraId="033AC638" w14:textId="120C04FB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C13FC94" w14:textId="5635F469" w:rsidR="007733A6" w:rsidRPr="00B42199" w:rsidRDefault="007733A6" w:rsidP="0055768E">
            <w:pPr>
              <w:spacing w:before="120"/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12 months</w:t>
            </w:r>
          </w:p>
          <w:p w14:paraId="1A5CADEB" w14:textId="77777777" w:rsidR="007733A6" w:rsidRPr="00B42199" w:rsidRDefault="007733A6" w:rsidP="007733A6">
            <w:pPr>
              <w:rPr>
                <w:sz w:val="18"/>
                <w:szCs w:val="18"/>
                <w:lang w:val="en-GB"/>
              </w:rPr>
            </w:pPr>
          </w:p>
          <w:p w14:paraId="269C78F3" w14:textId="77777777" w:rsidR="007733A6" w:rsidRPr="00B42199" w:rsidRDefault="007733A6" w:rsidP="007733A6">
            <w:pPr>
              <w:rPr>
                <w:sz w:val="18"/>
                <w:szCs w:val="18"/>
                <w:lang w:val="en-GB"/>
              </w:rPr>
            </w:pPr>
          </w:p>
          <w:p w14:paraId="526EF7A7" w14:textId="3D5715D1" w:rsidR="007733A6" w:rsidRPr="00B42199" w:rsidRDefault="007733A6" w:rsidP="0077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10F461BF" w14:textId="77777777" w:rsidR="007733A6" w:rsidRPr="00F510B3" w:rsidRDefault="007733A6" w:rsidP="0055768E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0A56A2AD" w14:textId="41454F79" w:rsidR="007733A6" w:rsidRPr="00F510B3" w:rsidRDefault="007733A6" w:rsidP="007733A6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DASH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F510B3">
              <w:rPr>
                <w:sz w:val="18"/>
                <w:szCs w:val="18"/>
                <w:lang w:val="en-GB"/>
              </w:rPr>
              <w:t>0-100</w:t>
            </w:r>
            <w:r>
              <w:rPr>
                <w:sz w:val="18"/>
                <w:szCs w:val="18"/>
                <w:lang w:val="en-GB"/>
              </w:rPr>
              <w:t>),</w:t>
            </w:r>
            <w:r w:rsidRPr="00F510B3">
              <w:rPr>
                <w:sz w:val="18"/>
                <w:szCs w:val="18"/>
                <w:lang w:val="en-GB"/>
              </w:rPr>
              <w:t xml:space="preserve"> </w:t>
            </w:r>
            <w:r w:rsidR="00BE2ADE">
              <w:rPr>
                <w:sz w:val="18"/>
                <w:szCs w:val="18"/>
                <w:lang w:val="en-GB"/>
              </w:rPr>
              <w:t>lower</w:t>
            </w:r>
            <w:r w:rsidRPr="00F510B3">
              <w:rPr>
                <w:sz w:val="18"/>
                <w:szCs w:val="18"/>
                <w:lang w:val="en-GB"/>
              </w:rPr>
              <w:t xml:space="preserve"> is better</w:t>
            </w:r>
          </w:p>
          <w:p w14:paraId="14CAAA09" w14:textId="77777777" w:rsidR="007733A6" w:rsidRPr="007733A6" w:rsidRDefault="007733A6" w:rsidP="0077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</w:tcPr>
          <w:p w14:paraId="444CE726" w14:textId="1FCCF473" w:rsidR="007733A6" w:rsidRPr="00BE2ADE" w:rsidRDefault="007733A6" w:rsidP="007733A6">
            <w:pPr>
              <w:spacing w:before="120"/>
              <w:rPr>
                <w:b/>
                <w:bCs/>
                <w:sz w:val="18"/>
                <w:szCs w:val="18"/>
                <w:u w:val="single"/>
              </w:rPr>
            </w:pPr>
            <w:r w:rsidRPr="00BE2ADE">
              <w:rPr>
                <w:b/>
                <w:bCs/>
                <w:sz w:val="18"/>
                <w:szCs w:val="18"/>
                <w:u w:val="single"/>
              </w:rPr>
              <w:t>ADL:</w:t>
            </w:r>
          </w:p>
          <w:p w14:paraId="1AD3A013" w14:textId="161C542B" w:rsidR="007733A6" w:rsidRPr="00BE2ADE" w:rsidRDefault="007733A6" w:rsidP="0055768E">
            <w:pPr>
              <w:rPr>
                <w:sz w:val="18"/>
                <w:szCs w:val="18"/>
              </w:rPr>
            </w:pPr>
            <w:r w:rsidRPr="00BE2ADE">
              <w:rPr>
                <w:sz w:val="18"/>
                <w:szCs w:val="18"/>
              </w:rPr>
              <w:t>Change in DASH</w:t>
            </w:r>
            <w:r w:rsidR="0055768E" w:rsidRPr="00BE2ADE">
              <w:rPr>
                <w:sz w:val="18"/>
                <w:szCs w:val="18"/>
              </w:rPr>
              <w:t>:</w:t>
            </w:r>
          </w:p>
          <w:p w14:paraId="3D5FD7C0" w14:textId="37277CD9" w:rsidR="0055768E" w:rsidRPr="00BE2ADE" w:rsidRDefault="0055768E" w:rsidP="0055768E">
            <w:pPr>
              <w:rPr>
                <w:sz w:val="18"/>
                <w:szCs w:val="18"/>
              </w:rPr>
            </w:pPr>
            <w:r w:rsidRPr="00BE2ADE">
              <w:rPr>
                <w:sz w:val="18"/>
                <w:szCs w:val="18"/>
              </w:rPr>
              <w:t>IG: 5 (12)</w:t>
            </w:r>
          </w:p>
          <w:p w14:paraId="419717CF" w14:textId="54EFD3ED" w:rsidR="007733A6" w:rsidRPr="00B42199" w:rsidRDefault="0055768E" w:rsidP="007733A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CG: 5 (11)</w:t>
            </w:r>
          </w:p>
          <w:p w14:paraId="3249DC95" w14:textId="77777777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</w:p>
          <w:p w14:paraId="5001BCEE" w14:textId="31C79F66" w:rsidR="007733A6" w:rsidRPr="00B42199" w:rsidRDefault="007733A6" w:rsidP="0055768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51C049B" w14:textId="2A65E5D0" w:rsidR="007733A6" w:rsidRPr="00B42199" w:rsidRDefault="007733A6" w:rsidP="007733A6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666701D0" w14:textId="2FA843B8" w:rsidR="007733A6" w:rsidRPr="0055768E" w:rsidRDefault="007733A6" w:rsidP="007733A6">
            <w:pPr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Change in DASH:</w:t>
            </w:r>
          </w:p>
          <w:p w14:paraId="476517A5" w14:textId="3009C350" w:rsidR="007733A6" w:rsidRPr="0055768E" w:rsidRDefault="007733A6" w:rsidP="007733A6">
            <w:pPr>
              <w:rPr>
                <w:sz w:val="18"/>
                <w:szCs w:val="18"/>
                <w:lang w:val="en-US"/>
              </w:rPr>
            </w:pPr>
            <w:r w:rsidRPr="00BE2ADE">
              <w:rPr>
                <w:sz w:val="18"/>
                <w:szCs w:val="18"/>
                <w:lang w:val="en-US"/>
              </w:rPr>
              <w:t>0.00 [-0.54 to 0.54]</w:t>
            </w:r>
          </w:p>
          <w:p w14:paraId="78B745C8" w14:textId="2E8F5ADE" w:rsidR="007733A6" w:rsidRPr="00B42199" w:rsidRDefault="007733A6" w:rsidP="007733A6">
            <w:pPr>
              <w:rPr>
                <w:sz w:val="18"/>
                <w:szCs w:val="18"/>
                <w:lang w:val="en-GB"/>
              </w:rPr>
            </w:pPr>
          </w:p>
        </w:tc>
      </w:tr>
      <w:tr w:rsidR="007733A6" w:rsidRPr="00FE46F8" w14:paraId="01013D62" w14:textId="77777777" w:rsidTr="00FE46F8">
        <w:trPr>
          <w:trHeight w:val="1932"/>
        </w:trPr>
        <w:tc>
          <w:tcPr>
            <w:tcW w:w="1135" w:type="dxa"/>
            <w:vAlign w:val="center"/>
          </w:tcPr>
          <w:p w14:paraId="3D4D1A1F" w14:textId="77777777" w:rsidR="007733A6" w:rsidRPr="00B42199" w:rsidRDefault="007733A6" w:rsidP="007733A6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lang w:val="en-GB"/>
              </w:rPr>
              <w:lastRenderedPageBreak/>
              <w:t>Roddey et al., 2002</w:t>
            </w:r>
          </w:p>
          <w:p w14:paraId="51EFE496" w14:textId="77777777" w:rsidR="007733A6" w:rsidRPr="00B42199" w:rsidRDefault="007733A6" w:rsidP="007733A6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  <w:p w14:paraId="00D9F98C" w14:textId="7B2139B6" w:rsidR="007733A6" w:rsidRPr="00B42199" w:rsidRDefault="007733A6" w:rsidP="007733A6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lang w:val="en-GB"/>
              </w:rPr>
              <w:t>(USA)</w:t>
            </w:r>
          </w:p>
        </w:tc>
        <w:tc>
          <w:tcPr>
            <w:tcW w:w="2835" w:type="dxa"/>
          </w:tcPr>
          <w:p w14:paraId="6B0DDB1E" w14:textId="77777777" w:rsidR="007733A6" w:rsidRPr="00B42199" w:rsidRDefault="007733A6" w:rsidP="007733A6">
            <w:pPr>
              <w:spacing w:before="120"/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Adults (35-78) with rotator cuff tear, operative treatment</w:t>
            </w:r>
          </w:p>
          <w:p w14:paraId="0D9BF35B" w14:textId="77777777" w:rsidR="007733A6" w:rsidRPr="00B42199" w:rsidRDefault="007733A6" w:rsidP="007733A6">
            <w:pPr>
              <w:rPr>
                <w:sz w:val="18"/>
                <w:szCs w:val="18"/>
                <w:lang w:val="en-GB"/>
              </w:rPr>
            </w:pPr>
          </w:p>
          <w:p w14:paraId="32D39B70" w14:textId="77777777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Age: 58</w:t>
            </w:r>
          </w:p>
          <w:p w14:paraId="639D592F" w14:textId="77777777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female: 36 %</w:t>
            </w:r>
          </w:p>
          <w:p w14:paraId="5E9B61A8" w14:textId="77777777" w:rsidR="007733A6" w:rsidRPr="00B42199" w:rsidRDefault="007733A6" w:rsidP="007733A6">
            <w:pPr>
              <w:rPr>
                <w:sz w:val="18"/>
                <w:szCs w:val="18"/>
                <w:lang w:val="en-GB"/>
              </w:rPr>
            </w:pPr>
          </w:p>
          <w:p w14:paraId="26734814" w14:textId="4A4F4874" w:rsidR="007733A6" w:rsidRPr="00B42199" w:rsidRDefault="007733A6" w:rsidP="007733A6">
            <w:pPr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N: 108 (54/54)</w:t>
            </w:r>
          </w:p>
          <w:p w14:paraId="2FA0DF3D" w14:textId="77777777" w:rsidR="007733A6" w:rsidRPr="00B42199" w:rsidRDefault="007733A6" w:rsidP="007733A6">
            <w:pPr>
              <w:rPr>
                <w:sz w:val="18"/>
                <w:szCs w:val="18"/>
                <w:lang w:val="en-GB"/>
              </w:rPr>
            </w:pPr>
          </w:p>
          <w:p w14:paraId="5684FC02" w14:textId="05ABEC8E" w:rsidR="007733A6" w:rsidRPr="00B42199" w:rsidRDefault="007733A6" w:rsidP="007733A6">
            <w:pPr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Single centre, urban clinic</w:t>
            </w:r>
          </w:p>
        </w:tc>
        <w:tc>
          <w:tcPr>
            <w:tcW w:w="2835" w:type="dxa"/>
          </w:tcPr>
          <w:p w14:paraId="1FCCCD81" w14:textId="77777777" w:rsidR="007733A6" w:rsidRPr="00B42199" w:rsidRDefault="007733A6" w:rsidP="007733A6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De: instruction to self-guided exercising via three videos</w:t>
            </w:r>
          </w:p>
          <w:p w14:paraId="0EF491AD" w14:textId="77777777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</w:p>
          <w:p w14:paraId="33D6E85F" w14:textId="77777777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Do: Three videos </w:t>
            </w:r>
          </w:p>
          <w:p w14:paraId="6B5F5537" w14:textId="77777777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</w:p>
          <w:p w14:paraId="210C705E" w14:textId="77777777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</w:p>
          <w:p w14:paraId="322A8159" w14:textId="29B85E75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Du: </w:t>
            </w:r>
            <w:r w:rsidRPr="00B42199">
              <w:rPr>
                <w:sz w:val="18"/>
                <w:szCs w:val="18"/>
                <w:lang w:val="en-GB"/>
              </w:rPr>
              <w:t>24 weeks</w:t>
            </w:r>
          </w:p>
          <w:p w14:paraId="46C4B56A" w14:textId="0A96E94D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T: Unclear</w:t>
            </w:r>
          </w:p>
        </w:tc>
        <w:tc>
          <w:tcPr>
            <w:tcW w:w="2977" w:type="dxa"/>
          </w:tcPr>
          <w:p w14:paraId="20A8FB6A" w14:textId="77777777" w:rsidR="007733A6" w:rsidRPr="00B42199" w:rsidRDefault="007733A6" w:rsidP="007733A6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De: in-person instruction to self-guided exercising</w:t>
            </w:r>
          </w:p>
          <w:p w14:paraId="0DC1E3DB" w14:textId="77777777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</w:p>
          <w:p w14:paraId="2EA5063A" w14:textId="759F00BD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Do: 4 in-person instruction sessions </w:t>
            </w:r>
            <w:r w:rsidR="00BE2ADE" w:rsidRPr="00B42199">
              <w:rPr>
                <w:sz w:val="18"/>
                <w:szCs w:val="18"/>
                <w:lang w:val="en-US"/>
              </w:rPr>
              <w:t>15 minutes</w:t>
            </w:r>
            <w:r w:rsidRPr="00B42199">
              <w:rPr>
                <w:sz w:val="18"/>
                <w:szCs w:val="18"/>
                <w:lang w:val="en-US"/>
              </w:rPr>
              <w:t xml:space="preserve"> </w:t>
            </w:r>
          </w:p>
          <w:p w14:paraId="0FDB3E39" w14:textId="77777777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</w:p>
          <w:p w14:paraId="0EBCADB1" w14:textId="68EEBC3D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Du: </w:t>
            </w:r>
            <w:r w:rsidRPr="00B42199">
              <w:rPr>
                <w:sz w:val="18"/>
                <w:szCs w:val="18"/>
                <w:lang w:val="en-GB"/>
              </w:rPr>
              <w:t>24 weeks</w:t>
            </w:r>
          </w:p>
          <w:p w14:paraId="03707170" w14:textId="357953F7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T: Unclear</w:t>
            </w:r>
          </w:p>
        </w:tc>
        <w:tc>
          <w:tcPr>
            <w:tcW w:w="992" w:type="dxa"/>
          </w:tcPr>
          <w:p w14:paraId="5A5CE823" w14:textId="79641261" w:rsidR="007733A6" w:rsidRPr="00B42199" w:rsidRDefault="007733A6" w:rsidP="00FE46F8">
            <w:pPr>
              <w:spacing w:before="120"/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52 weeks</w:t>
            </w:r>
          </w:p>
        </w:tc>
        <w:tc>
          <w:tcPr>
            <w:tcW w:w="1276" w:type="dxa"/>
          </w:tcPr>
          <w:p w14:paraId="3201E181" w14:textId="77777777" w:rsidR="007733A6" w:rsidRPr="00F510B3" w:rsidRDefault="007733A6" w:rsidP="007733A6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0D34EF27" w14:textId="77777777" w:rsidR="007733A6" w:rsidRPr="00F510B3" w:rsidRDefault="007733A6" w:rsidP="007733A6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SPADI</w:t>
            </w:r>
            <w:r>
              <w:rPr>
                <w:sz w:val="18"/>
                <w:szCs w:val="18"/>
                <w:lang w:val="en-GB"/>
              </w:rPr>
              <w:t xml:space="preserve"> (0-100)</w:t>
            </w:r>
            <w:r w:rsidRPr="00F510B3">
              <w:rPr>
                <w:sz w:val="18"/>
                <w:szCs w:val="18"/>
                <w:lang w:val="en-GB"/>
              </w:rPr>
              <w:t xml:space="preserve">, lower is </w:t>
            </w:r>
            <w:r>
              <w:rPr>
                <w:sz w:val="18"/>
                <w:szCs w:val="18"/>
                <w:lang w:val="en-GB"/>
              </w:rPr>
              <w:t>better</w:t>
            </w:r>
            <w:r w:rsidRPr="00F510B3">
              <w:rPr>
                <w:sz w:val="18"/>
                <w:szCs w:val="18"/>
                <w:lang w:val="en-GB"/>
              </w:rPr>
              <w:t xml:space="preserve"> </w:t>
            </w:r>
          </w:p>
          <w:p w14:paraId="7658882B" w14:textId="77777777" w:rsidR="007733A6" w:rsidRDefault="007733A6" w:rsidP="007733A6">
            <w:pPr>
              <w:rPr>
                <w:sz w:val="18"/>
                <w:szCs w:val="18"/>
                <w:lang w:val="en-GB"/>
              </w:rPr>
            </w:pPr>
          </w:p>
          <w:p w14:paraId="4DB5E6AC" w14:textId="5EBFF6EE" w:rsidR="007733A6" w:rsidRPr="00B42199" w:rsidRDefault="007733A6" w:rsidP="007733A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Penn Score</w:t>
            </w:r>
            <w:r>
              <w:rPr>
                <w:sz w:val="18"/>
                <w:szCs w:val="18"/>
                <w:lang w:val="en-GB"/>
              </w:rPr>
              <w:t xml:space="preserve"> (0-100)</w:t>
            </w:r>
            <w:r w:rsidRPr="00F510B3">
              <w:rPr>
                <w:sz w:val="18"/>
                <w:szCs w:val="18"/>
                <w:lang w:val="en-GB"/>
              </w:rPr>
              <w:t xml:space="preserve">, higher is </w:t>
            </w:r>
            <w:r>
              <w:rPr>
                <w:sz w:val="18"/>
                <w:szCs w:val="18"/>
                <w:lang w:val="en-GB"/>
              </w:rPr>
              <w:t>better</w:t>
            </w:r>
          </w:p>
        </w:tc>
        <w:tc>
          <w:tcPr>
            <w:tcW w:w="1984" w:type="dxa"/>
          </w:tcPr>
          <w:p w14:paraId="21A971B6" w14:textId="23DAFCCF" w:rsidR="007733A6" w:rsidRPr="00BE2ADE" w:rsidRDefault="007733A6" w:rsidP="00FE46F8">
            <w:pPr>
              <w:spacing w:before="120"/>
              <w:rPr>
                <w:b/>
                <w:bCs/>
                <w:sz w:val="18"/>
                <w:szCs w:val="18"/>
                <w:u w:val="single"/>
              </w:rPr>
            </w:pPr>
            <w:r w:rsidRPr="00BE2ADE">
              <w:rPr>
                <w:b/>
                <w:bCs/>
                <w:sz w:val="18"/>
                <w:szCs w:val="18"/>
                <w:u w:val="single"/>
              </w:rPr>
              <w:t>ADL:</w:t>
            </w:r>
          </w:p>
          <w:p w14:paraId="1D0FECFB" w14:textId="5333FA64" w:rsidR="007733A6" w:rsidRPr="00BE2ADE" w:rsidRDefault="007733A6" w:rsidP="00FE46F8">
            <w:pPr>
              <w:rPr>
                <w:sz w:val="18"/>
                <w:szCs w:val="18"/>
              </w:rPr>
            </w:pPr>
            <w:r w:rsidRPr="00BE2ADE">
              <w:rPr>
                <w:sz w:val="18"/>
                <w:szCs w:val="18"/>
              </w:rPr>
              <w:t>SPADI</w:t>
            </w:r>
            <w:r w:rsidR="00FE46F8" w:rsidRPr="00BE2ADE">
              <w:rPr>
                <w:sz w:val="18"/>
                <w:szCs w:val="18"/>
              </w:rPr>
              <w:t>:</w:t>
            </w:r>
          </w:p>
          <w:p w14:paraId="5171B2FB" w14:textId="16F23E67" w:rsidR="00FE46F8" w:rsidRPr="00BE2ADE" w:rsidRDefault="00FE46F8" w:rsidP="00FE46F8">
            <w:pPr>
              <w:rPr>
                <w:sz w:val="18"/>
                <w:szCs w:val="18"/>
              </w:rPr>
            </w:pPr>
            <w:r w:rsidRPr="00BE2ADE">
              <w:rPr>
                <w:sz w:val="18"/>
                <w:szCs w:val="18"/>
              </w:rPr>
              <w:t>IG: 12.3 (14.3)</w:t>
            </w:r>
          </w:p>
          <w:p w14:paraId="42D6038C" w14:textId="7222AEE7" w:rsidR="00FE46F8" w:rsidRPr="00BE2ADE" w:rsidRDefault="00FE46F8" w:rsidP="00FE46F8">
            <w:pPr>
              <w:rPr>
                <w:sz w:val="18"/>
                <w:szCs w:val="18"/>
              </w:rPr>
            </w:pPr>
            <w:r w:rsidRPr="00BE2ADE">
              <w:rPr>
                <w:sz w:val="18"/>
                <w:szCs w:val="18"/>
              </w:rPr>
              <w:t>CG: 12.4 (14.4)</w:t>
            </w:r>
          </w:p>
          <w:p w14:paraId="4372BC29" w14:textId="77777777" w:rsidR="007733A6" w:rsidRPr="00BE2ADE" w:rsidRDefault="007733A6" w:rsidP="007733A6">
            <w:pPr>
              <w:rPr>
                <w:sz w:val="18"/>
                <w:szCs w:val="18"/>
              </w:rPr>
            </w:pPr>
          </w:p>
          <w:p w14:paraId="6C29F542" w14:textId="0570EF0B" w:rsidR="007733A6" w:rsidRPr="00BE2ADE" w:rsidRDefault="007733A6" w:rsidP="00FE46F8">
            <w:pPr>
              <w:rPr>
                <w:sz w:val="18"/>
                <w:szCs w:val="18"/>
              </w:rPr>
            </w:pPr>
            <w:r w:rsidRPr="00BE2ADE">
              <w:rPr>
                <w:sz w:val="18"/>
                <w:szCs w:val="18"/>
              </w:rPr>
              <w:t>Penn Score</w:t>
            </w:r>
            <w:r w:rsidR="00FE46F8" w:rsidRPr="00BE2ADE">
              <w:rPr>
                <w:sz w:val="18"/>
                <w:szCs w:val="18"/>
              </w:rPr>
              <w:t>:</w:t>
            </w:r>
          </w:p>
          <w:p w14:paraId="3DBE1BFA" w14:textId="270CCC8E" w:rsidR="00FE46F8" w:rsidRDefault="00FE46F8" w:rsidP="00FE46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: 85.6 (13.8)</w:t>
            </w:r>
          </w:p>
          <w:p w14:paraId="533A3C80" w14:textId="522D96A4" w:rsidR="00FE46F8" w:rsidRPr="00B42199" w:rsidRDefault="00FE46F8" w:rsidP="00FE46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: 85.9 (16.7)</w:t>
            </w:r>
          </w:p>
          <w:p w14:paraId="4353AFB0" w14:textId="5A80D5C9" w:rsidR="007733A6" w:rsidRPr="00B42199" w:rsidRDefault="007733A6" w:rsidP="007733A6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7A1189CA" w14:textId="4783BC48" w:rsidR="007733A6" w:rsidRPr="00FE46F8" w:rsidRDefault="007733A6" w:rsidP="00FE46F8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70C52748" w14:textId="72A1047A" w:rsidR="007733A6" w:rsidRPr="00B42199" w:rsidRDefault="007733A6" w:rsidP="007733A6">
            <w:pPr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SPADI:</w:t>
            </w:r>
          </w:p>
          <w:p w14:paraId="4887AE7A" w14:textId="49177AD9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-0.01 [-0.48 to 0.47]</w:t>
            </w:r>
          </w:p>
          <w:p w14:paraId="3EF8977C" w14:textId="77777777" w:rsidR="007733A6" w:rsidRPr="00B42199" w:rsidRDefault="007733A6" w:rsidP="007733A6">
            <w:pPr>
              <w:rPr>
                <w:sz w:val="18"/>
                <w:szCs w:val="18"/>
                <w:lang w:val="en-GB"/>
              </w:rPr>
            </w:pPr>
          </w:p>
          <w:p w14:paraId="6CECCEA9" w14:textId="77777777" w:rsidR="00FE46F8" w:rsidRDefault="00FE46F8" w:rsidP="007733A6">
            <w:pPr>
              <w:rPr>
                <w:sz w:val="18"/>
                <w:szCs w:val="18"/>
                <w:lang w:val="en-GB"/>
              </w:rPr>
            </w:pPr>
          </w:p>
          <w:p w14:paraId="05B7410E" w14:textId="588F1FA8" w:rsidR="007733A6" w:rsidRPr="00FE46F8" w:rsidRDefault="007733A6" w:rsidP="007733A6">
            <w:pPr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Penn Score:</w:t>
            </w:r>
          </w:p>
          <w:p w14:paraId="363A608F" w14:textId="73C272B3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0.02 [-0.46 to 0.50] </w:t>
            </w:r>
          </w:p>
          <w:p w14:paraId="7C87CE46" w14:textId="52C1D2E9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712D2CB0" w14:textId="38C2BAE4" w:rsidR="001D026C" w:rsidRPr="00511C43" w:rsidRDefault="001D026C" w:rsidP="001D026C">
      <w:pPr>
        <w:spacing w:after="0" w:line="240" w:lineRule="auto"/>
        <w:ind w:left="-851"/>
        <w:rPr>
          <w:rFonts w:ascii="Calibri" w:hAnsi="Calibri" w:cs="Calibri"/>
          <w:b/>
          <w:bCs/>
          <w:sz w:val="16"/>
          <w:szCs w:val="16"/>
          <w:lang w:val="en-US"/>
        </w:rPr>
      </w:pPr>
      <w:r w:rsidRPr="00511C43">
        <w:rPr>
          <w:rFonts w:ascii="Calibri" w:hAnsi="Calibri" w:cs="Calibri"/>
          <w:sz w:val="16"/>
          <w:szCs w:val="16"/>
          <w:lang w:val="en-US"/>
        </w:rPr>
        <w:t xml:space="preserve">SMD: Standardized mean difference, CI: confidence interval, </w:t>
      </w:r>
      <w:proofErr w:type="spellStart"/>
      <w:r w:rsidRPr="00511C43">
        <w:rPr>
          <w:rFonts w:ascii="Calibri" w:hAnsi="Calibri" w:cs="Calibri"/>
          <w:sz w:val="16"/>
          <w:szCs w:val="16"/>
          <w:lang w:val="en-US"/>
        </w:rPr>
        <w:t>sd</w:t>
      </w:r>
      <w:proofErr w:type="spellEnd"/>
      <w:r w:rsidRPr="00511C43">
        <w:rPr>
          <w:rFonts w:ascii="Calibri" w:hAnsi="Calibri" w:cs="Calibri"/>
          <w:sz w:val="16"/>
          <w:szCs w:val="16"/>
          <w:lang w:val="en-US"/>
        </w:rPr>
        <w:t xml:space="preserve">: standard deviation, IG: intervention group, CG: control group, CMC: carpometacarpal, </w:t>
      </w:r>
      <w:r w:rsidRPr="00511C43">
        <w:rPr>
          <w:rFonts w:ascii="Calibri" w:eastAsia="Calibri" w:hAnsi="Calibri" w:cs="Calibri"/>
          <w:sz w:val="16"/>
          <w:szCs w:val="16"/>
          <w:lang w:val="en-US"/>
        </w:rPr>
        <w:t xml:space="preserve">ADL: </w:t>
      </w:r>
      <w:r w:rsidRPr="00511C43">
        <w:rPr>
          <w:rFonts w:ascii="Calibri" w:hAnsi="Calibri" w:cs="Calibri"/>
          <w:sz w:val="16"/>
          <w:szCs w:val="16"/>
          <w:lang w:val="en-US"/>
        </w:rPr>
        <w:t xml:space="preserve">activities of daily living, HrQol: health-related quality of life, </w:t>
      </w:r>
      <w:r w:rsidRPr="00511C43">
        <w:rPr>
          <w:rFonts w:ascii="Calibri" w:eastAsia="Calibri" w:hAnsi="Calibri" w:cs="Calibri"/>
          <w:sz w:val="16"/>
          <w:szCs w:val="16"/>
          <w:lang w:val="en-US"/>
        </w:rPr>
        <w:t xml:space="preserve">VAS: visual analogue scale, NRS: numeric rating scale, CMS: Constant-Murley score, </w:t>
      </w:r>
      <w:r w:rsidRPr="00511C43">
        <w:rPr>
          <w:rFonts w:ascii="Calibri" w:hAnsi="Calibri" w:cs="Calibri"/>
          <w:sz w:val="16"/>
          <w:szCs w:val="16"/>
          <w:lang w:val="en-US"/>
        </w:rPr>
        <w:t>DASH: disabilities of the arm, shoulder and hand questionnaire, PROMIS UE: patient reported outcomes measurement information system upper extremity, SPADI: shoulder pain and disability index, Penn score: Pennsylvania shoulder score</w:t>
      </w:r>
    </w:p>
    <w:p w14:paraId="18D9A8CB" w14:textId="4B402C76" w:rsidR="001D026C" w:rsidRPr="001D026C" w:rsidRDefault="001D026C" w:rsidP="001D026C">
      <w:pPr>
        <w:spacing w:line="240" w:lineRule="auto"/>
        <w:ind w:left="-851"/>
        <w:rPr>
          <w:rFonts w:ascii="Calibri" w:hAnsi="Calibri" w:cs="Calibri"/>
          <w:b/>
          <w:bCs/>
          <w:sz w:val="16"/>
          <w:szCs w:val="16"/>
          <w:lang w:val="en-US"/>
        </w:rPr>
      </w:pPr>
      <w:r w:rsidRPr="00511C43">
        <w:rPr>
          <w:rFonts w:ascii="Calibri" w:hAnsi="Calibri" w:cs="Calibri"/>
          <w:sz w:val="16"/>
          <w:szCs w:val="16"/>
          <w:lang w:val="en-US"/>
        </w:rPr>
        <w:t>*</w:t>
      </w:r>
      <w:proofErr w:type="gramStart"/>
      <w:r w:rsidRPr="00511C43">
        <w:rPr>
          <w:rFonts w:ascii="Calibri" w:hAnsi="Calibri" w:cs="Calibri"/>
          <w:sz w:val="16"/>
          <w:szCs w:val="16"/>
          <w:lang w:val="en-US"/>
        </w:rPr>
        <w:t>data</w:t>
      </w:r>
      <w:proofErr w:type="gramEnd"/>
      <w:r w:rsidRPr="00511C43">
        <w:rPr>
          <w:rFonts w:ascii="Calibri" w:hAnsi="Calibri" w:cs="Calibri"/>
          <w:sz w:val="16"/>
          <w:szCs w:val="16"/>
          <w:lang w:val="en-US"/>
        </w:rPr>
        <w:t xml:space="preserve"> are presented from values of endpoint measures, if reported otherwise, data details are presented, </w:t>
      </w:r>
      <w:r w:rsidRPr="00511C43">
        <w:rPr>
          <w:rFonts w:ascii="Calibri" w:hAnsi="Calibri" w:cs="Calibri"/>
          <w:sz w:val="16"/>
          <w:szCs w:val="16"/>
          <w:vertAlign w:val="superscript"/>
          <w:lang w:val="en-US"/>
        </w:rPr>
        <w:t>§</w:t>
      </w:r>
      <w:r w:rsidRPr="00511C43">
        <w:rPr>
          <w:rFonts w:ascii="Calibri" w:hAnsi="Calibri" w:cs="Calibri"/>
          <w:sz w:val="16"/>
          <w:szCs w:val="16"/>
          <w:lang w:val="en-US"/>
        </w:rPr>
        <w:t>if no SMD could be derived other effect estimates are presented with details</w:t>
      </w:r>
    </w:p>
    <w:p w14:paraId="5DA9AF3C" w14:textId="600E1F75" w:rsidR="00864558" w:rsidRPr="00B42199" w:rsidRDefault="00864558" w:rsidP="00BE4DC8">
      <w:pPr>
        <w:rPr>
          <w:b/>
          <w:bCs/>
          <w:sz w:val="28"/>
          <w:szCs w:val="28"/>
          <w:lang w:val="en-GB"/>
        </w:rPr>
      </w:pPr>
      <w:r w:rsidRPr="00B42199">
        <w:rPr>
          <w:b/>
          <w:bCs/>
          <w:sz w:val="28"/>
          <w:szCs w:val="28"/>
          <w:lang w:val="en-GB"/>
        </w:rPr>
        <w:t xml:space="preserve">Comparison 1: Telerehabilitation versus standard care (subgroup standard care = </w:t>
      </w:r>
      <w:r w:rsidR="00BB636B" w:rsidRPr="00B42199">
        <w:rPr>
          <w:b/>
          <w:bCs/>
          <w:sz w:val="28"/>
          <w:szCs w:val="28"/>
          <w:lang w:val="en-GB"/>
        </w:rPr>
        <w:t>minimal</w:t>
      </w:r>
      <w:r w:rsidRPr="00B42199">
        <w:rPr>
          <w:b/>
          <w:bCs/>
          <w:sz w:val="28"/>
          <w:szCs w:val="28"/>
          <w:lang w:val="en-GB"/>
        </w:rPr>
        <w:t xml:space="preserve"> rehabilitation)</w:t>
      </w:r>
    </w:p>
    <w:tbl>
      <w:tblPr>
        <w:tblStyle w:val="Tabellenraster"/>
        <w:tblW w:w="15735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135"/>
        <w:gridCol w:w="2835"/>
        <w:gridCol w:w="2835"/>
        <w:gridCol w:w="2977"/>
        <w:gridCol w:w="992"/>
        <w:gridCol w:w="1276"/>
        <w:gridCol w:w="1984"/>
        <w:gridCol w:w="1701"/>
      </w:tblGrid>
      <w:tr w:rsidR="000476BF" w:rsidRPr="00B42199" w14:paraId="0A34F137" w14:textId="77777777" w:rsidTr="00DE1A69">
        <w:trPr>
          <w:trHeight w:val="448"/>
        </w:trPr>
        <w:tc>
          <w:tcPr>
            <w:tcW w:w="1135" w:type="dxa"/>
            <w:vAlign w:val="center"/>
          </w:tcPr>
          <w:p w14:paraId="0969A593" w14:textId="77777777" w:rsidR="000476BF" w:rsidRPr="00B42199" w:rsidRDefault="000476BF" w:rsidP="000476B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Study</w:t>
            </w:r>
          </w:p>
          <w:p w14:paraId="4161B3DC" w14:textId="3501BBB0" w:rsidR="000476BF" w:rsidRPr="00B42199" w:rsidRDefault="000476BF" w:rsidP="000476B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(Country)</w:t>
            </w:r>
          </w:p>
        </w:tc>
        <w:tc>
          <w:tcPr>
            <w:tcW w:w="2835" w:type="dxa"/>
            <w:vAlign w:val="center"/>
          </w:tcPr>
          <w:p w14:paraId="35F1E477" w14:textId="77777777" w:rsidR="000476BF" w:rsidRPr="00B42199" w:rsidRDefault="000476BF" w:rsidP="000476B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Population,</w:t>
            </w:r>
          </w:p>
          <w:p w14:paraId="1BD679C8" w14:textId="77777777" w:rsidR="000476BF" w:rsidRPr="00B42199" w:rsidRDefault="000476BF" w:rsidP="000476B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age mean (</w:t>
            </w:r>
            <w:proofErr w:type="spellStart"/>
            <w:r w:rsidRPr="00B42199">
              <w:rPr>
                <w:b/>
                <w:bCs/>
                <w:sz w:val="20"/>
                <w:szCs w:val="20"/>
                <w:lang w:val="en-GB"/>
              </w:rPr>
              <w:t>sd</w:t>
            </w:r>
            <w:proofErr w:type="spellEnd"/>
            <w:r w:rsidRPr="00B42199">
              <w:rPr>
                <w:b/>
                <w:bCs/>
                <w:sz w:val="20"/>
                <w:szCs w:val="20"/>
                <w:lang w:val="en-GB"/>
              </w:rPr>
              <w:t>),</w:t>
            </w:r>
          </w:p>
          <w:p w14:paraId="0E0AAB40" w14:textId="77777777" w:rsidR="000476BF" w:rsidRPr="00B42199" w:rsidRDefault="000476BF" w:rsidP="000476B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% female,</w:t>
            </w:r>
          </w:p>
          <w:p w14:paraId="4A587590" w14:textId="77777777" w:rsidR="000476BF" w:rsidRPr="00B42199" w:rsidRDefault="000476BF" w:rsidP="000476B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N: total (I</w:t>
            </w:r>
            <w:r>
              <w:rPr>
                <w:b/>
                <w:bCs/>
                <w:sz w:val="20"/>
                <w:szCs w:val="20"/>
                <w:lang w:val="en-GB"/>
              </w:rPr>
              <w:t>G</w:t>
            </w:r>
            <w:r w:rsidRPr="00B42199">
              <w:rPr>
                <w:b/>
                <w:bCs/>
                <w:sz w:val="20"/>
                <w:szCs w:val="20"/>
                <w:lang w:val="en-GB"/>
              </w:rPr>
              <w:t>/C</w:t>
            </w:r>
            <w:r>
              <w:rPr>
                <w:b/>
                <w:bCs/>
                <w:sz w:val="20"/>
                <w:szCs w:val="20"/>
                <w:lang w:val="en-GB"/>
              </w:rPr>
              <w:t>G</w:t>
            </w:r>
            <w:r w:rsidRPr="00B42199">
              <w:rPr>
                <w:b/>
                <w:bCs/>
                <w:sz w:val="20"/>
                <w:szCs w:val="20"/>
                <w:lang w:val="en-GB"/>
              </w:rPr>
              <w:t>),</w:t>
            </w:r>
          </w:p>
          <w:p w14:paraId="5C3DC846" w14:textId="3EA301CF" w:rsidR="000476BF" w:rsidRPr="00B42199" w:rsidRDefault="000476BF" w:rsidP="000476BF">
            <w:pPr>
              <w:rPr>
                <w:sz w:val="18"/>
                <w:szCs w:val="18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2835" w:type="dxa"/>
            <w:vAlign w:val="center"/>
          </w:tcPr>
          <w:p w14:paraId="41E81C45" w14:textId="77777777" w:rsidR="000476BF" w:rsidRPr="00B42199" w:rsidRDefault="000476BF" w:rsidP="000476B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Intervention:</w:t>
            </w:r>
          </w:p>
          <w:p w14:paraId="2F65B509" w14:textId="009161DB" w:rsidR="000476BF" w:rsidRPr="00B42199" w:rsidRDefault="000476BF" w:rsidP="000476BF">
            <w:pPr>
              <w:rPr>
                <w:sz w:val="18"/>
                <w:szCs w:val="18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description (</w:t>
            </w:r>
            <w:r>
              <w:rPr>
                <w:b/>
                <w:bCs/>
                <w:sz w:val="20"/>
                <w:szCs w:val="20"/>
                <w:lang w:val="en-GB"/>
              </w:rPr>
              <w:t>D</w:t>
            </w:r>
            <w:r w:rsidRPr="00B42199">
              <w:rPr>
                <w:b/>
                <w:bCs/>
                <w:sz w:val="20"/>
                <w:szCs w:val="20"/>
                <w:lang w:val="en-GB"/>
              </w:rPr>
              <w:t>e), dose (</w:t>
            </w:r>
            <w:r>
              <w:rPr>
                <w:b/>
                <w:bCs/>
                <w:sz w:val="20"/>
                <w:szCs w:val="20"/>
                <w:lang w:val="en-GB"/>
              </w:rPr>
              <w:t>D</w:t>
            </w:r>
            <w:r w:rsidRPr="00B42199">
              <w:rPr>
                <w:b/>
                <w:bCs/>
                <w:sz w:val="20"/>
                <w:szCs w:val="20"/>
                <w:lang w:val="en-GB"/>
              </w:rPr>
              <w:t>o), duration (</w:t>
            </w:r>
            <w:r>
              <w:rPr>
                <w:b/>
                <w:bCs/>
                <w:sz w:val="20"/>
                <w:szCs w:val="20"/>
                <w:lang w:val="en-GB"/>
              </w:rPr>
              <w:t>D</w:t>
            </w:r>
            <w:r w:rsidRPr="00B42199">
              <w:rPr>
                <w:b/>
                <w:bCs/>
                <w:sz w:val="20"/>
                <w:szCs w:val="20"/>
                <w:lang w:val="en-GB"/>
              </w:rPr>
              <w:t>u), timing (</w:t>
            </w:r>
            <w:r>
              <w:rPr>
                <w:b/>
                <w:bCs/>
                <w:sz w:val="20"/>
                <w:szCs w:val="20"/>
                <w:lang w:val="en-GB"/>
              </w:rPr>
              <w:t>T</w:t>
            </w:r>
            <w:r w:rsidRPr="00B42199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977" w:type="dxa"/>
            <w:vAlign w:val="center"/>
          </w:tcPr>
          <w:p w14:paraId="6BDEE2CC" w14:textId="60CD13D0" w:rsidR="000476BF" w:rsidRPr="00B42199" w:rsidRDefault="000476BF" w:rsidP="000476BF">
            <w:pPr>
              <w:rPr>
                <w:sz w:val="18"/>
                <w:szCs w:val="18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Control intervention: description (</w:t>
            </w:r>
            <w:r>
              <w:rPr>
                <w:b/>
                <w:bCs/>
                <w:sz w:val="20"/>
                <w:szCs w:val="20"/>
                <w:lang w:val="en-GB"/>
              </w:rPr>
              <w:t>D</w:t>
            </w:r>
            <w:r w:rsidRPr="00B42199">
              <w:rPr>
                <w:b/>
                <w:bCs/>
                <w:sz w:val="20"/>
                <w:szCs w:val="20"/>
                <w:lang w:val="en-GB"/>
              </w:rPr>
              <w:t>e), dose (</w:t>
            </w:r>
            <w:r>
              <w:rPr>
                <w:b/>
                <w:bCs/>
                <w:sz w:val="20"/>
                <w:szCs w:val="20"/>
                <w:lang w:val="en-GB"/>
              </w:rPr>
              <w:t>D</w:t>
            </w:r>
            <w:r w:rsidRPr="00B42199">
              <w:rPr>
                <w:b/>
                <w:bCs/>
                <w:sz w:val="20"/>
                <w:szCs w:val="20"/>
                <w:lang w:val="en-GB"/>
              </w:rPr>
              <w:t>o), duration (</w:t>
            </w:r>
            <w:r>
              <w:rPr>
                <w:b/>
                <w:bCs/>
                <w:sz w:val="20"/>
                <w:szCs w:val="20"/>
                <w:lang w:val="en-GB"/>
              </w:rPr>
              <w:t>D</w:t>
            </w:r>
            <w:r w:rsidRPr="00B42199">
              <w:rPr>
                <w:b/>
                <w:bCs/>
                <w:sz w:val="20"/>
                <w:szCs w:val="20"/>
                <w:lang w:val="en-GB"/>
              </w:rPr>
              <w:t>u), timing (</w:t>
            </w:r>
            <w:r>
              <w:rPr>
                <w:b/>
                <w:bCs/>
                <w:sz w:val="20"/>
                <w:szCs w:val="20"/>
                <w:lang w:val="en-GB"/>
              </w:rPr>
              <w:t>T</w:t>
            </w:r>
            <w:r w:rsidRPr="00B42199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14:paraId="60AFA5B7" w14:textId="1B91D2AC" w:rsidR="000476BF" w:rsidRPr="00B42199" w:rsidRDefault="000476BF" w:rsidP="000476BF">
            <w:pPr>
              <w:rPr>
                <w:sz w:val="18"/>
                <w:szCs w:val="18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Time point from baseline</w:t>
            </w:r>
          </w:p>
        </w:tc>
        <w:tc>
          <w:tcPr>
            <w:tcW w:w="1276" w:type="dxa"/>
            <w:vAlign w:val="center"/>
          </w:tcPr>
          <w:p w14:paraId="2A2A97FB" w14:textId="2DFF141F" w:rsidR="000476BF" w:rsidRPr="00B42199" w:rsidRDefault="000476BF" w:rsidP="000476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42199">
              <w:rPr>
                <w:b/>
                <w:bCs/>
                <w:sz w:val="20"/>
                <w:szCs w:val="20"/>
                <w:lang w:val="en-US"/>
              </w:rPr>
              <w:t>Instrument: name, scale, direction</w:t>
            </w:r>
          </w:p>
        </w:tc>
        <w:tc>
          <w:tcPr>
            <w:tcW w:w="1984" w:type="dxa"/>
            <w:vAlign w:val="center"/>
          </w:tcPr>
          <w:p w14:paraId="4D755630" w14:textId="61932DAC" w:rsidR="000476BF" w:rsidRPr="00B42199" w:rsidRDefault="000476BF" w:rsidP="000476BF">
            <w:pPr>
              <w:jc w:val="center"/>
              <w:rPr>
                <w:sz w:val="18"/>
                <w:szCs w:val="18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US"/>
              </w:rPr>
              <w:t>Point estimates for groups mean (</w:t>
            </w: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sd</w:t>
            </w:r>
            <w:proofErr w:type="spellEnd"/>
            <w:r w:rsidRPr="00B42199">
              <w:rPr>
                <w:b/>
                <w:bCs/>
                <w:sz w:val="20"/>
                <w:szCs w:val="20"/>
                <w:lang w:val="en-US"/>
              </w:rPr>
              <w:t>)*</w:t>
            </w:r>
          </w:p>
        </w:tc>
        <w:tc>
          <w:tcPr>
            <w:tcW w:w="1701" w:type="dxa"/>
            <w:vAlign w:val="center"/>
          </w:tcPr>
          <w:p w14:paraId="0CCDE9A3" w14:textId="77777777" w:rsidR="000476BF" w:rsidRPr="00B42199" w:rsidRDefault="000476BF" w:rsidP="000476B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Standardized effect measure</w:t>
            </w:r>
          </w:p>
          <w:p w14:paraId="5288C6E3" w14:textId="77777777" w:rsidR="000476BF" w:rsidRPr="00B42199" w:rsidRDefault="000476BF" w:rsidP="000476B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SMD [95% CI],</w:t>
            </w:r>
          </w:p>
          <w:p w14:paraId="2978612E" w14:textId="6442E6E7" w:rsidR="000476BF" w:rsidRPr="00B42199" w:rsidRDefault="000476BF" w:rsidP="000476BF">
            <w:pPr>
              <w:jc w:val="center"/>
              <w:rPr>
                <w:sz w:val="18"/>
                <w:szCs w:val="18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 xml:space="preserve">negative values </w:t>
            </w:r>
            <w:proofErr w:type="spellStart"/>
            <w:r w:rsidRPr="00B42199">
              <w:rPr>
                <w:b/>
                <w:bCs/>
                <w:sz w:val="20"/>
                <w:szCs w:val="20"/>
                <w:lang w:val="en-GB"/>
              </w:rPr>
              <w:t>favor</w:t>
            </w:r>
            <w:proofErr w:type="spellEnd"/>
            <w:r w:rsidRPr="00B42199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42199">
              <w:rPr>
                <w:b/>
                <w:bCs/>
                <w:sz w:val="20"/>
                <w:szCs w:val="20"/>
                <w:lang w:val="en-GB"/>
              </w:rPr>
              <w:t>telerehab</w:t>
            </w:r>
            <w:proofErr w:type="spellEnd"/>
            <w:r w:rsidRPr="00B42199">
              <w:rPr>
                <w:b/>
                <w:bCs/>
                <w:sz w:val="20"/>
                <w:szCs w:val="20"/>
                <w:vertAlign w:val="superscript"/>
                <w:lang w:val="en-GB"/>
              </w:rPr>
              <w:t>§</w:t>
            </w:r>
          </w:p>
        </w:tc>
      </w:tr>
      <w:tr w:rsidR="007733A6" w:rsidRPr="00B42199" w14:paraId="4C0CA750" w14:textId="77777777" w:rsidTr="00FE46F8">
        <w:tc>
          <w:tcPr>
            <w:tcW w:w="1135" w:type="dxa"/>
            <w:vAlign w:val="center"/>
          </w:tcPr>
          <w:p w14:paraId="4737B03D" w14:textId="77777777" w:rsidR="007733A6" w:rsidRPr="00B42199" w:rsidRDefault="007733A6" w:rsidP="00A01455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lang w:val="en-GB"/>
              </w:rPr>
              <w:t>Meijer et al., 2024</w:t>
            </w:r>
          </w:p>
          <w:p w14:paraId="3E70EE73" w14:textId="77777777" w:rsidR="007733A6" w:rsidRPr="00B42199" w:rsidRDefault="007733A6" w:rsidP="00A01455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  <w:p w14:paraId="0D7886E6" w14:textId="77777777" w:rsidR="007733A6" w:rsidRPr="00B42199" w:rsidRDefault="007733A6" w:rsidP="00A01455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lang w:val="en-GB"/>
              </w:rPr>
              <w:t>(Netherlands)</w:t>
            </w:r>
          </w:p>
        </w:tc>
        <w:tc>
          <w:tcPr>
            <w:tcW w:w="2835" w:type="dxa"/>
          </w:tcPr>
          <w:p w14:paraId="061BC2D2" w14:textId="54ED7B29" w:rsidR="007733A6" w:rsidRPr="00B42199" w:rsidRDefault="007733A6" w:rsidP="00A01455">
            <w:pPr>
              <w:spacing w:before="120"/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 xml:space="preserve">Adults (18 or older) with </w:t>
            </w:r>
            <w:r w:rsidRPr="00B42199">
              <w:rPr>
                <w:sz w:val="18"/>
                <w:szCs w:val="18"/>
                <w:lang w:val="en-US"/>
              </w:rPr>
              <w:t>distal radius fracture, operative or conservative treatment, who own compatible smartphone or tablet, language barriers to questionnaires</w:t>
            </w:r>
          </w:p>
          <w:p w14:paraId="720DA8E9" w14:textId="77777777" w:rsidR="007733A6" w:rsidRPr="00B42199" w:rsidRDefault="007733A6" w:rsidP="00AF7657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Age mean (IQR): 52 (42-65)</w:t>
            </w:r>
          </w:p>
          <w:p w14:paraId="0EB6C72D" w14:textId="359AC45D" w:rsidR="007733A6" w:rsidRPr="00B42199" w:rsidRDefault="007733A6" w:rsidP="00AF7657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female: 82.8 %</w:t>
            </w:r>
          </w:p>
          <w:p w14:paraId="4C0DD536" w14:textId="1FE81D82" w:rsidR="007733A6" w:rsidRPr="00B42199" w:rsidRDefault="007733A6" w:rsidP="00AF7657">
            <w:pPr>
              <w:spacing w:before="120"/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N: </w:t>
            </w:r>
            <w:r w:rsidRPr="00B42199">
              <w:rPr>
                <w:sz w:val="18"/>
                <w:szCs w:val="18"/>
                <w:lang w:val="en-GB"/>
              </w:rPr>
              <w:t>93 (47/46)</w:t>
            </w:r>
          </w:p>
          <w:p w14:paraId="49B95587" w14:textId="00DFAC78" w:rsidR="007733A6" w:rsidRPr="00B42199" w:rsidRDefault="007733A6" w:rsidP="00AF7657">
            <w:pPr>
              <w:spacing w:before="120"/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three regional hospitals, one academic hospital</w:t>
            </w:r>
          </w:p>
        </w:tc>
        <w:tc>
          <w:tcPr>
            <w:tcW w:w="2835" w:type="dxa"/>
          </w:tcPr>
          <w:p w14:paraId="6612FEDF" w14:textId="77777777" w:rsidR="007733A6" w:rsidRPr="00B42199" w:rsidRDefault="007733A6" w:rsidP="00A01455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De: smartphone or tablet-based exergaming. Upon request referral to hand-therapist</w:t>
            </w:r>
          </w:p>
          <w:p w14:paraId="01C8A142" w14:textId="77777777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</w:p>
          <w:p w14:paraId="2EBF7E0A" w14:textId="77777777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</w:p>
          <w:p w14:paraId="25EBC62E" w14:textId="77777777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</w:p>
          <w:p w14:paraId="6A22B821" w14:textId="171BF0A6" w:rsidR="007733A6" w:rsidRPr="00B42199" w:rsidRDefault="007733A6" w:rsidP="00BE4DC8">
            <w:pPr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Do: </w:t>
            </w:r>
            <w:r w:rsidRPr="00B42199">
              <w:rPr>
                <w:sz w:val="18"/>
                <w:szCs w:val="18"/>
                <w:lang w:val="en-GB"/>
              </w:rPr>
              <w:t>Exergaming three to five times per day, for 10–15 min.</w:t>
            </w:r>
          </w:p>
          <w:p w14:paraId="5480C672" w14:textId="77777777" w:rsidR="007733A6" w:rsidRPr="00B42199" w:rsidRDefault="007733A6" w:rsidP="00BE4DC8">
            <w:pPr>
              <w:rPr>
                <w:sz w:val="18"/>
                <w:szCs w:val="18"/>
                <w:lang w:val="en-GB"/>
              </w:rPr>
            </w:pPr>
          </w:p>
          <w:p w14:paraId="71B03159" w14:textId="6B49DC34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Du: 6 weeks</w:t>
            </w:r>
          </w:p>
          <w:p w14:paraId="0F62057B" w14:textId="77777777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T: 3-5 days po or after cast removal </w:t>
            </w:r>
          </w:p>
          <w:p w14:paraId="444598D6" w14:textId="75007AF5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</w:tcPr>
          <w:p w14:paraId="3D053604" w14:textId="77777777" w:rsidR="007733A6" w:rsidRPr="00B42199" w:rsidRDefault="007733A6" w:rsidP="00A01455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De: home-based unsupervised wrist exercises. Upon request or recommendation by clinician referral to hand-therapist</w:t>
            </w:r>
          </w:p>
          <w:p w14:paraId="0BF5FCFD" w14:textId="77777777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</w:p>
          <w:p w14:paraId="09FDC55E" w14:textId="77777777" w:rsidR="007733A6" w:rsidRPr="00B42199" w:rsidRDefault="007733A6" w:rsidP="00BE4DC8">
            <w:pPr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Do: </w:t>
            </w:r>
            <w:r w:rsidRPr="00B42199">
              <w:rPr>
                <w:sz w:val="18"/>
                <w:szCs w:val="18"/>
                <w:lang w:val="en-GB"/>
              </w:rPr>
              <w:t>Instruction to perform the exercises three to five times per day, for 10–15 min.</w:t>
            </w:r>
          </w:p>
          <w:p w14:paraId="1980B3A8" w14:textId="77777777" w:rsidR="007733A6" w:rsidRPr="00B42199" w:rsidRDefault="007733A6" w:rsidP="00BE4DC8">
            <w:pPr>
              <w:rPr>
                <w:sz w:val="18"/>
                <w:szCs w:val="18"/>
                <w:lang w:val="en-GB"/>
              </w:rPr>
            </w:pPr>
          </w:p>
          <w:p w14:paraId="06376765" w14:textId="7978ECF9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Du: 6 weeks</w:t>
            </w:r>
          </w:p>
          <w:p w14:paraId="29230B93" w14:textId="04D413A2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T: 3-5 days po or after cast removal </w:t>
            </w:r>
          </w:p>
        </w:tc>
        <w:tc>
          <w:tcPr>
            <w:tcW w:w="992" w:type="dxa"/>
          </w:tcPr>
          <w:p w14:paraId="407FDF1E" w14:textId="5BCE5AB6" w:rsidR="007733A6" w:rsidRPr="00B42199" w:rsidRDefault="007733A6" w:rsidP="00FE46F8">
            <w:pPr>
              <w:spacing w:before="120"/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12 weeks</w:t>
            </w:r>
          </w:p>
        </w:tc>
        <w:tc>
          <w:tcPr>
            <w:tcW w:w="1276" w:type="dxa"/>
          </w:tcPr>
          <w:p w14:paraId="2527A60C" w14:textId="77777777" w:rsidR="007733A6" w:rsidRPr="00F510B3" w:rsidRDefault="007733A6" w:rsidP="007733A6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7D19D16E" w14:textId="77777777" w:rsidR="007733A6" w:rsidRPr="00F510B3" w:rsidRDefault="007733A6" w:rsidP="007733A6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NRS</w:t>
            </w:r>
            <w:r>
              <w:rPr>
                <w:sz w:val="18"/>
                <w:szCs w:val="18"/>
                <w:lang w:val="en-GB"/>
              </w:rPr>
              <w:t>, (0-10)</w:t>
            </w:r>
            <w:r w:rsidRPr="00F510B3">
              <w:rPr>
                <w:sz w:val="18"/>
                <w:szCs w:val="18"/>
                <w:lang w:val="en-GB"/>
              </w:rPr>
              <w:t xml:space="preserve">, lower is </w:t>
            </w:r>
            <w:r>
              <w:rPr>
                <w:sz w:val="18"/>
                <w:szCs w:val="18"/>
                <w:lang w:val="en-GB"/>
              </w:rPr>
              <w:t>better</w:t>
            </w:r>
          </w:p>
          <w:p w14:paraId="62845634" w14:textId="77777777" w:rsidR="007733A6" w:rsidRDefault="007733A6" w:rsidP="007733A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09EC02CD" w14:textId="77777777" w:rsidR="007733A6" w:rsidRDefault="007733A6" w:rsidP="007733A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3E343A41" w14:textId="77777777" w:rsidR="007733A6" w:rsidRDefault="007733A6" w:rsidP="007733A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74ABA9E6" w14:textId="77777777" w:rsidR="007733A6" w:rsidRDefault="007733A6" w:rsidP="007733A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73E9B84B" w14:textId="77777777" w:rsidR="007733A6" w:rsidRDefault="007733A6" w:rsidP="007733A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68500C28" w14:textId="77777777" w:rsidR="007733A6" w:rsidRPr="00F510B3" w:rsidRDefault="007733A6" w:rsidP="007733A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2F9F65DD" w14:textId="2CB84DA2" w:rsidR="007733A6" w:rsidRPr="0050067B" w:rsidRDefault="007733A6" w:rsidP="0050067B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PRWE</w:t>
            </w:r>
            <w:r>
              <w:rPr>
                <w:sz w:val="18"/>
                <w:szCs w:val="18"/>
                <w:lang w:val="en-GB"/>
              </w:rPr>
              <w:t xml:space="preserve"> (0-100), </w:t>
            </w:r>
            <w:r w:rsidR="00BE2ADE">
              <w:rPr>
                <w:sz w:val="18"/>
                <w:szCs w:val="18"/>
                <w:lang w:val="en-GB"/>
              </w:rPr>
              <w:t>lower</w:t>
            </w:r>
            <w:r w:rsidRPr="00F510B3">
              <w:rPr>
                <w:sz w:val="18"/>
                <w:szCs w:val="18"/>
                <w:lang w:val="en-GB"/>
              </w:rPr>
              <w:t xml:space="preserve"> is </w:t>
            </w:r>
            <w:r>
              <w:rPr>
                <w:sz w:val="18"/>
                <w:szCs w:val="18"/>
                <w:lang w:val="en-GB"/>
              </w:rPr>
              <w:t>better</w:t>
            </w:r>
          </w:p>
        </w:tc>
        <w:tc>
          <w:tcPr>
            <w:tcW w:w="1984" w:type="dxa"/>
          </w:tcPr>
          <w:p w14:paraId="5B96C506" w14:textId="108C3714" w:rsidR="007733A6" w:rsidRPr="00B42199" w:rsidRDefault="007733A6" w:rsidP="00FE46F8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4A92E497" w14:textId="0F181784" w:rsidR="007733A6" w:rsidRPr="00B42199" w:rsidRDefault="007733A6" w:rsidP="00BE4DC8">
            <w:pPr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only reported visually: at week 12 endpoint values for control were lower (e.g. better) than intervention group but confidence intervals are overlapping</w:t>
            </w:r>
          </w:p>
          <w:p w14:paraId="7D10F872" w14:textId="77777777" w:rsidR="0021770C" w:rsidRDefault="0021770C" w:rsidP="00253E17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313BB2FF" w14:textId="7E9B9EEA" w:rsidR="007733A6" w:rsidRPr="0050067B" w:rsidRDefault="007733A6" w:rsidP="00253E17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50067B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  <w:r w:rsidR="0050067B" w:rsidRPr="0050067B">
              <w:rPr>
                <w:b/>
                <w:bCs/>
                <w:sz w:val="18"/>
                <w:szCs w:val="18"/>
                <w:u w:val="single"/>
                <w:lang w:val="en-GB"/>
              </w:rPr>
              <w:t xml:space="preserve"> mean [95% C</w:t>
            </w:r>
            <w:r w:rsidR="0050067B">
              <w:rPr>
                <w:b/>
                <w:bCs/>
                <w:sz w:val="18"/>
                <w:szCs w:val="18"/>
                <w:u w:val="single"/>
                <w:lang w:val="en-GB"/>
              </w:rPr>
              <w:t>I]</w:t>
            </w:r>
          </w:p>
          <w:p w14:paraId="739EE171" w14:textId="25627845" w:rsidR="007733A6" w:rsidRPr="0050067B" w:rsidRDefault="007733A6" w:rsidP="00BE4DC8">
            <w:pPr>
              <w:rPr>
                <w:sz w:val="18"/>
                <w:szCs w:val="18"/>
                <w:lang w:val="en-GB"/>
              </w:rPr>
            </w:pPr>
            <w:r w:rsidRPr="0050067B">
              <w:rPr>
                <w:sz w:val="18"/>
                <w:szCs w:val="18"/>
                <w:lang w:val="en-GB"/>
              </w:rPr>
              <w:t>Change in PRWE</w:t>
            </w:r>
            <w:r w:rsidR="0050067B" w:rsidRPr="0050067B">
              <w:rPr>
                <w:sz w:val="18"/>
                <w:szCs w:val="18"/>
                <w:lang w:val="en-GB"/>
              </w:rPr>
              <w:t xml:space="preserve"> </w:t>
            </w:r>
            <w:r w:rsidR="00BE2ADE">
              <w:rPr>
                <w:sz w:val="18"/>
                <w:szCs w:val="18"/>
                <w:lang w:val="en-GB"/>
              </w:rPr>
              <w:t>(higher is better) [95% CI]</w:t>
            </w:r>
          </w:p>
          <w:p w14:paraId="45468E8E" w14:textId="77777777" w:rsidR="007733A6" w:rsidRPr="00BE2ADE" w:rsidRDefault="0050067B" w:rsidP="00BE4DC8">
            <w:pPr>
              <w:rPr>
                <w:sz w:val="18"/>
                <w:szCs w:val="18"/>
                <w:lang w:val="en-US"/>
              </w:rPr>
            </w:pPr>
            <w:r w:rsidRPr="00BE2ADE">
              <w:rPr>
                <w:sz w:val="18"/>
                <w:szCs w:val="18"/>
                <w:lang w:val="en-US"/>
              </w:rPr>
              <w:t>IG: 23.9 [18.5 to 29.4]</w:t>
            </w:r>
          </w:p>
          <w:p w14:paraId="51657F9F" w14:textId="328B0700" w:rsidR="0050067B" w:rsidRPr="00BE2ADE" w:rsidRDefault="0050067B" w:rsidP="00BE4DC8">
            <w:pPr>
              <w:rPr>
                <w:sz w:val="18"/>
                <w:szCs w:val="18"/>
                <w:lang w:val="en-US"/>
              </w:rPr>
            </w:pPr>
            <w:r w:rsidRPr="00BE2ADE">
              <w:rPr>
                <w:sz w:val="18"/>
                <w:szCs w:val="18"/>
                <w:lang w:val="en-US"/>
              </w:rPr>
              <w:t>CG: 24.8 [18.2 to 31.4]</w:t>
            </w:r>
          </w:p>
        </w:tc>
        <w:tc>
          <w:tcPr>
            <w:tcW w:w="1701" w:type="dxa"/>
          </w:tcPr>
          <w:p w14:paraId="3DDDDF23" w14:textId="77777777" w:rsidR="007733A6" w:rsidRPr="00B42199" w:rsidRDefault="007733A6" w:rsidP="00A01455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62414693" w14:textId="77777777" w:rsidR="007733A6" w:rsidRPr="00B42199" w:rsidRDefault="007733A6" w:rsidP="00BE4DC8">
            <w:pPr>
              <w:rPr>
                <w:sz w:val="18"/>
                <w:szCs w:val="18"/>
                <w:lang w:val="en-GB"/>
              </w:rPr>
            </w:pPr>
          </w:p>
          <w:p w14:paraId="7D3D65F1" w14:textId="77777777" w:rsidR="007733A6" w:rsidRPr="00B42199" w:rsidRDefault="007733A6" w:rsidP="00BE4DC8">
            <w:pPr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-</w:t>
            </w:r>
          </w:p>
          <w:p w14:paraId="377CC803" w14:textId="77777777" w:rsidR="007733A6" w:rsidRPr="00B42199" w:rsidRDefault="007733A6" w:rsidP="00BE4DC8">
            <w:pPr>
              <w:rPr>
                <w:sz w:val="18"/>
                <w:szCs w:val="18"/>
                <w:lang w:val="en-GB"/>
              </w:rPr>
            </w:pPr>
          </w:p>
          <w:p w14:paraId="4911DF80" w14:textId="77777777" w:rsidR="007733A6" w:rsidRPr="00B42199" w:rsidRDefault="007733A6" w:rsidP="00BE4DC8">
            <w:pPr>
              <w:rPr>
                <w:sz w:val="18"/>
                <w:szCs w:val="18"/>
                <w:lang w:val="en-GB"/>
              </w:rPr>
            </w:pPr>
          </w:p>
          <w:p w14:paraId="4DB8051F" w14:textId="77777777" w:rsidR="007733A6" w:rsidRPr="00B42199" w:rsidRDefault="007733A6" w:rsidP="00BE4DC8">
            <w:pPr>
              <w:rPr>
                <w:sz w:val="18"/>
                <w:szCs w:val="18"/>
                <w:lang w:val="en-GB"/>
              </w:rPr>
            </w:pPr>
          </w:p>
          <w:p w14:paraId="27A94503" w14:textId="77777777" w:rsidR="007733A6" w:rsidRPr="00B42199" w:rsidRDefault="007733A6" w:rsidP="00BE4DC8">
            <w:pPr>
              <w:rPr>
                <w:sz w:val="18"/>
                <w:szCs w:val="18"/>
                <w:lang w:val="en-GB"/>
              </w:rPr>
            </w:pPr>
          </w:p>
          <w:p w14:paraId="376D840F" w14:textId="77777777" w:rsidR="007733A6" w:rsidRDefault="007733A6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448DFBA0" w14:textId="77777777" w:rsidR="007733A6" w:rsidRPr="00B42199" w:rsidRDefault="007733A6" w:rsidP="00023683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0C99324E" w14:textId="30F1BA8A" w:rsidR="007733A6" w:rsidRPr="00B42199" w:rsidRDefault="007733A6" w:rsidP="00023683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6C2B8963" w14:textId="364403AB" w:rsidR="007733A6" w:rsidRPr="00B42199" w:rsidRDefault="007733A6" w:rsidP="00023683">
            <w:pPr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Change in PRWE:</w:t>
            </w:r>
          </w:p>
          <w:p w14:paraId="385FBE19" w14:textId="15FB0B82" w:rsidR="007733A6" w:rsidRPr="00B42199" w:rsidRDefault="007733A6" w:rsidP="00211D99">
            <w:pPr>
              <w:rPr>
                <w:sz w:val="18"/>
                <w:szCs w:val="18"/>
              </w:rPr>
            </w:pPr>
            <w:r w:rsidRPr="00B42199">
              <w:rPr>
                <w:sz w:val="18"/>
                <w:szCs w:val="18"/>
              </w:rPr>
              <w:t>0.04 [-0.36 to 0.45]</w:t>
            </w:r>
          </w:p>
        </w:tc>
      </w:tr>
      <w:tr w:rsidR="007733A6" w:rsidRPr="00B42199" w14:paraId="53B7AB63" w14:textId="77777777" w:rsidTr="00FE46F8">
        <w:tc>
          <w:tcPr>
            <w:tcW w:w="1135" w:type="dxa"/>
            <w:vAlign w:val="center"/>
          </w:tcPr>
          <w:p w14:paraId="1C7B86ED" w14:textId="77777777" w:rsidR="007733A6" w:rsidRPr="00B42199" w:rsidRDefault="007733A6" w:rsidP="00A01455">
            <w:pPr>
              <w:jc w:val="center"/>
              <w:rPr>
                <w:b/>
                <w:bCs/>
                <w:sz w:val="18"/>
                <w:szCs w:val="18"/>
              </w:rPr>
            </w:pPr>
            <w:r w:rsidRPr="00B42199">
              <w:rPr>
                <w:b/>
                <w:bCs/>
                <w:sz w:val="18"/>
                <w:szCs w:val="18"/>
              </w:rPr>
              <w:t>Rodríquez-Sánchez-Laulhé et al., 2023</w:t>
            </w:r>
          </w:p>
          <w:p w14:paraId="49F3E3ED" w14:textId="77777777" w:rsidR="007733A6" w:rsidRPr="00B42199" w:rsidRDefault="007733A6" w:rsidP="00A01455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2C7BCCEC" w14:textId="77777777" w:rsidR="007733A6" w:rsidRPr="00B42199" w:rsidRDefault="007733A6" w:rsidP="00A01455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lang w:val="en-GB"/>
              </w:rPr>
              <w:t>(Spain)</w:t>
            </w:r>
          </w:p>
        </w:tc>
        <w:tc>
          <w:tcPr>
            <w:tcW w:w="2835" w:type="dxa"/>
          </w:tcPr>
          <w:p w14:paraId="53DE5E97" w14:textId="27DB69BB" w:rsidR="007733A6" w:rsidRPr="00B42199" w:rsidRDefault="007733A6" w:rsidP="0021770C">
            <w:pPr>
              <w:spacing w:before="120"/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Adults (18+) diagnosed with hand osteoarthritis, own smartphone or tablet with internet access, comorbidities excluded</w:t>
            </w:r>
          </w:p>
          <w:p w14:paraId="14DFB228" w14:textId="77777777" w:rsidR="007733A6" w:rsidRPr="00B42199" w:rsidRDefault="007733A6" w:rsidP="00A72F5C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Age: 63</w:t>
            </w:r>
          </w:p>
          <w:p w14:paraId="0FF18329" w14:textId="2773E23C" w:rsidR="007733A6" w:rsidRPr="00B42199" w:rsidRDefault="007733A6" w:rsidP="00A72F5C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female: 67.5 %</w:t>
            </w:r>
          </w:p>
          <w:p w14:paraId="4C3222FE" w14:textId="23BACD39" w:rsidR="007733A6" w:rsidRPr="00B42199" w:rsidRDefault="007733A6" w:rsidP="00A72F5C">
            <w:pPr>
              <w:spacing w:before="120"/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N Participants: 74 (34/40)</w:t>
            </w:r>
          </w:p>
          <w:p w14:paraId="42973D9E" w14:textId="2014093E" w:rsidR="007733A6" w:rsidRPr="00B42199" w:rsidRDefault="007733A6" w:rsidP="00A72F5C">
            <w:pPr>
              <w:spacing w:before="120"/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N hands: 144 (66/78)</w:t>
            </w:r>
          </w:p>
          <w:p w14:paraId="3F23AD17" w14:textId="793D5753" w:rsidR="007733A6" w:rsidRPr="00B42199" w:rsidRDefault="007733A6" w:rsidP="00A72F5C">
            <w:pPr>
              <w:spacing w:before="120"/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two rural community health centres</w:t>
            </w:r>
          </w:p>
        </w:tc>
        <w:tc>
          <w:tcPr>
            <w:tcW w:w="2835" w:type="dxa"/>
          </w:tcPr>
          <w:p w14:paraId="56B42B43" w14:textId="77777777" w:rsidR="007733A6" w:rsidRPr="00B42199" w:rsidRDefault="007733A6" w:rsidP="0021770C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De: home exercise with tablet app (diary function, self-management recommendations, exercise instructions, symptom report); monthly follow-up phone calls</w:t>
            </w:r>
          </w:p>
          <w:p w14:paraId="58EC965C" w14:textId="77777777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</w:p>
          <w:p w14:paraId="22F0C9E0" w14:textId="77777777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Do: </w:t>
            </w:r>
            <w:r w:rsidRPr="00B42199">
              <w:rPr>
                <w:sz w:val="18"/>
                <w:szCs w:val="18"/>
                <w:lang w:val="en-GB"/>
              </w:rPr>
              <w:t>15-20 min 4 times/week</w:t>
            </w:r>
            <w:r w:rsidRPr="00B42199">
              <w:rPr>
                <w:sz w:val="18"/>
                <w:szCs w:val="18"/>
                <w:lang w:val="en-US"/>
              </w:rPr>
              <w:t xml:space="preserve"> </w:t>
            </w:r>
          </w:p>
          <w:p w14:paraId="037B8263" w14:textId="77777777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</w:p>
          <w:p w14:paraId="52FF439D" w14:textId="77777777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</w:p>
          <w:p w14:paraId="501C6600" w14:textId="4EC0BC29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Du: </w:t>
            </w:r>
            <w:r w:rsidRPr="00B42199">
              <w:rPr>
                <w:sz w:val="18"/>
                <w:szCs w:val="18"/>
                <w:lang w:val="en-GB"/>
              </w:rPr>
              <w:t>12 weeks</w:t>
            </w:r>
          </w:p>
          <w:p w14:paraId="6C81EF68" w14:textId="77777777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T: NA </w:t>
            </w:r>
          </w:p>
          <w:p w14:paraId="4FCA47B7" w14:textId="77777777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</w:p>
          <w:p w14:paraId="1E2E16B7" w14:textId="3EE89E29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</w:tcPr>
          <w:p w14:paraId="692A3F26" w14:textId="578A2196" w:rsidR="007733A6" w:rsidRPr="00B42199" w:rsidRDefault="007733A6" w:rsidP="0021770C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De: paper-based home exercise program. Introductory face-to-face session </w:t>
            </w:r>
            <w:r w:rsidR="00BE2ADE" w:rsidRPr="00B42199">
              <w:rPr>
                <w:sz w:val="18"/>
                <w:szCs w:val="18"/>
                <w:lang w:val="en-US"/>
              </w:rPr>
              <w:t>to explain</w:t>
            </w:r>
            <w:r w:rsidRPr="00B42199">
              <w:rPr>
                <w:sz w:val="18"/>
                <w:szCs w:val="18"/>
                <w:lang w:val="en-US"/>
              </w:rPr>
              <w:t xml:space="preserve"> the exercise program. Monitoring telephone calls once a month </w:t>
            </w:r>
          </w:p>
          <w:p w14:paraId="6E812967" w14:textId="77777777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</w:p>
          <w:p w14:paraId="76A830CC" w14:textId="611E9D30" w:rsidR="007733A6" w:rsidRPr="00B42199" w:rsidRDefault="007733A6" w:rsidP="00BE4DC8">
            <w:pPr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Do: </w:t>
            </w:r>
            <w:r w:rsidRPr="00B42199">
              <w:rPr>
                <w:sz w:val="18"/>
                <w:szCs w:val="18"/>
                <w:lang w:val="en-GB"/>
              </w:rPr>
              <w:t>Instruction to exercise 15-20 min 4 times/week</w:t>
            </w:r>
          </w:p>
          <w:p w14:paraId="26F8CD37" w14:textId="77777777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</w:p>
          <w:p w14:paraId="17390743" w14:textId="31E58F8C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Du: </w:t>
            </w:r>
            <w:r w:rsidRPr="00B42199">
              <w:rPr>
                <w:sz w:val="18"/>
                <w:szCs w:val="18"/>
                <w:lang w:val="en-GB"/>
              </w:rPr>
              <w:t>12 weeks</w:t>
            </w:r>
          </w:p>
          <w:p w14:paraId="01D84440" w14:textId="77777777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T: NA</w:t>
            </w:r>
          </w:p>
          <w:p w14:paraId="60BEF37C" w14:textId="77777777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</w:p>
          <w:p w14:paraId="188FCAA5" w14:textId="00286047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D32B99D" w14:textId="1AD9EE01" w:rsidR="007733A6" w:rsidRPr="00B42199" w:rsidRDefault="007733A6" w:rsidP="009B6C36">
            <w:pPr>
              <w:spacing w:before="120"/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24 weeks</w:t>
            </w:r>
          </w:p>
          <w:p w14:paraId="30F2FF1E" w14:textId="77777777" w:rsidR="007733A6" w:rsidRPr="00B42199" w:rsidRDefault="007733A6" w:rsidP="00BE4DC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66BABE3C" w14:textId="77777777" w:rsidR="007733A6" w:rsidRPr="001D026C" w:rsidRDefault="007733A6" w:rsidP="0021770C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D026C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2520F2C5" w14:textId="77777777" w:rsidR="007733A6" w:rsidRPr="001D026C" w:rsidRDefault="007733A6" w:rsidP="007733A6">
            <w:pPr>
              <w:rPr>
                <w:sz w:val="18"/>
                <w:szCs w:val="18"/>
                <w:lang w:val="en-GB"/>
              </w:rPr>
            </w:pPr>
            <w:r w:rsidRPr="001D026C">
              <w:rPr>
                <w:sz w:val="18"/>
                <w:szCs w:val="18"/>
                <w:lang w:val="en-GB"/>
              </w:rPr>
              <w:t>NRS (0-10), lower is better</w:t>
            </w:r>
          </w:p>
          <w:p w14:paraId="7C0E236A" w14:textId="77777777" w:rsidR="007733A6" w:rsidRPr="001D026C" w:rsidRDefault="007733A6" w:rsidP="007733A6">
            <w:pPr>
              <w:rPr>
                <w:sz w:val="18"/>
                <w:szCs w:val="18"/>
                <w:lang w:val="en-GB"/>
              </w:rPr>
            </w:pPr>
          </w:p>
          <w:p w14:paraId="3062410A" w14:textId="1B8F2DAC" w:rsidR="007733A6" w:rsidRPr="001D026C" w:rsidRDefault="007733A6" w:rsidP="007733A6">
            <w:pPr>
              <w:rPr>
                <w:sz w:val="18"/>
                <w:szCs w:val="18"/>
                <w:lang w:val="en-GB"/>
              </w:rPr>
            </w:pPr>
            <w:r w:rsidRPr="001D026C">
              <w:rPr>
                <w:sz w:val="18"/>
                <w:szCs w:val="18"/>
                <w:lang w:val="en-GB"/>
              </w:rPr>
              <w:t>AUSCAN pain (0-25), lower is better</w:t>
            </w:r>
          </w:p>
          <w:p w14:paraId="1642F66B" w14:textId="77777777" w:rsidR="007733A6" w:rsidRPr="001D026C" w:rsidRDefault="007733A6" w:rsidP="007733A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1FAA2997" w14:textId="77777777" w:rsidR="00CB7A34" w:rsidRDefault="00CB7A34" w:rsidP="007733A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43B2B697" w14:textId="77777777" w:rsidR="001D026C" w:rsidRDefault="001D026C" w:rsidP="007733A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1EDB1F0F" w14:textId="77777777" w:rsidR="001D026C" w:rsidRDefault="001D026C" w:rsidP="007733A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02995CC7" w14:textId="77777777" w:rsidR="00C736DF" w:rsidRDefault="00C736DF" w:rsidP="007733A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3336A725" w14:textId="77777777" w:rsidR="00C736DF" w:rsidRDefault="00C736DF" w:rsidP="007733A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4C38AB93" w14:textId="77777777" w:rsidR="001D026C" w:rsidRPr="001D026C" w:rsidRDefault="001D026C" w:rsidP="007733A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21F418ED" w14:textId="713BD6BE" w:rsidR="007733A6" w:rsidRPr="001D026C" w:rsidRDefault="007733A6" w:rsidP="007733A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D026C">
              <w:rPr>
                <w:b/>
                <w:bCs/>
                <w:sz w:val="18"/>
                <w:szCs w:val="18"/>
                <w:u w:val="single"/>
                <w:lang w:val="en-GB"/>
              </w:rPr>
              <w:lastRenderedPageBreak/>
              <w:t>ADL:</w:t>
            </w:r>
          </w:p>
          <w:p w14:paraId="7D08D986" w14:textId="0E78CBD0" w:rsidR="00C736DF" w:rsidRDefault="000A788A" w:rsidP="00C736DF">
            <w:pPr>
              <w:rPr>
                <w:sz w:val="18"/>
                <w:szCs w:val="18"/>
                <w:lang w:val="en-GB"/>
              </w:rPr>
            </w:pPr>
            <w:proofErr w:type="spellStart"/>
            <w:r w:rsidRPr="001D026C">
              <w:rPr>
                <w:sz w:val="18"/>
                <w:szCs w:val="18"/>
              </w:rPr>
              <w:t>QuickDASH</w:t>
            </w:r>
            <w:proofErr w:type="spellEnd"/>
            <w:r w:rsidRPr="001D026C">
              <w:rPr>
                <w:sz w:val="18"/>
                <w:szCs w:val="18"/>
                <w:lang w:val="en-GB"/>
              </w:rPr>
              <w:t xml:space="preserve"> </w:t>
            </w:r>
            <w:r w:rsidR="007733A6" w:rsidRPr="001D026C">
              <w:rPr>
                <w:sz w:val="18"/>
                <w:szCs w:val="18"/>
                <w:lang w:val="en-GB"/>
              </w:rPr>
              <w:t>(0-100), lower is better</w:t>
            </w:r>
          </w:p>
          <w:p w14:paraId="7C6FDB92" w14:textId="77777777" w:rsidR="00C736DF" w:rsidRPr="00C736DF" w:rsidRDefault="00C736DF" w:rsidP="00C736DF">
            <w:pPr>
              <w:rPr>
                <w:sz w:val="18"/>
                <w:szCs w:val="18"/>
                <w:lang w:val="en-GB"/>
              </w:rPr>
            </w:pPr>
          </w:p>
          <w:p w14:paraId="74521192" w14:textId="71199227" w:rsidR="001D026C" w:rsidRPr="001D026C" w:rsidRDefault="007733A6" w:rsidP="001D026C">
            <w:pPr>
              <w:spacing w:before="120"/>
              <w:rPr>
                <w:sz w:val="18"/>
                <w:szCs w:val="18"/>
                <w:lang w:val="en-US"/>
              </w:rPr>
            </w:pPr>
            <w:r w:rsidRPr="001D026C">
              <w:rPr>
                <w:sz w:val="18"/>
                <w:szCs w:val="18"/>
                <w:lang w:val="en-US"/>
              </w:rPr>
              <w:t>AUSCAN</w:t>
            </w:r>
            <w:r w:rsidR="00CB7A34" w:rsidRPr="001D026C">
              <w:rPr>
                <w:sz w:val="18"/>
                <w:szCs w:val="18"/>
                <w:lang w:val="en-US"/>
              </w:rPr>
              <w:t xml:space="preserve"> </w:t>
            </w:r>
          </w:p>
          <w:p w14:paraId="3660CF6F" w14:textId="05BE65BF" w:rsidR="007733A6" w:rsidRPr="001D026C" w:rsidRDefault="00CB7A34" w:rsidP="007733A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D026C">
              <w:rPr>
                <w:sz w:val="18"/>
                <w:szCs w:val="18"/>
                <w:lang w:val="en-US"/>
              </w:rPr>
              <w:t xml:space="preserve">(0-75), </w:t>
            </w:r>
            <w:r w:rsidR="007733A6" w:rsidRPr="001D026C">
              <w:rPr>
                <w:sz w:val="18"/>
                <w:szCs w:val="18"/>
                <w:lang w:val="en-US"/>
              </w:rPr>
              <w:t>lower is better</w:t>
            </w:r>
          </w:p>
        </w:tc>
        <w:tc>
          <w:tcPr>
            <w:tcW w:w="1984" w:type="dxa"/>
          </w:tcPr>
          <w:p w14:paraId="45AF8024" w14:textId="77777777" w:rsidR="007733A6" w:rsidRPr="00B42199" w:rsidRDefault="007733A6" w:rsidP="009B6C36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u w:val="single"/>
                <w:lang w:val="en-GB"/>
              </w:rPr>
              <w:lastRenderedPageBreak/>
              <w:t>pain:</w:t>
            </w:r>
          </w:p>
          <w:p w14:paraId="32748BDD" w14:textId="29E43071" w:rsidR="007733A6" w:rsidRDefault="009B6C36" w:rsidP="006C1D1A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ange in NRS:</w:t>
            </w:r>
          </w:p>
          <w:p w14:paraId="5A373335" w14:textId="37D9E691" w:rsidR="009B6C36" w:rsidRDefault="009B6C36" w:rsidP="006C1D1A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G: 0.0 (2.6)</w:t>
            </w:r>
          </w:p>
          <w:p w14:paraId="1AF8DD7C" w14:textId="7182C0D5" w:rsidR="009B6C36" w:rsidRPr="00B42199" w:rsidRDefault="009B6C36" w:rsidP="006C1D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CG: 0.4 (3.5)</w:t>
            </w:r>
          </w:p>
          <w:p w14:paraId="2862207A" w14:textId="77777777" w:rsidR="007733A6" w:rsidRPr="00B42199" w:rsidRDefault="007733A6" w:rsidP="006C1D1A">
            <w:pPr>
              <w:rPr>
                <w:sz w:val="18"/>
                <w:szCs w:val="18"/>
                <w:lang w:val="en-US"/>
              </w:rPr>
            </w:pPr>
          </w:p>
          <w:p w14:paraId="2C9BEC7C" w14:textId="30A49FDD" w:rsidR="007733A6" w:rsidRPr="00B42199" w:rsidRDefault="007733A6" w:rsidP="006C1D1A">
            <w:pPr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Change in AUSCAN pain</w:t>
            </w:r>
            <w:r w:rsidR="009B6C36">
              <w:rPr>
                <w:sz w:val="18"/>
                <w:szCs w:val="18"/>
                <w:lang w:val="en-GB"/>
              </w:rPr>
              <w:t>:</w:t>
            </w:r>
          </w:p>
          <w:p w14:paraId="37D962F2" w14:textId="634D0050" w:rsidR="007733A6" w:rsidRDefault="009B6C36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G: -</w:t>
            </w:r>
            <w:r w:rsidR="00CB7A34">
              <w:rPr>
                <w:sz w:val="18"/>
                <w:szCs w:val="18"/>
                <w:lang w:val="en-US"/>
              </w:rPr>
              <w:t>2.0</w:t>
            </w:r>
            <w:r>
              <w:rPr>
                <w:sz w:val="18"/>
                <w:szCs w:val="18"/>
                <w:lang w:val="en-US"/>
              </w:rPr>
              <w:t xml:space="preserve"> (4.6)</w:t>
            </w:r>
          </w:p>
          <w:p w14:paraId="53AFA3DD" w14:textId="001068BC" w:rsidR="009B6C36" w:rsidRPr="00B42199" w:rsidRDefault="009B6C36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: -</w:t>
            </w:r>
            <w:r w:rsidR="00CB7A34">
              <w:rPr>
                <w:sz w:val="18"/>
                <w:szCs w:val="18"/>
                <w:lang w:val="en-US"/>
              </w:rPr>
              <w:t>1.1 (5.4)</w:t>
            </w:r>
          </w:p>
          <w:p w14:paraId="3A57644C" w14:textId="77777777" w:rsidR="007733A6" w:rsidRDefault="007733A6" w:rsidP="00BE4DC8">
            <w:pPr>
              <w:rPr>
                <w:sz w:val="18"/>
                <w:szCs w:val="18"/>
                <w:lang w:val="en-US"/>
              </w:rPr>
            </w:pPr>
          </w:p>
          <w:p w14:paraId="7C4BBA69" w14:textId="77777777" w:rsidR="001D026C" w:rsidRDefault="001D026C" w:rsidP="00BE4DC8">
            <w:pPr>
              <w:rPr>
                <w:sz w:val="18"/>
                <w:szCs w:val="18"/>
                <w:lang w:val="en-US"/>
              </w:rPr>
            </w:pPr>
          </w:p>
          <w:p w14:paraId="7AFDA352" w14:textId="77777777" w:rsidR="001D026C" w:rsidRDefault="001D026C" w:rsidP="00BE4DC8">
            <w:pPr>
              <w:rPr>
                <w:sz w:val="18"/>
                <w:szCs w:val="18"/>
                <w:lang w:val="en-US"/>
              </w:rPr>
            </w:pPr>
          </w:p>
          <w:p w14:paraId="509FD25E" w14:textId="77777777" w:rsidR="00C736DF" w:rsidRDefault="00C736DF" w:rsidP="00BE4DC8">
            <w:pPr>
              <w:rPr>
                <w:sz w:val="18"/>
                <w:szCs w:val="18"/>
                <w:lang w:val="en-US"/>
              </w:rPr>
            </w:pPr>
          </w:p>
          <w:p w14:paraId="6CFB7094" w14:textId="77777777" w:rsidR="00C736DF" w:rsidRDefault="00C736DF" w:rsidP="00BE4DC8">
            <w:pPr>
              <w:rPr>
                <w:sz w:val="18"/>
                <w:szCs w:val="18"/>
                <w:lang w:val="en-US"/>
              </w:rPr>
            </w:pPr>
          </w:p>
          <w:p w14:paraId="24528938" w14:textId="77777777" w:rsidR="001D026C" w:rsidRPr="00B42199" w:rsidRDefault="001D026C" w:rsidP="00BE4DC8">
            <w:pPr>
              <w:rPr>
                <w:sz w:val="18"/>
                <w:szCs w:val="18"/>
                <w:lang w:val="en-US"/>
              </w:rPr>
            </w:pPr>
          </w:p>
          <w:p w14:paraId="6545A2EF" w14:textId="77777777" w:rsidR="007733A6" w:rsidRPr="00B42199" w:rsidRDefault="007733A6" w:rsidP="00A46A3F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u w:val="single"/>
                <w:lang w:val="en-GB"/>
              </w:rPr>
              <w:lastRenderedPageBreak/>
              <w:t>ADL:</w:t>
            </w:r>
          </w:p>
          <w:p w14:paraId="3B88A123" w14:textId="3C6F27A4" w:rsidR="007733A6" w:rsidRDefault="007733A6" w:rsidP="00A46A3F">
            <w:pPr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 xml:space="preserve">Change in </w:t>
            </w:r>
            <w:proofErr w:type="spellStart"/>
            <w:r w:rsidR="000A788A">
              <w:rPr>
                <w:sz w:val="18"/>
                <w:szCs w:val="18"/>
              </w:rPr>
              <w:t>QuickDASH</w:t>
            </w:r>
            <w:proofErr w:type="spellEnd"/>
            <w:r w:rsidRPr="00B42199">
              <w:rPr>
                <w:sz w:val="18"/>
                <w:szCs w:val="18"/>
                <w:lang w:val="en-GB"/>
              </w:rPr>
              <w:t>, lower is better:</w:t>
            </w:r>
          </w:p>
          <w:p w14:paraId="4D79532F" w14:textId="729AA1EF" w:rsidR="00CB7A34" w:rsidRPr="00BE2ADE" w:rsidRDefault="00CB7A34" w:rsidP="00A46A3F">
            <w:pPr>
              <w:rPr>
                <w:sz w:val="18"/>
                <w:szCs w:val="18"/>
              </w:rPr>
            </w:pPr>
            <w:r w:rsidRPr="00BE2ADE">
              <w:rPr>
                <w:sz w:val="18"/>
                <w:szCs w:val="18"/>
              </w:rPr>
              <w:t>IG: -8.9 (18.2)</w:t>
            </w:r>
          </w:p>
          <w:p w14:paraId="7C5D7D4F" w14:textId="299D314B" w:rsidR="00C736DF" w:rsidRPr="00BE2ADE" w:rsidRDefault="00CB7A34" w:rsidP="00A46A3F">
            <w:pPr>
              <w:rPr>
                <w:sz w:val="18"/>
                <w:szCs w:val="18"/>
              </w:rPr>
            </w:pPr>
            <w:r w:rsidRPr="00BE2ADE">
              <w:rPr>
                <w:sz w:val="18"/>
                <w:szCs w:val="18"/>
              </w:rPr>
              <w:t>CG: -1.2 (28.0)</w:t>
            </w:r>
          </w:p>
          <w:p w14:paraId="4F352160" w14:textId="3BE8855D" w:rsidR="007733A6" w:rsidRPr="00BE2ADE" w:rsidRDefault="007733A6" w:rsidP="001D026C">
            <w:pPr>
              <w:spacing w:before="120"/>
              <w:rPr>
                <w:sz w:val="18"/>
                <w:szCs w:val="18"/>
              </w:rPr>
            </w:pPr>
            <w:r w:rsidRPr="00BE2ADE">
              <w:rPr>
                <w:sz w:val="18"/>
                <w:szCs w:val="18"/>
              </w:rPr>
              <w:t>Change in AUSCAN</w:t>
            </w:r>
          </w:p>
          <w:p w14:paraId="58E806CB" w14:textId="31AD9AEB" w:rsidR="00CB7A34" w:rsidRPr="00BE2ADE" w:rsidRDefault="00CB7A34" w:rsidP="00A46A3F">
            <w:pPr>
              <w:rPr>
                <w:sz w:val="18"/>
                <w:szCs w:val="18"/>
              </w:rPr>
            </w:pPr>
            <w:r w:rsidRPr="00BE2ADE">
              <w:rPr>
                <w:sz w:val="18"/>
                <w:szCs w:val="18"/>
              </w:rPr>
              <w:t>IG: -5.3 (11.7)</w:t>
            </w:r>
          </w:p>
          <w:p w14:paraId="357316F0" w14:textId="49BBF8AF" w:rsidR="007733A6" w:rsidRPr="001D026C" w:rsidRDefault="00CB7A34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: -2.1 (14.3)</w:t>
            </w:r>
          </w:p>
        </w:tc>
        <w:tc>
          <w:tcPr>
            <w:tcW w:w="1701" w:type="dxa"/>
          </w:tcPr>
          <w:p w14:paraId="1982FA50" w14:textId="77777777" w:rsidR="007733A6" w:rsidRPr="00B42199" w:rsidRDefault="007733A6" w:rsidP="009B6C36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u w:val="single"/>
                <w:lang w:val="en-GB"/>
              </w:rPr>
              <w:lastRenderedPageBreak/>
              <w:t>pain:</w:t>
            </w:r>
          </w:p>
          <w:p w14:paraId="672964BB" w14:textId="4C6CFA10" w:rsidR="007733A6" w:rsidRPr="00B42199" w:rsidRDefault="007733A6" w:rsidP="008264E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change in NRS</w:t>
            </w:r>
            <w:r w:rsidR="009B6C36">
              <w:rPr>
                <w:sz w:val="18"/>
                <w:szCs w:val="18"/>
                <w:lang w:val="en-GB"/>
              </w:rPr>
              <w:t>:</w:t>
            </w:r>
          </w:p>
          <w:p w14:paraId="39228E8B" w14:textId="16A711FD" w:rsidR="007733A6" w:rsidRPr="009B6C36" w:rsidRDefault="007733A6" w:rsidP="008264E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-0.13 [-0.48 to 0.23]</w:t>
            </w:r>
          </w:p>
          <w:p w14:paraId="54DE2502" w14:textId="77777777" w:rsidR="007733A6" w:rsidRPr="00B42199" w:rsidRDefault="007733A6" w:rsidP="008264E6">
            <w:pPr>
              <w:rPr>
                <w:sz w:val="18"/>
                <w:szCs w:val="18"/>
                <w:lang w:val="en-GB"/>
              </w:rPr>
            </w:pPr>
          </w:p>
          <w:p w14:paraId="2503BC6A" w14:textId="77777777" w:rsidR="007733A6" w:rsidRPr="00B42199" w:rsidRDefault="007733A6" w:rsidP="008264E6">
            <w:pPr>
              <w:rPr>
                <w:sz w:val="18"/>
                <w:szCs w:val="18"/>
                <w:lang w:val="en-GB"/>
              </w:rPr>
            </w:pPr>
          </w:p>
          <w:p w14:paraId="4D091A1E" w14:textId="77777777" w:rsidR="00CB7A34" w:rsidRPr="00B42199" w:rsidRDefault="00CB7A34" w:rsidP="00CB7A34">
            <w:pPr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Change in AUSCAN pain</w:t>
            </w:r>
            <w:r>
              <w:rPr>
                <w:sz w:val="18"/>
                <w:szCs w:val="18"/>
                <w:lang w:val="en-GB"/>
              </w:rPr>
              <w:t>:</w:t>
            </w:r>
          </w:p>
          <w:p w14:paraId="4A4A7CC0" w14:textId="2E212E95" w:rsidR="007733A6" w:rsidRPr="00B42199" w:rsidRDefault="007733A6" w:rsidP="008264E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-0.18 [-0.53 to 0.18]</w:t>
            </w:r>
          </w:p>
          <w:p w14:paraId="7DC9872E" w14:textId="77777777" w:rsidR="007733A6" w:rsidRPr="00B42199" w:rsidRDefault="007733A6" w:rsidP="008264E6">
            <w:pPr>
              <w:rPr>
                <w:sz w:val="18"/>
                <w:szCs w:val="18"/>
                <w:lang w:val="en-GB"/>
              </w:rPr>
            </w:pPr>
          </w:p>
          <w:p w14:paraId="39BA44B1" w14:textId="77777777" w:rsidR="00CB7A34" w:rsidRDefault="00CB7A34" w:rsidP="008264E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688614F3" w14:textId="77777777" w:rsidR="001D026C" w:rsidRDefault="001D026C" w:rsidP="008264E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4BB0382A" w14:textId="77777777" w:rsidR="001D026C" w:rsidRDefault="001D026C" w:rsidP="008264E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1A0B592B" w14:textId="77777777" w:rsidR="001D026C" w:rsidRDefault="001D026C" w:rsidP="008264E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72B1059D" w14:textId="77777777" w:rsidR="00C736DF" w:rsidRDefault="00C736DF" w:rsidP="008264E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5B01DA1E" w14:textId="77777777" w:rsidR="00C736DF" w:rsidRDefault="00C736DF" w:rsidP="008264E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1AB94D09" w14:textId="2A2A743E" w:rsidR="007733A6" w:rsidRPr="00B42199" w:rsidRDefault="007733A6" w:rsidP="008264E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u w:val="single"/>
                <w:lang w:val="en-GB"/>
              </w:rPr>
              <w:lastRenderedPageBreak/>
              <w:t>ADL:</w:t>
            </w:r>
          </w:p>
          <w:p w14:paraId="3974C4EF" w14:textId="21029D69" w:rsidR="007733A6" w:rsidRPr="00CB7A34" w:rsidRDefault="007733A6" w:rsidP="008264E6">
            <w:pPr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 xml:space="preserve">Change in </w:t>
            </w:r>
            <w:proofErr w:type="spellStart"/>
            <w:r w:rsidR="000A788A">
              <w:rPr>
                <w:sz w:val="18"/>
                <w:szCs w:val="18"/>
              </w:rPr>
              <w:t>QuickDASH</w:t>
            </w:r>
            <w:proofErr w:type="spellEnd"/>
            <w:r w:rsidRPr="00B42199">
              <w:rPr>
                <w:sz w:val="18"/>
                <w:szCs w:val="18"/>
                <w:lang w:val="en-GB"/>
              </w:rPr>
              <w:t>:</w:t>
            </w:r>
          </w:p>
          <w:p w14:paraId="04AA8313" w14:textId="6A4D7B01" w:rsidR="007733A6" w:rsidRPr="00B42199" w:rsidRDefault="007733A6" w:rsidP="008264E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-0.32 [-0.68 to 0.04] </w:t>
            </w:r>
          </w:p>
          <w:p w14:paraId="0C9870B1" w14:textId="77777777" w:rsidR="00CB7A34" w:rsidRDefault="00CB7A34" w:rsidP="008264E6">
            <w:pPr>
              <w:rPr>
                <w:sz w:val="18"/>
                <w:szCs w:val="18"/>
                <w:lang w:val="en-US"/>
              </w:rPr>
            </w:pPr>
          </w:p>
          <w:p w14:paraId="3F5B74FF" w14:textId="4F27E1C2" w:rsidR="007733A6" w:rsidRPr="00CB7A34" w:rsidRDefault="007733A6" w:rsidP="001D026C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Change in AUSCAN:</w:t>
            </w:r>
          </w:p>
          <w:p w14:paraId="4C2F7566" w14:textId="32A4226B" w:rsidR="007733A6" w:rsidRPr="00B42199" w:rsidRDefault="007733A6" w:rsidP="00BE4DC8">
            <w:pPr>
              <w:rPr>
                <w:sz w:val="18"/>
                <w:szCs w:val="18"/>
              </w:rPr>
            </w:pPr>
            <w:r w:rsidRPr="00B42199">
              <w:rPr>
                <w:sz w:val="18"/>
                <w:szCs w:val="18"/>
              </w:rPr>
              <w:t>-0.24 [-0.60 to 0.11]</w:t>
            </w:r>
          </w:p>
        </w:tc>
      </w:tr>
      <w:tr w:rsidR="007733A6" w:rsidRPr="00B42199" w14:paraId="03520D69" w14:textId="77777777" w:rsidTr="00FE46F8">
        <w:trPr>
          <w:trHeight w:val="3814"/>
        </w:trPr>
        <w:tc>
          <w:tcPr>
            <w:tcW w:w="1135" w:type="dxa"/>
            <w:vAlign w:val="center"/>
          </w:tcPr>
          <w:p w14:paraId="4836CCEE" w14:textId="77777777" w:rsidR="007733A6" w:rsidRPr="00B42199" w:rsidRDefault="007733A6" w:rsidP="00A01455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lang w:val="en-GB"/>
              </w:rPr>
              <w:t>Shim et al., 2023</w:t>
            </w:r>
          </w:p>
          <w:p w14:paraId="7960A9BD" w14:textId="77777777" w:rsidR="007733A6" w:rsidRPr="00B42199" w:rsidRDefault="007733A6" w:rsidP="00A01455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  <w:p w14:paraId="0C5CAB5A" w14:textId="77777777" w:rsidR="007733A6" w:rsidRPr="00B42199" w:rsidRDefault="007733A6" w:rsidP="00A01455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lang w:val="en-GB"/>
              </w:rPr>
              <w:t>(Republic of Korea)</w:t>
            </w:r>
          </w:p>
        </w:tc>
        <w:tc>
          <w:tcPr>
            <w:tcW w:w="2835" w:type="dxa"/>
          </w:tcPr>
          <w:p w14:paraId="0D52FEA8" w14:textId="209A9F13" w:rsidR="007733A6" w:rsidRPr="00B42199" w:rsidRDefault="007733A6" w:rsidP="0021770C">
            <w:pPr>
              <w:spacing w:before="120"/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Adults (50+) with rotator cuff tear, operative treatment, limiting comorbidities excluded</w:t>
            </w:r>
          </w:p>
          <w:p w14:paraId="4400290E" w14:textId="77777777" w:rsidR="007733A6" w:rsidRPr="00B42199" w:rsidRDefault="007733A6" w:rsidP="00A72F5C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Age (sd): 64</w:t>
            </w:r>
          </w:p>
          <w:p w14:paraId="40B8D33A" w14:textId="66D5713E" w:rsidR="007733A6" w:rsidRPr="00B42199" w:rsidRDefault="007733A6" w:rsidP="00A72F5C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female: 61 %</w:t>
            </w:r>
          </w:p>
          <w:p w14:paraId="568EA760" w14:textId="25665375" w:rsidR="007733A6" w:rsidRPr="00B42199" w:rsidRDefault="007733A6" w:rsidP="00A72F5C">
            <w:pPr>
              <w:spacing w:before="120"/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N: </w:t>
            </w:r>
            <w:r w:rsidRPr="00B42199">
              <w:rPr>
                <w:sz w:val="18"/>
                <w:szCs w:val="18"/>
                <w:lang w:val="en-GB"/>
              </w:rPr>
              <w:t>115 (58/57)</w:t>
            </w:r>
          </w:p>
          <w:p w14:paraId="39B7F62D" w14:textId="1A151992" w:rsidR="007733A6" w:rsidRPr="00B42199" w:rsidRDefault="007733A6" w:rsidP="00A72F5C">
            <w:pPr>
              <w:spacing w:before="120"/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Single centre, urban clinic</w:t>
            </w:r>
          </w:p>
        </w:tc>
        <w:tc>
          <w:tcPr>
            <w:tcW w:w="2835" w:type="dxa"/>
          </w:tcPr>
          <w:p w14:paraId="616BF031" w14:textId="77777777" w:rsidR="007733A6" w:rsidRPr="00B42199" w:rsidRDefault="007733A6" w:rsidP="0021770C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De: brochure-based exercise for 6 weeks followed by AR-based exercises for 6 weeks with real-time feedback on exercises and session performance, feedback at 6 and 12 weeks by physician.</w:t>
            </w:r>
          </w:p>
          <w:p w14:paraId="04EA6B76" w14:textId="77777777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</w:p>
          <w:p w14:paraId="5E1BF09B" w14:textId="77777777" w:rsidR="007733A6" w:rsidRPr="00B42199" w:rsidRDefault="007733A6" w:rsidP="00BE4DC8">
            <w:pPr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Do: </w:t>
            </w:r>
            <w:r w:rsidRPr="00B42199">
              <w:rPr>
                <w:sz w:val="18"/>
                <w:szCs w:val="18"/>
                <w:lang w:val="en-GB"/>
              </w:rPr>
              <w:t xml:space="preserve">instruction to perform 3–5 sets of exercises with 10 repetitions of each set per day </w:t>
            </w:r>
          </w:p>
          <w:p w14:paraId="6667B5EC" w14:textId="77777777" w:rsidR="007733A6" w:rsidRPr="00B42199" w:rsidRDefault="007733A6" w:rsidP="00BE4DC8">
            <w:pPr>
              <w:rPr>
                <w:sz w:val="18"/>
                <w:szCs w:val="18"/>
                <w:lang w:val="en-GB"/>
              </w:rPr>
            </w:pPr>
          </w:p>
          <w:p w14:paraId="37557A51" w14:textId="33BB138C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Du: </w:t>
            </w:r>
            <w:r w:rsidRPr="00B42199">
              <w:rPr>
                <w:sz w:val="18"/>
                <w:szCs w:val="18"/>
                <w:lang w:val="en-GB"/>
              </w:rPr>
              <w:t xml:space="preserve">6 weeks </w:t>
            </w:r>
          </w:p>
          <w:p w14:paraId="65424E5D" w14:textId="542BB0A3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T: Few days po (brochure-based exercises)</w:t>
            </w:r>
          </w:p>
          <w:p w14:paraId="7BDE257E" w14:textId="75842A55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6 weeks: AR exercising</w:t>
            </w:r>
          </w:p>
        </w:tc>
        <w:tc>
          <w:tcPr>
            <w:tcW w:w="2977" w:type="dxa"/>
          </w:tcPr>
          <w:p w14:paraId="145148CA" w14:textId="77777777" w:rsidR="007733A6" w:rsidRPr="00B42199" w:rsidRDefault="007733A6" w:rsidP="0021770C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De: brochure-based home exercises, exercise diary, condition checked by weekly telephone call. </w:t>
            </w:r>
          </w:p>
          <w:p w14:paraId="0D622429" w14:textId="77777777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</w:p>
          <w:p w14:paraId="0911E3E8" w14:textId="77777777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</w:p>
          <w:p w14:paraId="0E60F8CD" w14:textId="77777777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</w:p>
          <w:p w14:paraId="59FA364E" w14:textId="77777777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</w:p>
          <w:p w14:paraId="38A9931A" w14:textId="6F022387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Do: </w:t>
            </w:r>
            <w:r w:rsidRPr="00B42199">
              <w:rPr>
                <w:sz w:val="18"/>
                <w:szCs w:val="18"/>
                <w:lang w:val="en-GB"/>
              </w:rPr>
              <w:t>instruction to perform 3–5 sets of exercises with 10 repetitions of each set per day</w:t>
            </w:r>
            <w:r w:rsidRPr="00B42199">
              <w:rPr>
                <w:sz w:val="18"/>
                <w:szCs w:val="18"/>
                <w:lang w:val="en-US"/>
              </w:rPr>
              <w:t xml:space="preserve"> </w:t>
            </w:r>
          </w:p>
          <w:p w14:paraId="01F23C28" w14:textId="77777777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</w:p>
          <w:p w14:paraId="55CEAA8B" w14:textId="496D5211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Du: </w:t>
            </w:r>
            <w:r w:rsidRPr="00B42199">
              <w:rPr>
                <w:sz w:val="18"/>
                <w:szCs w:val="18"/>
                <w:lang w:val="en-GB"/>
              </w:rPr>
              <w:t xml:space="preserve">6 weeks </w:t>
            </w:r>
          </w:p>
          <w:p w14:paraId="7471708F" w14:textId="77777777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T: Few days po</w:t>
            </w:r>
          </w:p>
          <w:p w14:paraId="1D0C8EE9" w14:textId="589F621F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(brochure-based exercises)</w:t>
            </w:r>
          </w:p>
        </w:tc>
        <w:tc>
          <w:tcPr>
            <w:tcW w:w="992" w:type="dxa"/>
          </w:tcPr>
          <w:p w14:paraId="05D3358C" w14:textId="32C16A4A" w:rsidR="007733A6" w:rsidRPr="00B42199" w:rsidRDefault="007733A6" w:rsidP="0050067B">
            <w:pPr>
              <w:spacing w:before="120"/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 xml:space="preserve">24 weeks </w:t>
            </w:r>
          </w:p>
          <w:p w14:paraId="12B9F87B" w14:textId="77777777" w:rsidR="007733A6" w:rsidRPr="00B42199" w:rsidRDefault="007733A6" w:rsidP="00BE4DC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74FA43F4" w14:textId="77777777" w:rsidR="007733A6" w:rsidRDefault="007733A6" w:rsidP="0021770C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212DA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400DEC44" w14:textId="77777777" w:rsidR="007733A6" w:rsidRPr="00F510B3" w:rsidRDefault="007733A6" w:rsidP="007733A6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NRS</w:t>
            </w:r>
            <w:r>
              <w:rPr>
                <w:sz w:val="18"/>
                <w:szCs w:val="18"/>
                <w:lang w:val="en-GB"/>
              </w:rPr>
              <w:t xml:space="preserve"> (0-10)</w:t>
            </w:r>
            <w:r w:rsidRPr="00F510B3">
              <w:rPr>
                <w:sz w:val="18"/>
                <w:szCs w:val="18"/>
                <w:lang w:val="en-GB"/>
              </w:rPr>
              <w:t xml:space="preserve">, lower is </w:t>
            </w:r>
            <w:r>
              <w:rPr>
                <w:sz w:val="18"/>
                <w:szCs w:val="18"/>
                <w:lang w:val="en-GB"/>
              </w:rPr>
              <w:t>better</w:t>
            </w:r>
          </w:p>
          <w:p w14:paraId="712DB3A8" w14:textId="77777777" w:rsidR="007733A6" w:rsidRDefault="007733A6" w:rsidP="007733A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015234C3" w14:textId="77777777" w:rsidR="007733A6" w:rsidRDefault="007733A6" w:rsidP="007733A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3AA707D6" w14:textId="77777777" w:rsidR="00EC1AD3" w:rsidRPr="00F510B3" w:rsidRDefault="00EC1AD3" w:rsidP="00EC1AD3">
            <w:pPr>
              <w:rPr>
                <w:sz w:val="18"/>
                <w:szCs w:val="18"/>
                <w:lang w:val="en-US"/>
              </w:rPr>
            </w:pPr>
            <w:r w:rsidRPr="00F510B3">
              <w:rPr>
                <w:sz w:val="18"/>
                <w:szCs w:val="18"/>
                <w:lang w:val="en-US"/>
              </w:rPr>
              <w:t xml:space="preserve">SST, 0-12, higher is </w:t>
            </w:r>
            <w:r>
              <w:rPr>
                <w:sz w:val="18"/>
                <w:szCs w:val="18"/>
                <w:lang w:val="en-US"/>
              </w:rPr>
              <w:t>better</w:t>
            </w:r>
          </w:p>
          <w:p w14:paraId="301F4501" w14:textId="77777777" w:rsidR="00EC1AD3" w:rsidRPr="00F510B3" w:rsidRDefault="00EC1AD3" w:rsidP="007733A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49BED2B7" w14:textId="77777777" w:rsidR="007733A6" w:rsidRPr="00F510B3" w:rsidRDefault="007733A6" w:rsidP="007733A6">
            <w:pPr>
              <w:rPr>
                <w:sz w:val="18"/>
                <w:szCs w:val="18"/>
                <w:lang w:val="en-US"/>
              </w:rPr>
            </w:pPr>
            <w:r w:rsidRPr="00F510B3">
              <w:rPr>
                <w:sz w:val="18"/>
                <w:szCs w:val="18"/>
                <w:lang w:val="en-US"/>
              </w:rPr>
              <w:t>SPADI</w:t>
            </w:r>
            <w:r>
              <w:rPr>
                <w:sz w:val="18"/>
                <w:szCs w:val="18"/>
                <w:lang w:val="en-US"/>
              </w:rPr>
              <w:t xml:space="preserve"> (0-100)</w:t>
            </w:r>
            <w:r w:rsidRPr="00F510B3">
              <w:rPr>
                <w:sz w:val="18"/>
                <w:szCs w:val="18"/>
                <w:lang w:val="en-US"/>
              </w:rPr>
              <w:t xml:space="preserve">, lower is </w:t>
            </w:r>
            <w:r>
              <w:rPr>
                <w:sz w:val="18"/>
                <w:szCs w:val="18"/>
                <w:lang w:val="en-US"/>
              </w:rPr>
              <w:t>better</w:t>
            </w:r>
          </w:p>
          <w:p w14:paraId="66AE316F" w14:textId="77777777" w:rsidR="007733A6" w:rsidRDefault="007733A6" w:rsidP="007733A6">
            <w:pPr>
              <w:rPr>
                <w:sz w:val="18"/>
                <w:szCs w:val="18"/>
                <w:lang w:val="en-GB"/>
              </w:rPr>
            </w:pPr>
          </w:p>
          <w:p w14:paraId="43AB67E2" w14:textId="77777777" w:rsidR="007733A6" w:rsidRPr="00F510B3" w:rsidRDefault="007733A6" w:rsidP="007733A6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DASH</w:t>
            </w:r>
            <w:r>
              <w:rPr>
                <w:sz w:val="18"/>
                <w:szCs w:val="18"/>
                <w:lang w:val="en-GB"/>
              </w:rPr>
              <w:t xml:space="preserve"> (0-100)</w:t>
            </w:r>
            <w:r w:rsidRPr="00F510B3">
              <w:rPr>
                <w:sz w:val="18"/>
                <w:szCs w:val="18"/>
                <w:lang w:val="en-GB"/>
              </w:rPr>
              <w:t xml:space="preserve">, lower is </w:t>
            </w:r>
            <w:r>
              <w:rPr>
                <w:sz w:val="18"/>
                <w:szCs w:val="18"/>
                <w:lang w:val="en-GB"/>
              </w:rPr>
              <w:t>better</w:t>
            </w:r>
          </w:p>
          <w:p w14:paraId="25027045" w14:textId="77777777" w:rsidR="007733A6" w:rsidRDefault="007733A6" w:rsidP="007733A6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6999E074" w14:textId="77777777" w:rsidR="007733A6" w:rsidRPr="00F510B3" w:rsidRDefault="007733A6" w:rsidP="007733A6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HrQol</w:t>
            </w:r>
            <w:r w:rsidRPr="00F510B3">
              <w:rPr>
                <w:b/>
                <w:bCs/>
                <w:sz w:val="18"/>
                <w:szCs w:val="18"/>
                <w:u w:val="single"/>
                <w:lang w:val="en-US"/>
              </w:rPr>
              <w:t>:</w:t>
            </w:r>
          </w:p>
          <w:p w14:paraId="6437BF8A" w14:textId="77777777" w:rsidR="001D026C" w:rsidRDefault="007733A6" w:rsidP="007733A6">
            <w:pPr>
              <w:rPr>
                <w:sz w:val="18"/>
                <w:szCs w:val="18"/>
                <w:lang w:val="en-US"/>
              </w:rPr>
            </w:pPr>
            <w:r w:rsidRPr="00F510B3">
              <w:rPr>
                <w:sz w:val="18"/>
                <w:szCs w:val="18"/>
                <w:lang w:val="en-US"/>
              </w:rPr>
              <w:t>EQ</w:t>
            </w:r>
            <w:r w:rsidR="001D026C">
              <w:rPr>
                <w:sz w:val="18"/>
                <w:szCs w:val="18"/>
                <w:lang w:val="en-US"/>
              </w:rPr>
              <w:t>-</w:t>
            </w:r>
            <w:r w:rsidRPr="00F510B3">
              <w:rPr>
                <w:sz w:val="18"/>
                <w:szCs w:val="18"/>
                <w:lang w:val="en-US"/>
              </w:rPr>
              <w:t>5D</w:t>
            </w:r>
            <w:r w:rsidR="001D026C">
              <w:rPr>
                <w:sz w:val="18"/>
                <w:szCs w:val="18"/>
                <w:lang w:val="en-US"/>
              </w:rPr>
              <w:t>-</w:t>
            </w:r>
            <w:r w:rsidRPr="00F510B3">
              <w:rPr>
                <w:sz w:val="18"/>
                <w:szCs w:val="18"/>
                <w:lang w:val="en-US"/>
              </w:rPr>
              <w:t>5L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14:paraId="6E073275" w14:textId="15832BE5" w:rsidR="007733A6" w:rsidRPr="00B42199" w:rsidRDefault="007733A6" w:rsidP="007733A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F510B3">
              <w:rPr>
                <w:sz w:val="18"/>
                <w:szCs w:val="18"/>
                <w:lang w:val="en-US"/>
              </w:rPr>
              <w:t>0-1</w:t>
            </w:r>
            <w:r>
              <w:rPr>
                <w:sz w:val="18"/>
                <w:szCs w:val="18"/>
                <w:lang w:val="en-US"/>
              </w:rPr>
              <w:t>)</w:t>
            </w:r>
            <w:r w:rsidRPr="00F510B3">
              <w:rPr>
                <w:sz w:val="18"/>
                <w:szCs w:val="18"/>
                <w:lang w:val="en-US"/>
              </w:rPr>
              <w:t xml:space="preserve">, higher is </w:t>
            </w:r>
            <w:r>
              <w:rPr>
                <w:sz w:val="18"/>
                <w:szCs w:val="18"/>
                <w:lang w:val="en-US"/>
              </w:rPr>
              <w:t>better</w:t>
            </w:r>
          </w:p>
        </w:tc>
        <w:tc>
          <w:tcPr>
            <w:tcW w:w="1984" w:type="dxa"/>
          </w:tcPr>
          <w:p w14:paraId="2D009B39" w14:textId="5A3CD119" w:rsidR="007733A6" w:rsidRPr="001E1E57" w:rsidRDefault="007733A6" w:rsidP="001E1E57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1E1E57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1724D147" w14:textId="31F80520" w:rsidR="001E1E57" w:rsidRDefault="001E1E57" w:rsidP="001E1E57">
            <w:pPr>
              <w:rPr>
                <w:sz w:val="18"/>
                <w:szCs w:val="18"/>
                <w:lang w:val="en-GB"/>
              </w:rPr>
            </w:pPr>
            <w:r w:rsidRPr="00355F8F">
              <w:rPr>
                <w:sz w:val="18"/>
                <w:szCs w:val="18"/>
                <w:lang w:val="en-GB"/>
              </w:rPr>
              <w:t xml:space="preserve">IG: </w:t>
            </w:r>
            <w:r w:rsidR="00355F8F" w:rsidRPr="00355F8F">
              <w:rPr>
                <w:sz w:val="18"/>
                <w:szCs w:val="18"/>
                <w:lang w:val="en-GB"/>
              </w:rPr>
              <w:t>2.35</w:t>
            </w:r>
            <w:r w:rsidR="00355F8F">
              <w:rPr>
                <w:sz w:val="18"/>
                <w:szCs w:val="18"/>
                <w:lang w:val="en-GB"/>
              </w:rPr>
              <w:t xml:space="preserve"> (1.88)</w:t>
            </w:r>
          </w:p>
          <w:p w14:paraId="017846A5" w14:textId="02208C03" w:rsidR="007733A6" w:rsidRDefault="00355F8F" w:rsidP="00FE1C1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G: </w:t>
            </w:r>
            <w:r w:rsidR="00EC1AD3">
              <w:rPr>
                <w:sz w:val="18"/>
                <w:szCs w:val="18"/>
                <w:lang w:val="en-GB"/>
              </w:rPr>
              <w:t>2.25</w:t>
            </w:r>
            <w:r>
              <w:rPr>
                <w:sz w:val="18"/>
                <w:szCs w:val="18"/>
                <w:lang w:val="en-GB"/>
              </w:rPr>
              <w:t xml:space="preserve"> (1.80)</w:t>
            </w:r>
          </w:p>
          <w:p w14:paraId="09FE6046" w14:textId="77777777" w:rsidR="00EC1AD3" w:rsidRPr="00EC1AD3" w:rsidRDefault="00EC1AD3" w:rsidP="00FE1C17">
            <w:pPr>
              <w:rPr>
                <w:sz w:val="18"/>
                <w:szCs w:val="18"/>
                <w:lang w:val="en-GB"/>
              </w:rPr>
            </w:pPr>
          </w:p>
          <w:p w14:paraId="51F38740" w14:textId="77777777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</w:p>
          <w:p w14:paraId="53F6523D" w14:textId="5D260AA5" w:rsidR="007733A6" w:rsidRPr="00B42199" w:rsidRDefault="007733A6" w:rsidP="00BE4DC8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2AE7F716" w14:textId="3C1EBE5F" w:rsidR="007733A6" w:rsidRDefault="007733A6" w:rsidP="00BE4DC8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SST</w:t>
            </w:r>
            <w:r w:rsidR="00EC1AD3">
              <w:rPr>
                <w:sz w:val="18"/>
                <w:szCs w:val="18"/>
                <w:lang w:val="en-US"/>
              </w:rPr>
              <w:t>:</w:t>
            </w:r>
          </w:p>
          <w:p w14:paraId="1E9C1D07" w14:textId="4CD276D9" w:rsidR="00EC1AD3" w:rsidRPr="00BE2ADE" w:rsidRDefault="00EC1AD3" w:rsidP="00BE4DC8">
            <w:pPr>
              <w:rPr>
                <w:sz w:val="18"/>
                <w:szCs w:val="18"/>
              </w:rPr>
            </w:pPr>
            <w:r w:rsidRPr="00BE2ADE">
              <w:rPr>
                <w:sz w:val="18"/>
                <w:szCs w:val="18"/>
              </w:rPr>
              <w:t>IG: 8.93 (2.68)</w:t>
            </w:r>
          </w:p>
          <w:p w14:paraId="70D03CBA" w14:textId="30D46D0E" w:rsidR="00EC1AD3" w:rsidRPr="00BE2ADE" w:rsidRDefault="00EC1AD3" w:rsidP="00BE4DC8">
            <w:pPr>
              <w:rPr>
                <w:sz w:val="18"/>
                <w:szCs w:val="18"/>
              </w:rPr>
            </w:pPr>
            <w:r w:rsidRPr="00BE2ADE">
              <w:rPr>
                <w:sz w:val="18"/>
                <w:szCs w:val="18"/>
              </w:rPr>
              <w:t>CG: 8.68 (3.16)</w:t>
            </w:r>
          </w:p>
          <w:p w14:paraId="63A5C875" w14:textId="77777777" w:rsidR="007733A6" w:rsidRPr="00BE2ADE" w:rsidRDefault="007733A6" w:rsidP="00BE4DC8">
            <w:pPr>
              <w:rPr>
                <w:sz w:val="18"/>
                <w:szCs w:val="18"/>
              </w:rPr>
            </w:pPr>
          </w:p>
          <w:p w14:paraId="4C2B9116" w14:textId="674976FB" w:rsidR="007733A6" w:rsidRPr="00BE2ADE" w:rsidRDefault="007733A6" w:rsidP="00BE4DC8">
            <w:pPr>
              <w:rPr>
                <w:sz w:val="18"/>
                <w:szCs w:val="18"/>
              </w:rPr>
            </w:pPr>
            <w:r w:rsidRPr="00BE2ADE">
              <w:rPr>
                <w:sz w:val="18"/>
                <w:szCs w:val="18"/>
              </w:rPr>
              <w:t>SPADI:</w:t>
            </w:r>
          </w:p>
          <w:p w14:paraId="5D116839" w14:textId="120C616C" w:rsidR="001F3152" w:rsidRPr="00BE2ADE" w:rsidRDefault="001F3152" w:rsidP="00BE4DC8">
            <w:pPr>
              <w:rPr>
                <w:sz w:val="18"/>
                <w:szCs w:val="18"/>
              </w:rPr>
            </w:pPr>
            <w:r w:rsidRPr="00BE2ADE">
              <w:rPr>
                <w:sz w:val="18"/>
                <w:szCs w:val="18"/>
              </w:rPr>
              <w:t xml:space="preserve">IG: </w:t>
            </w:r>
            <w:r w:rsidR="00B476C7" w:rsidRPr="00BE2ADE">
              <w:rPr>
                <w:sz w:val="18"/>
                <w:szCs w:val="18"/>
              </w:rPr>
              <w:t>11.94 (10.08)</w:t>
            </w:r>
          </w:p>
          <w:p w14:paraId="6C0BC059" w14:textId="1BC28D9C" w:rsidR="00B476C7" w:rsidRPr="00BE2ADE" w:rsidRDefault="00B476C7" w:rsidP="00BE4DC8">
            <w:pPr>
              <w:rPr>
                <w:sz w:val="18"/>
                <w:szCs w:val="18"/>
              </w:rPr>
            </w:pPr>
            <w:r w:rsidRPr="00BE2ADE">
              <w:rPr>
                <w:sz w:val="18"/>
                <w:szCs w:val="18"/>
              </w:rPr>
              <w:t>CG: 15.18 (12.66)</w:t>
            </w:r>
          </w:p>
          <w:p w14:paraId="6CFC1651" w14:textId="77777777" w:rsidR="007733A6" w:rsidRPr="00BE2ADE" w:rsidRDefault="007733A6" w:rsidP="006E3D53">
            <w:pPr>
              <w:rPr>
                <w:sz w:val="18"/>
                <w:szCs w:val="18"/>
              </w:rPr>
            </w:pPr>
          </w:p>
          <w:p w14:paraId="10373A23" w14:textId="1356A216" w:rsidR="007733A6" w:rsidRPr="00BE2ADE" w:rsidRDefault="007733A6" w:rsidP="006E3D53">
            <w:pPr>
              <w:rPr>
                <w:sz w:val="18"/>
                <w:szCs w:val="18"/>
              </w:rPr>
            </w:pPr>
            <w:r w:rsidRPr="00BE2ADE">
              <w:rPr>
                <w:sz w:val="18"/>
                <w:szCs w:val="18"/>
              </w:rPr>
              <w:t>DASH:</w:t>
            </w:r>
          </w:p>
          <w:p w14:paraId="542DCDD5" w14:textId="108F3377" w:rsidR="00B476C7" w:rsidRPr="00BE2ADE" w:rsidRDefault="00B476C7" w:rsidP="006E3D53">
            <w:pPr>
              <w:rPr>
                <w:sz w:val="18"/>
                <w:szCs w:val="18"/>
              </w:rPr>
            </w:pPr>
            <w:r w:rsidRPr="00BE2ADE">
              <w:rPr>
                <w:sz w:val="18"/>
                <w:szCs w:val="18"/>
              </w:rPr>
              <w:t>IG: 11.08 (7.45)</w:t>
            </w:r>
          </w:p>
          <w:p w14:paraId="446E39F3" w14:textId="06297FDF" w:rsidR="00B476C7" w:rsidRPr="00BE2ADE" w:rsidRDefault="00B476C7" w:rsidP="006E3D53">
            <w:pPr>
              <w:rPr>
                <w:sz w:val="18"/>
                <w:szCs w:val="18"/>
              </w:rPr>
            </w:pPr>
            <w:r w:rsidRPr="00BE2ADE">
              <w:rPr>
                <w:sz w:val="18"/>
                <w:szCs w:val="18"/>
              </w:rPr>
              <w:t>CG: 14.75 (11.75)</w:t>
            </w:r>
          </w:p>
          <w:p w14:paraId="03978CC5" w14:textId="77777777" w:rsidR="007733A6" w:rsidRPr="00BE2ADE" w:rsidRDefault="007733A6" w:rsidP="00BE4DC8">
            <w:pPr>
              <w:rPr>
                <w:sz w:val="18"/>
                <w:szCs w:val="18"/>
              </w:rPr>
            </w:pPr>
          </w:p>
          <w:p w14:paraId="518F3500" w14:textId="7EEFA73D" w:rsidR="007733A6" w:rsidRPr="00BE2ADE" w:rsidRDefault="00BE2ADE" w:rsidP="00DA4950">
            <w:pPr>
              <w:rPr>
                <w:b/>
                <w:bCs/>
                <w:sz w:val="18"/>
                <w:szCs w:val="18"/>
                <w:u w:val="single"/>
              </w:rPr>
            </w:pPr>
            <w:r w:rsidRPr="00C37ECD">
              <w:rPr>
                <w:b/>
                <w:bCs/>
                <w:sz w:val="18"/>
                <w:szCs w:val="18"/>
                <w:u w:val="single"/>
              </w:rPr>
              <w:t>HrQol</w:t>
            </w:r>
            <w:r w:rsidR="007733A6" w:rsidRPr="00BE2ADE">
              <w:rPr>
                <w:b/>
                <w:bCs/>
                <w:sz w:val="18"/>
                <w:szCs w:val="18"/>
                <w:u w:val="single"/>
              </w:rPr>
              <w:t>:</w:t>
            </w:r>
          </w:p>
          <w:p w14:paraId="253341B2" w14:textId="23C1912F" w:rsidR="007733A6" w:rsidRPr="00C37ECD" w:rsidRDefault="00B476C7" w:rsidP="00BE4DC8">
            <w:pPr>
              <w:rPr>
                <w:sz w:val="18"/>
                <w:szCs w:val="18"/>
              </w:rPr>
            </w:pPr>
            <w:r w:rsidRPr="00C37ECD">
              <w:rPr>
                <w:sz w:val="18"/>
                <w:szCs w:val="18"/>
              </w:rPr>
              <w:t>IG: 0.833 (0.053)</w:t>
            </w:r>
          </w:p>
          <w:p w14:paraId="4D7DECF1" w14:textId="43DFF59D" w:rsidR="007733A6" w:rsidRPr="00B476C7" w:rsidRDefault="00B476C7" w:rsidP="00BE4DC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: 0.806 (0.091)</w:t>
            </w:r>
          </w:p>
        </w:tc>
        <w:tc>
          <w:tcPr>
            <w:tcW w:w="1701" w:type="dxa"/>
          </w:tcPr>
          <w:p w14:paraId="4F104FBF" w14:textId="6CC770F5" w:rsidR="007733A6" w:rsidRPr="00B42199" w:rsidRDefault="007733A6" w:rsidP="001E1E57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37A702AD" w14:textId="378CCB67" w:rsidR="007733A6" w:rsidRPr="00B42199" w:rsidRDefault="007733A6" w:rsidP="00FE1C17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0.05 [-0.32 to 0.43] </w:t>
            </w:r>
          </w:p>
          <w:p w14:paraId="1CB3E42A" w14:textId="77777777" w:rsidR="007733A6" w:rsidRPr="00B42199" w:rsidRDefault="007733A6" w:rsidP="00FE1C17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6FCDA19B" w14:textId="77777777" w:rsidR="00EC1AD3" w:rsidRDefault="00EC1AD3" w:rsidP="00FE1C17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0B1CBD9E" w14:textId="77777777" w:rsidR="00EC1AD3" w:rsidRDefault="00EC1AD3" w:rsidP="00FE1C17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2E2A1B10" w14:textId="3EBD9C2A" w:rsidR="007733A6" w:rsidRPr="00B42199" w:rsidRDefault="007733A6" w:rsidP="00FE1C17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405C5918" w14:textId="29EBB22A" w:rsidR="007733A6" w:rsidRPr="00B42199" w:rsidRDefault="007733A6" w:rsidP="008463D1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SST:</w:t>
            </w:r>
          </w:p>
          <w:p w14:paraId="0716296A" w14:textId="402A459C" w:rsidR="007733A6" w:rsidRPr="00B42199" w:rsidRDefault="007733A6" w:rsidP="008463D1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-0.07 [-0.45 to 0.30]</w:t>
            </w:r>
          </w:p>
          <w:p w14:paraId="18876E57" w14:textId="77777777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</w:p>
          <w:p w14:paraId="30C3EC35" w14:textId="77777777" w:rsidR="001F3152" w:rsidRDefault="001F3152" w:rsidP="00BE4DC8">
            <w:pPr>
              <w:rPr>
                <w:sz w:val="18"/>
                <w:szCs w:val="18"/>
                <w:lang w:val="en-US"/>
              </w:rPr>
            </w:pPr>
          </w:p>
          <w:p w14:paraId="7330588A" w14:textId="624FF702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SPADI:</w:t>
            </w:r>
          </w:p>
          <w:p w14:paraId="2E09541B" w14:textId="3E0031AE" w:rsidR="007733A6" w:rsidRPr="00B42199" w:rsidRDefault="007733A6" w:rsidP="008463D1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-0.28 </w:t>
            </w:r>
            <w:r w:rsidRPr="00B42199">
              <w:rPr>
                <w:sz w:val="16"/>
                <w:szCs w:val="16"/>
                <w:lang w:val="en-US"/>
              </w:rPr>
              <w:t>[</w:t>
            </w:r>
            <w:r w:rsidRPr="00B42199">
              <w:rPr>
                <w:sz w:val="18"/>
                <w:szCs w:val="18"/>
                <w:lang w:val="en-US"/>
              </w:rPr>
              <w:t>-0.66 to 0.10]</w:t>
            </w:r>
          </w:p>
          <w:p w14:paraId="201BFD40" w14:textId="77777777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</w:p>
          <w:p w14:paraId="728C81A6" w14:textId="77777777" w:rsidR="00B476C7" w:rsidRDefault="00B476C7" w:rsidP="00BE4DC8">
            <w:pPr>
              <w:rPr>
                <w:sz w:val="18"/>
                <w:szCs w:val="18"/>
                <w:lang w:val="en-GB"/>
              </w:rPr>
            </w:pPr>
          </w:p>
          <w:p w14:paraId="0F196539" w14:textId="11BF4A27" w:rsidR="007733A6" w:rsidRPr="00B42199" w:rsidRDefault="007733A6" w:rsidP="00BE4DC8">
            <w:pPr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DASH:</w:t>
            </w:r>
          </w:p>
          <w:p w14:paraId="5FB2B156" w14:textId="77777777" w:rsidR="007733A6" w:rsidRPr="00B42199" w:rsidRDefault="007733A6" w:rsidP="00BE4DC8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-0.37 [-0.75 to 0.01]</w:t>
            </w:r>
          </w:p>
          <w:p w14:paraId="3D82DD8B" w14:textId="77777777" w:rsidR="007733A6" w:rsidRDefault="007733A6" w:rsidP="00DA4950">
            <w:pPr>
              <w:rPr>
                <w:sz w:val="18"/>
                <w:szCs w:val="18"/>
                <w:lang w:val="en-US"/>
              </w:rPr>
            </w:pPr>
          </w:p>
          <w:p w14:paraId="0F3E97FB" w14:textId="77777777" w:rsidR="00B476C7" w:rsidRPr="00B42199" w:rsidRDefault="00B476C7" w:rsidP="00DA4950">
            <w:pPr>
              <w:rPr>
                <w:sz w:val="18"/>
                <w:szCs w:val="18"/>
                <w:lang w:val="en-US"/>
              </w:rPr>
            </w:pPr>
          </w:p>
          <w:p w14:paraId="40C997BD" w14:textId="6EE43E15" w:rsidR="007733A6" w:rsidRPr="00B476C7" w:rsidRDefault="00BE2ADE" w:rsidP="00DA4950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  <w:r>
              <w:rPr>
                <w:b/>
                <w:bCs/>
                <w:sz w:val="18"/>
                <w:szCs w:val="18"/>
                <w:u w:val="single"/>
                <w:lang w:val="en-US"/>
              </w:rPr>
              <w:t>HrQol</w:t>
            </w:r>
            <w:r w:rsidR="007733A6" w:rsidRPr="00B42199">
              <w:rPr>
                <w:b/>
                <w:bCs/>
                <w:sz w:val="18"/>
                <w:szCs w:val="18"/>
                <w:u w:val="single"/>
                <w:lang w:val="en-US"/>
              </w:rPr>
              <w:t>:</w:t>
            </w:r>
          </w:p>
          <w:p w14:paraId="28D80C06" w14:textId="39555B33" w:rsidR="007733A6" w:rsidRPr="00B42199" w:rsidRDefault="007733A6" w:rsidP="00DA4950">
            <w:pPr>
              <w:rPr>
                <w:sz w:val="18"/>
                <w:szCs w:val="18"/>
              </w:rPr>
            </w:pPr>
            <w:r w:rsidRPr="00B42199">
              <w:rPr>
                <w:sz w:val="18"/>
                <w:szCs w:val="18"/>
              </w:rPr>
              <w:t>-0.36 [-0.74 to 0.02]</w:t>
            </w:r>
          </w:p>
        </w:tc>
      </w:tr>
    </w:tbl>
    <w:p w14:paraId="3A15AF88" w14:textId="6D5D8BA2" w:rsidR="000476BF" w:rsidRPr="00511C43" w:rsidRDefault="000476BF" w:rsidP="000476BF">
      <w:pPr>
        <w:spacing w:after="0" w:line="240" w:lineRule="auto"/>
        <w:ind w:left="-851"/>
        <w:rPr>
          <w:rFonts w:ascii="Calibri" w:hAnsi="Calibri" w:cs="Calibri"/>
          <w:b/>
          <w:bCs/>
          <w:sz w:val="16"/>
          <w:szCs w:val="16"/>
          <w:lang w:val="en-US"/>
        </w:rPr>
      </w:pPr>
      <w:r w:rsidRPr="00511C43">
        <w:rPr>
          <w:rFonts w:ascii="Calibri" w:hAnsi="Calibri" w:cs="Calibri"/>
          <w:sz w:val="16"/>
          <w:szCs w:val="16"/>
          <w:lang w:val="en-US"/>
        </w:rPr>
        <w:t xml:space="preserve">SMD: Standardized mean difference, CI: confidence interval, </w:t>
      </w:r>
      <w:proofErr w:type="spellStart"/>
      <w:r w:rsidRPr="00511C43">
        <w:rPr>
          <w:rFonts w:ascii="Calibri" w:hAnsi="Calibri" w:cs="Calibri"/>
          <w:sz w:val="16"/>
          <w:szCs w:val="16"/>
          <w:lang w:val="en-US"/>
        </w:rPr>
        <w:t>sd</w:t>
      </w:r>
      <w:proofErr w:type="spellEnd"/>
      <w:r w:rsidRPr="00511C43">
        <w:rPr>
          <w:rFonts w:ascii="Calibri" w:hAnsi="Calibri" w:cs="Calibri"/>
          <w:sz w:val="16"/>
          <w:szCs w:val="16"/>
          <w:lang w:val="en-US"/>
        </w:rPr>
        <w:t xml:space="preserve">: standard deviation, IG: intervention group, CG: control group, CMC: carpometacarpal, </w:t>
      </w:r>
      <w:r w:rsidRPr="00511C43">
        <w:rPr>
          <w:rFonts w:ascii="Calibri" w:eastAsia="Calibri" w:hAnsi="Calibri" w:cs="Calibri"/>
          <w:sz w:val="16"/>
          <w:szCs w:val="16"/>
          <w:lang w:val="en-US"/>
        </w:rPr>
        <w:t xml:space="preserve">ADL: </w:t>
      </w:r>
      <w:r w:rsidRPr="00511C43">
        <w:rPr>
          <w:rFonts w:ascii="Calibri" w:hAnsi="Calibri" w:cs="Calibri"/>
          <w:sz w:val="16"/>
          <w:szCs w:val="16"/>
          <w:lang w:val="en-US"/>
        </w:rPr>
        <w:t xml:space="preserve">activities of daily living, HrQol: health-related quality of life, </w:t>
      </w:r>
      <w:r w:rsidRPr="00511C43">
        <w:rPr>
          <w:rFonts w:ascii="Calibri" w:eastAsia="Calibri" w:hAnsi="Calibri" w:cs="Calibri"/>
          <w:sz w:val="16"/>
          <w:szCs w:val="16"/>
          <w:lang w:val="en-US"/>
        </w:rPr>
        <w:t xml:space="preserve">VAS: visual analogue scale, NRS: numeric rating scale, CMS: Constant-Murley score, </w:t>
      </w:r>
      <w:r w:rsidRPr="00511C43">
        <w:rPr>
          <w:rFonts w:ascii="Calibri" w:hAnsi="Calibri" w:cs="Calibri"/>
          <w:sz w:val="16"/>
          <w:szCs w:val="16"/>
          <w:lang w:val="en-US"/>
        </w:rPr>
        <w:t xml:space="preserve">DASH: disabilities of the arm, shoulder and hand questionnaire, </w:t>
      </w:r>
      <w:r w:rsidRPr="00511C43">
        <w:rPr>
          <w:rFonts w:ascii="Calibri" w:eastAsia="Calibri" w:hAnsi="Calibri" w:cs="Calibri"/>
          <w:sz w:val="16"/>
          <w:szCs w:val="16"/>
          <w:lang w:val="en-US"/>
        </w:rPr>
        <w:t>EQ</w:t>
      </w:r>
      <w:r w:rsidRPr="00511C43">
        <w:rPr>
          <w:rFonts w:ascii="Calibri" w:eastAsia="Calibri" w:hAnsi="Calibri" w:cs="Calibri"/>
          <w:sz w:val="16"/>
          <w:szCs w:val="16"/>
          <w:lang w:val="en-US"/>
        </w:rPr>
        <w:noBreakHyphen/>
        <w:t>5D</w:t>
      </w:r>
      <w:r w:rsidRPr="00511C43">
        <w:rPr>
          <w:rFonts w:ascii="Calibri" w:eastAsia="Calibri" w:hAnsi="Calibri" w:cs="Calibri"/>
          <w:sz w:val="16"/>
          <w:szCs w:val="16"/>
          <w:lang w:val="en-US"/>
        </w:rPr>
        <w:noBreakHyphen/>
        <w:t xml:space="preserve">5L: </w:t>
      </w:r>
      <w:proofErr w:type="spellStart"/>
      <w:r w:rsidRPr="00511C43">
        <w:rPr>
          <w:rFonts w:ascii="Calibri" w:eastAsia="Calibri" w:hAnsi="Calibri" w:cs="Calibri"/>
          <w:sz w:val="16"/>
          <w:szCs w:val="16"/>
          <w:lang w:val="en-US"/>
        </w:rPr>
        <w:t>EuroQol</w:t>
      </w:r>
      <w:proofErr w:type="spellEnd"/>
      <w:r w:rsidRPr="00511C43">
        <w:rPr>
          <w:rFonts w:ascii="Calibri" w:eastAsia="Calibri" w:hAnsi="Calibri" w:cs="Calibri"/>
          <w:sz w:val="16"/>
          <w:szCs w:val="16"/>
          <w:lang w:val="en-US"/>
        </w:rPr>
        <w:t xml:space="preserve"> five dimensions five levels measurement, </w:t>
      </w:r>
      <w:r w:rsidRPr="00511C43">
        <w:rPr>
          <w:rFonts w:ascii="Calibri" w:hAnsi="Calibri" w:cs="Calibri"/>
          <w:sz w:val="16"/>
          <w:szCs w:val="16"/>
          <w:lang w:val="en-US"/>
        </w:rPr>
        <w:t>SST: simple shoulder test, SPADI: shoulder pain and disability index, PRWE: patient-rated wrist evaluation, AUSCAN: Australian/Canadian osteoarthritis hand index</w:t>
      </w:r>
    </w:p>
    <w:p w14:paraId="529B0D53" w14:textId="75664C99" w:rsidR="00C736DF" w:rsidRPr="00C736DF" w:rsidRDefault="000476BF" w:rsidP="00C736DF">
      <w:pPr>
        <w:spacing w:line="240" w:lineRule="auto"/>
        <w:ind w:left="-851"/>
        <w:rPr>
          <w:rFonts w:ascii="Calibri" w:hAnsi="Calibri" w:cs="Calibri"/>
          <w:b/>
          <w:bCs/>
          <w:sz w:val="16"/>
          <w:szCs w:val="16"/>
          <w:lang w:val="en-US"/>
        </w:rPr>
      </w:pPr>
      <w:r w:rsidRPr="00511C43">
        <w:rPr>
          <w:rFonts w:ascii="Calibri" w:hAnsi="Calibri" w:cs="Calibri"/>
          <w:sz w:val="16"/>
          <w:szCs w:val="16"/>
          <w:lang w:val="en-US"/>
        </w:rPr>
        <w:t>*</w:t>
      </w:r>
      <w:proofErr w:type="gramStart"/>
      <w:r w:rsidRPr="00511C43">
        <w:rPr>
          <w:rFonts w:ascii="Calibri" w:hAnsi="Calibri" w:cs="Calibri"/>
          <w:sz w:val="16"/>
          <w:szCs w:val="16"/>
          <w:lang w:val="en-US"/>
        </w:rPr>
        <w:t>data</w:t>
      </w:r>
      <w:proofErr w:type="gramEnd"/>
      <w:r w:rsidRPr="00511C43">
        <w:rPr>
          <w:rFonts w:ascii="Calibri" w:hAnsi="Calibri" w:cs="Calibri"/>
          <w:sz w:val="16"/>
          <w:szCs w:val="16"/>
          <w:lang w:val="en-US"/>
        </w:rPr>
        <w:t xml:space="preserve"> are presented from values of endpoint measures, if reported otherwise, data details are presented, </w:t>
      </w:r>
      <w:r w:rsidRPr="00511C43">
        <w:rPr>
          <w:rFonts w:ascii="Calibri" w:hAnsi="Calibri" w:cs="Calibri"/>
          <w:sz w:val="16"/>
          <w:szCs w:val="16"/>
          <w:vertAlign w:val="superscript"/>
          <w:lang w:val="en-US"/>
        </w:rPr>
        <w:t>§</w:t>
      </w:r>
      <w:r w:rsidRPr="00511C43">
        <w:rPr>
          <w:rFonts w:ascii="Calibri" w:hAnsi="Calibri" w:cs="Calibri"/>
          <w:sz w:val="16"/>
          <w:szCs w:val="16"/>
          <w:lang w:val="en-US"/>
        </w:rPr>
        <w:t>if no SMD could be derived other effect estimates are presented with details</w:t>
      </w:r>
    </w:p>
    <w:p w14:paraId="2FC8E453" w14:textId="77777777" w:rsidR="00C736DF" w:rsidRDefault="00C736DF">
      <w:pPr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br w:type="page"/>
      </w:r>
    </w:p>
    <w:p w14:paraId="4EAEF5F6" w14:textId="70956ECF" w:rsidR="00494DCF" w:rsidRPr="00B42199" w:rsidRDefault="007E722E" w:rsidP="00BE4DC8">
      <w:pPr>
        <w:rPr>
          <w:b/>
          <w:bCs/>
          <w:sz w:val="28"/>
          <w:szCs w:val="28"/>
          <w:lang w:val="en-GB"/>
        </w:rPr>
      </w:pPr>
      <w:r w:rsidRPr="00B42199">
        <w:rPr>
          <w:b/>
          <w:bCs/>
          <w:sz w:val="28"/>
          <w:szCs w:val="28"/>
          <w:lang w:val="en-GB"/>
        </w:rPr>
        <w:lastRenderedPageBreak/>
        <w:t>Comparison 2: Telerehabilitation as add-on to standard care versus standard care without/minimal add-on</w:t>
      </w:r>
    </w:p>
    <w:tbl>
      <w:tblPr>
        <w:tblStyle w:val="Tabellenraster"/>
        <w:tblW w:w="15735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135"/>
        <w:gridCol w:w="2835"/>
        <w:gridCol w:w="2835"/>
        <w:gridCol w:w="2977"/>
        <w:gridCol w:w="992"/>
        <w:gridCol w:w="1276"/>
        <w:gridCol w:w="1843"/>
        <w:gridCol w:w="1842"/>
      </w:tblGrid>
      <w:tr w:rsidR="000476BF" w:rsidRPr="00B42199" w14:paraId="4F8577AC" w14:textId="77777777" w:rsidTr="00311D26">
        <w:tc>
          <w:tcPr>
            <w:tcW w:w="1135" w:type="dxa"/>
            <w:vAlign w:val="center"/>
          </w:tcPr>
          <w:p w14:paraId="50814DC0" w14:textId="77777777" w:rsidR="000476BF" w:rsidRPr="00B42199" w:rsidRDefault="000476BF" w:rsidP="000476B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Study</w:t>
            </w:r>
          </w:p>
          <w:p w14:paraId="7DEAB938" w14:textId="0B909C0A" w:rsidR="000476BF" w:rsidRPr="00B42199" w:rsidRDefault="000476BF" w:rsidP="000476BF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(Country)</w:t>
            </w:r>
          </w:p>
        </w:tc>
        <w:tc>
          <w:tcPr>
            <w:tcW w:w="2835" w:type="dxa"/>
            <w:vAlign w:val="center"/>
          </w:tcPr>
          <w:p w14:paraId="4753DD67" w14:textId="77777777" w:rsidR="000476BF" w:rsidRPr="00B42199" w:rsidRDefault="000476BF" w:rsidP="000476B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Population,</w:t>
            </w:r>
          </w:p>
          <w:p w14:paraId="776197E0" w14:textId="77777777" w:rsidR="000476BF" w:rsidRPr="00B42199" w:rsidRDefault="000476BF" w:rsidP="000476B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age mean (</w:t>
            </w:r>
            <w:proofErr w:type="spellStart"/>
            <w:r w:rsidRPr="00B42199">
              <w:rPr>
                <w:b/>
                <w:bCs/>
                <w:sz w:val="20"/>
                <w:szCs w:val="20"/>
                <w:lang w:val="en-GB"/>
              </w:rPr>
              <w:t>sd</w:t>
            </w:r>
            <w:proofErr w:type="spellEnd"/>
            <w:r w:rsidRPr="00B42199">
              <w:rPr>
                <w:b/>
                <w:bCs/>
                <w:sz w:val="20"/>
                <w:szCs w:val="20"/>
                <w:lang w:val="en-GB"/>
              </w:rPr>
              <w:t>),</w:t>
            </w:r>
          </w:p>
          <w:p w14:paraId="760C55F2" w14:textId="77777777" w:rsidR="000476BF" w:rsidRPr="00B42199" w:rsidRDefault="000476BF" w:rsidP="000476B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% female,</w:t>
            </w:r>
          </w:p>
          <w:p w14:paraId="524A2291" w14:textId="77777777" w:rsidR="000476BF" w:rsidRPr="00B42199" w:rsidRDefault="000476BF" w:rsidP="000476B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N: total (I</w:t>
            </w:r>
            <w:r>
              <w:rPr>
                <w:b/>
                <w:bCs/>
                <w:sz w:val="20"/>
                <w:szCs w:val="20"/>
                <w:lang w:val="en-GB"/>
              </w:rPr>
              <w:t>G</w:t>
            </w:r>
            <w:r w:rsidRPr="00B42199">
              <w:rPr>
                <w:b/>
                <w:bCs/>
                <w:sz w:val="20"/>
                <w:szCs w:val="20"/>
                <w:lang w:val="en-GB"/>
              </w:rPr>
              <w:t>/C</w:t>
            </w:r>
            <w:r>
              <w:rPr>
                <w:b/>
                <w:bCs/>
                <w:sz w:val="20"/>
                <w:szCs w:val="20"/>
                <w:lang w:val="en-GB"/>
              </w:rPr>
              <w:t>G</w:t>
            </w:r>
            <w:r w:rsidRPr="00B42199">
              <w:rPr>
                <w:b/>
                <w:bCs/>
                <w:sz w:val="20"/>
                <w:szCs w:val="20"/>
                <w:lang w:val="en-GB"/>
              </w:rPr>
              <w:t>),</w:t>
            </w:r>
          </w:p>
          <w:p w14:paraId="30D090B5" w14:textId="011D060C" w:rsidR="000476BF" w:rsidRPr="00B42199" w:rsidRDefault="000476BF" w:rsidP="000476BF">
            <w:pPr>
              <w:rPr>
                <w:sz w:val="18"/>
                <w:szCs w:val="18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2835" w:type="dxa"/>
            <w:vAlign w:val="center"/>
          </w:tcPr>
          <w:p w14:paraId="5C7D282F" w14:textId="77777777" w:rsidR="000476BF" w:rsidRPr="00B42199" w:rsidRDefault="000476BF" w:rsidP="000476B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Intervention:</w:t>
            </w:r>
          </w:p>
          <w:p w14:paraId="4C4C30DE" w14:textId="487B6F50" w:rsidR="000476BF" w:rsidRPr="00B42199" w:rsidRDefault="000476BF" w:rsidP="000476BF">
            <w:pPr>
              <w:rPr>
                <w:sz w:val="18"/>
                <w:szCs w:val="18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description (</w:t>
            </w:r>
            <w:r>
              <w:rPr>
                <w:b/>
                <w:bCs/>
                <w:sz w:val="20"/>
                <w:szCs w:val="20"/>
                <w:lang w:val="en-GB"/>
              </w:rPr>
              <w:t>D</w:t>
            </w:r>
            <w:r w:rsidRPr="00B42199">
              <w:rPr>
                <w:b/>
                <w:bCs/>
                <w:sz w:val="20"/>
                <w:szCs w:val="20"/>
                <w:lang w:val="en-GB"/>
              </w:rPr>
              <w:t>e), dose (</w:t>
            </w:r>
            <w:r>
              <w:rPr>
                <w:b/>
                <w:bCs/>
                <w:sz w:val="20"/>
                <w:szCs w:val="20"/>
                <w:lang w:val="en-GB"/>
              </w:rPr>
              <w:t>D</w:t>
            </w:r>
            <w:r w:rsidRPr="00B42199">
              <w:rPr>
                <w:b/>
                <w:bCs/>
                <w:sz w:val="20"/>
                <w:szCs w:val="20"/>
                <w:lang w:val="en-GB"/>
              </w:rPr>
              <w:t>o), duration (</w:t>
            </w:r>
            <w:r>
              <w:rPr>
                <w:b/>
                <w:bCs/>
                <w:sz w:val="20"/>
                <w:szCs w:val="20"/>
                <w:lang w:val="en-GB"/>
              </w:rPr>
              <w:t>D</w:t>
            </w:r>
            <w:r w:rsidRPr="00B42199">
              <w:rPr>
                <w:b/>
                <w:bCs/>
                <w:sz w:val="20"/>
                <w:szCs w:val="20"/>
                <w:lang w:val="en-GB"/>
              </w:rPr>
              <w:t>u), timing (</w:t>
            </w:r>
            <w:r>
              <w:rPr>
                <w:b/>
                <w:bCs/>
                <w:sz w:val="20"/>
                <w:szCs w:val="20"/>
                <w:lang w:val="en-GB"/>
              </w:rPr>
              <w:t>T</w:t>
            </w:r>
            <w:r w:rsidRPr="00B42199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977" w:type="dxa"/>
            <w:vAlign w:val="center"/>
          </w:tcPr>
          <w:p w14:paraId="21FB8892" w14:textId="7B890F19" w:rsidR="000476BF" w:rsidRPr="00B42199" w:rsidRDefault="000476BF" w:rsidP="000476BF">
            <w:pPr>
              <w:rPr>
                <w:sz w:val="18"/>
                <w:szCs w:val="18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Control intervention: description (</w:t>
            </w:r>
            <w:r>
              <w:rPr>
                <w:b/>
                <w:bCs/>
                <w:sz w:val="20"/>
                <w:szCs w:val="20"/>
                <w:lang w:val="en-GB"/>
              </w:rPr>
              <w:t>D</w:t>
            </w:r>
            <w:r w:rsidRPr="00B42199">
              <w:rPr>
                <w:b/>
                <w:bCs/>
                <w:sz w:val="20"/>
                <w:szCs w:val="20"/>
                <w:lang w:val="en-GB"/>
              </w:rPr>
              <w:t>e), dose (</w:t>
            </w:r>
            <w:r>
              <w:rPr>
                <w:b/>
                <w:bCs/>
                <w:sz w:val="20"/>
                <w:szCs w:val="20"/>
                <w:lang w:val="en-GB"/>
              </w:rPr>
              <w:t>D</w:t>
            </w:r>
            <w:r w:rsidRPr="00B42199">
              <w:rPr>
                <w:b/>
                <w:bCs/>
                <w:sz w:val="20"/>
                <w:szCs w:val="20"/>
                <w:lang w:val="en-GB"/>
              </w:rPr>
              <w:t>o), duration (</w:t>
            </w:r>
            <w:r>
              <w:rPr>
                <w:b/>
                <w:bCs/>
                <w:sz w:val="20"/>
                <w:szCs w:val="20"/>
                <w:lang w:val="en-GB"/>
              </w:rPr>
              <w:t>D</w:t>
            </w:r>
            <w:r w:rsidRPr="00B42199">
              <w:rPr>
                <w:b/>
                <w:bCs/>
                <w:sz w:val="20"/>
                <w:szCs w:val="20"/>
                <w:lang w:val="en-GB"/>
              </w:rPr>
              <w:t>u), timing (</w:t>
            </w:r>
            <w:r>
              <w:rPr>
                <w:b/>
                <w:bCs/>
                <w:sz w:val="20"/>
                <w:szCs w:val="20"/>
                <w:lang w:val="en-GB"/>
              </w:rPr>
              <w:t>T</w:t>
            </w:r>
            <w:r w:rsidRPr="00B42199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14:paraId="49B30D4C" w14:textId="4C454B8B" w:rsidR="000476BF" w:rsidRPr="00B42199" w:rsidRDefault="000476BF" w:rsidP="000476BF">
            <w:pPr>
              <w:rPr>
                <w:sz w:val="18"/>
                <w:szCs w:val="18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Time point from baseline</w:t>
            </w:r>
          </w:p>
        </w:tc>
        <w:tc>
          <w:tcPr>
            <w:tcW w:w="1276" w:type="dxa"/>
            <w:vAlign w:val="center"/>
          </w:tcPr>
          <w:p w14:paraId="6DD2FBB9" w14:textId="7888D009" w:rsidR="000476BF" w:rsidRPr="00B42199" w:rsidRDefault="000476BF" w:rsidP="000476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42199">
              <w:rPr>
                <w:b/>
                <w:bCs/>
                <w:sz w:val="20"/>
                <w:szCs w:val="20"/>
                <w:lang w:val="en-US"/>
              </w:rPr>
              <w:t>Instrument: name, scale, direction</w:t>
            </w:r>
          </w:p>
        </w:tc>
        <w:tc>
          <w:tcPr>
            <w:tcW w:w="1843" w:type="dxa"/>
            <w:vAlign w:val="center"/>
          </w:tcPr>
          <w:p w14:paraId="751208A7" w14:textId="66866D1E" w:rsidR="000476BF" w:rsidRPr="00B42199" w:rsidRDefault="000476BF" w:rsidP="000476BF">
            <w:pPr>
              <w:jc w:val="center"/>
              <w:rPr>
                <w:sz w:val="18"/>
                <w:szCs w:val="18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US"/>
              </w:rPr>
              <w:t>Point estimates for groups mean (</w:t>
            </w: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sd</w:t>
            </w:r>
            <w:proofErr w:type="spellEnd"/>
            <w:r w:rsidRPr="00B42199">
              <w:rPr>
                <w:b/>
                <w:bCs/>
                <w:sz w:val="20"/>
                <w:szCs w:val="20"/>
                <w:lang w:val="en-US"/>
              </w:rPr>
              <w:t>)*</w:t>
            </w:r>
          </w:p>
        </w:tc>
        <w:tc>
          <w:tcPr>
            <w:tcW w:w="1842" w:type="dxa"/>
            <w:vAlign w:val="center"/>
          </w:tcPr>
          <w:p w14:paraId="17003503" w14:textId="77777777" w:rsidR="000476BF" w:rsidRPr="00B42199" w:rsidRDefault="000476BF" w:rsidP="000476B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Standardized effect measure</w:t>
            </w:r>
          </w:p>
          <w:p w14:paraId="7DFE7952" w14:textId="77777777" w:rsidR="000476BF" w:rsidRPr="00B42199" w:rsidRDefault="000476BF" w:rsidP="000476B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>SMD [95% CI],</w:t>
            </w:r>
          </w:p>
          <w:p w14:paraId="4FE2EC06" w14:textId="268138B3" w:rsidR="000476BF" w:rsidRPr="00B42199" w:rsidRDefault="000476BF" w:rsidP="000476BF">
            <w:pPr>
              <w:jc w:val="center"/>
              <w:rPr>
                <w:sz w:val="18"/>
                <w:szCs w:val="18"/>
                <w:lang w:val="en-GB"/>
              </w:rPr>
            </w:pPr>
            <w:r w:rsidRPr="00B42199">
              <w:rPr>
                <w:b/>
                <w:bCs/>
                <w:sz w:val="20"/>
                <w:szCs w:val="20"/>
                <w:lang w:val="en-GB"/>
              </w:rPr>
              <w:t xml:space="preserve">negative values </w:t>
            </w:r>
            <w:proofErr w:type="spellStart"/>
            <w:r w:rsidRPr="00B42199">
              <w:rPr>
                <w:b/>
                <w:bCs/>
                <w:sz w:val="20"/>
                <w:szCs w:val="20"/>
                <w:lang w:val="en-GB"/>
              </w:rPr>
              <w:t>favor</w:t>
            </w:r>
            <w:proofErr w:type="spellEnd"/>
            <w:r w:rsidRPr="00B42199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42199">
              <w:rPr>
                <w:b/>
                <w:bCs/>
                <w:sz w:val="20"/>
                <w:szCs w:val="20"/>
                <w:lang w:val="en-GB"/>
              </w:rPr>
              <w:t>telerehab</w:t>
            </w:r>
            <w:proofErr w:type="spellEnd"/>
            <w:r w:rsidRPr="00B42199">
              <w:rPr>
                <w:b/>
                <w:bCs/>
                <w:sz w:val="20"/>
                <w:szCs w:val="20"/>
                <w:vertAlign w:val="superscript"/>
                <w:lang w:val="en-GB"/>
              </w:rPr>
              <w:t>§</w:t>
            </w:r>
          </w:p>
        </w:tc>
      </w:tr>
      <w:tr w:rsidR="007733A6" w:rsidRPr="00001A25" w14:paraId="3DD0B6AD" w14:textId="77777777" w:rsidTr="00311D26">
        <w:trPr>
          <w:trHeight w:val="416"/>
        </w:trPr>
        <w:tc>
          <w:tcPr>
            <w:tcW w:w="1135" w:type="dxa"/>
            <w:vAlign w:val="center"/>
          </w:tcPr>
          <w:p w14:paraId="58E80892" w14:textId="77777777" w:rsidR="007733A6" w:rsidRPr="00B42199" w:rsidRDefault="007733A6" w:rsidP="007733A6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lang w:val="en-GB"/>
              </w:rPr>
              <w:t>Martinez-Rico et al., 2018</w:t>
            </w:r>
          </w:p>
          <w:p w14:paraId="589DBEAD" w14:textId="77777777" w:rsidR="007733A6" w:rsidRPr="00B42199" w:rsidRDefault="007733A6" w:rsidP="007733A6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  <w:p w14:paraId="36A8D36E" w14:textId="77777777" w:rsidR="007733A6" w:rsidRPr="00B42199" w:rsidRDefault="007733A6" w:rsidP="007733A6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lang w:val="en-GB"/>
              </w:rPr>
              <w:t>(Spain)</w:t>
            </w:r>
          </w:p>
        </w:tc>
        <w:tc>
          <w:tcPr>
            <w:tcW w:w="2835" w:type="dxa"/>
          </w:tcPr>
          <w:p w14:paraId="4B8C6D38" w14:textId="70A2FE1C" w:rsidR="007733A6" w:rsidRPr="00B42199" w:rsidRDefault="007733A6" w:rsidP="0021770C">
            <w:pPr>
              <w:spacing w:before="120"/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Adults with shoulder instability and Bankart repair</w:t>
            </w:r>
          </w:p>
          <w:p w14:paraId="6546ED49" w14:textId="77777777" w:rsidR="007733A6" w:rsidRPr="00B42199" w:rsidRDefault="007733A6" w:rsidP="007733A6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Age: 28</w:t>
            </w:r>
          </w:p>
          <w:p w14:paraId="31863986" w14:textId="37FB700F" w:rsidR="007733A6" w:rsidRPr="00B42199" w:rsidRDefault="007733A6" w:rsidP="007733A6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female: 23 %</w:t>
            </w:r>
          </w:p>
          <w:p w14:paraId="587612EC" w14:textId="4406BAE7" w:rsidR="007733A6" w:rsidRPr="00B42199" w:rsidRDefault="007733A6" w:rsidP="007733A6">
            <w:pPr>
              <w:spacing w:before="120"/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71 (36/35)</w:t>
            </w:r>
          </w:p>
          <w:p w14:paraId="44C0C8EB" w14:textId="50C47B0F" w:rsidR="007733A6" w:rsidRPr="00B42199" w:rsidRDefault="007733A6" w:rsidP="007733A6">
            <w:pPr>
              <w:spacing w:before="120"/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Single centre</w:t>
            </w:r>
          </w:p>
        </w:tc>
        <w:tc>
          <w:tcPr>
            <w:tcW w:w="2835" w:type="dxa"/>
          </w:tcPr>
          <w:p w14:paraId="32E8A967" w14:textId="77777777" w:rsidR="007733A6" w:rsidRPr="00B42199" w:rsidRDefault="007733A6" w:rsidP="0021770C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De: </w:t>
            </w:r>
            <w:r w:rsidRPr="00B42199">
              <w:rPr>
                <w:sz w:val="18"/>
                <w:szCs w:val="18"/>
                <w:lang w:val="en-GB"/>
              </w:rPr>
              <w:t>3 weeks of out-patient physical therapy with home exercise program + phone-based coaching to self-care</w:t>
            </w:r>
          </w:p>
          <w:p w14:paraId="0FEAB2D2" w14:textId="77777777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</w:p>
          <w:p w14:paraId="22B79994" w14:textId="2110787A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Do: </w:t>
            </w:r>
            <w:r w:rsidRPr="00B42199">
              <w:rPr>
                <w:sz w:val="18"/>
                <w:szCs w:val="18"/>
                <w:lang w:val="en-GB"/>
              </w:rPr>
              <w:t>+ 3 phone calls/week during first month</w:t>
            </w:r>
          </w:p>
          <w:p w14:paraId="1B3372C8" w14:textId="77777777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</w:p>
          <w:p w14:paraId="1D06EEE0" w14:textId="1FC73288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Du: 4 weeks</w:t>
            </w:r>
          </w:p>
          <w:p w14:paraId="784307D1" w14:textId="47FE6166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T: 3-4 weeks po (at sling removal)</w:t>
            </w:r>
          </w:p>
        </w:tc>
        <w:tc>
          <w:tcPr>
            <w:tcW w:w="2977" w:type="dxa"/>
          </w:tcPr>
          <w:p w14:paraId="3E8FD244" w14:textId="77777777" w:rsidR="007733A6" w:rsidRPr="00B42199" w:rsidRDefault="007733A6" w:rsidP="0021770C">
            <w:pPr>
              <w:spacing w:before="120"/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De: </w:t>
            </w:r>
            <w:r w:rsidRPr="00B42199">
              <w:rPr>
                <w:sz w:val="18"/>
                <w:szCs w:val="18"/>
                <w:lang w:val="en-GB"/>
              </w:rPr>
              <w:t>3 weeks of out-patient physical therapy with home exercise program</w:t>
            </w:r>
          </w:p>
          <w:p w14:paraId="2E823F90" w14:textId="77777777" w:rsidR="007733A6" w:rsidRPr="00B42199" w:rsidRDefault="007733A6" w:rsidP="007733A6">
            <w:pPr>
              <w:rPr>
                <w:sz w:val="18"/>
                <w:szCs w:val="18"/>
                <w:lang w:val="en-GB"/>
              </w:rPr>
            </w:pPr>
          </w:p>
          <w:p w14:paraId="55CD4E61" w14:textId="77777777" w:rsidR="007733A6" w:rsidRPr="00B42199" w:rsidRDefault="007733A6" w:rsidP="007733A6">
            <w:pPr>
              <w:rPr>
                <w:sz w:val="18"/>
                <w:szCs w:val="18"/>
                <w:lang w:val="en-GB"/>
              </w:rPr>
            </w:pPr>
          </w:p>
          <w:p w14:paraId="365BF71D" w14:textId="77777777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Do: </w:t>
            </w:r>
            <w:r w:rsidRPr="00B42199">
              <w:rPr>
                <w:sz w:val="18"/>
                <w:szCs w:val="18"/>
                <w:lang w:val="en-GB"/>
              </w:rPr>
              <w:t>Same outpatient rehabilitation as IG</w:t>
            </w:r>
          </w:p>
          <w:p w14:paraId="596D7805" w14:textId="77777777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</w:p>
          <w:p w14:paraId="27DEC18B" w14:textId="57A24C1B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Du: 4 weeks</w:t>
            </w:r>
          </w:p>
          <w:p w14:paraId="5212DF57" w14:textId="084E8985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T: 3-4 weeks po (at sling removal)</w:t>
            </w:r>
          </w:p>
        </w:tc>
        <w:tc>
          <w:tcPr>
            <w:tcW w:w="992" w:type="dxa"/>
          </w:tcPr>
          <w:p w14:paraId="40C7D078" w14:textId="261EE873" w:rsidR="007733A6" w:rsidRPr="00B42199" w:rsidRDefault="007733A6" w:rsidP="00EA1FE6">
            <w:pPr>
              <w:spacing w:before="120"/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6 months</w:t>
            </w:r>
          </w:p>
          <w:p w14:paraId="205F1ED5" w14:textId="77777777" w:rsidR="007733A6" w:rsidRPr="00B42199" w:rsidRDefault="007733A6" w:rsidP="007733A6">
            <w:pPr>
              <w:rPr>
                <w:sz w:val="18"/>
                <w:szCs w:val="18"/>
                <w:lang w:val="en-GB"/>
              </w:rPr>
            </w:pPr>
          </w:p>
          <w:p w14:paraId="23ED0638" w14:textId="77777777" w:rsidR="007733A6" w:rsidRPr="00B42199" w:rsidRDefault="007733A6" w:rsidP="007733A6">
            <w:pPr>
              <w:rPr>
                <w:sz w:val="18"/>
                <w:szCs w:val="18"/>
                <w:lang w:val="en-GB"/>
              </w:rPr>
            </w:pPr>
          </w:p>
          <w:p w14:paraId="415F8899" w14:textId="77777777" w:rsidR="007733A6" w:rsidRPr="00B42199" w:rsidRDefault="007733A6" w:rsidP="007733A6">
            <w:pPr>
              <w:rPr>
                <w:sz w:val="18"/>
                <w:szCs w:val="18"/>
                <w:lang w:val="en-GB"/>
              </w:rPr>
            </w:pPr>
          </w:p>
          <w:p w14:paraId="1889257F" w14:textId="77777777" w:rsidR="007733A6" w:rsidRPr="00B42199" w:rsidRDefault="007733A6" w:rsidP="007733A6">
            <w:pPr>
              <w:rPr>
                <w:sz w:val="18"/>
                <w:szCs w:val="18"/>
                <w:lang w:val="en-GB"/>
              </w:rPr>
            </w:pPr>
          </w:p>
          <w:p w14:paraId="6F9D2DB3" w14:textId="77777777" w:rsidR="007733A6" w:rsidRPr="00B42199" w:rsidRDefault="007733A6" w:rsidP="007733A6">
            <w:pPr>
              <w:rPr>
                <w:sz w:val="18"/>
                <w:szCs w:val="18"/>
                <w:lang w:val="en-GB"/>
              </w:rPr>
            </w:pPr>
          </w:p>
          <w:p w14:paraId="2321FA8A" w14:textId="77777777" w:rsidR="007733A6" w:rsidRPr="00B42199" w:rsidRDefault="007733A6" w:rsidP="007733A6">
            <w:pPr>
              <w:rPr>
                <w:sz w:val="18"/>
                <w:szCs w:val="18"/>
                <w:lang w:val="en-GB"/>
              </w:rPr>
            </w:pPr>
          </w:p>
          <w:p w14:paraId="21CE41C4" w14:textId="77777777" w:rsidR="007733A6" w:rsidRPr="00B42199" w:rsidRDefault="007733A6" w:rsidP="007733A6">
            <w:pPr>
              <w:rPr>
                <w:sz w:val="18"/>
                <w:szCs w:val="18"/>
                <w:lang w:val="en-GB"/>
              </w:rPr>
            </w:pPr>
          </w:p>
          <w:p w14:paraId="3605AD9A" w14:textId="77777777" w:rsidR="007733A6" w:rsidRPr="00B42199" w:rsidRDefault="007733A6" w:rsidP="007733A6">
            <w:pPr>
              <w:rPr>
                <w:sz w:val="18"/>
                <w:szCs w:val="18"/>
                <w:lang w:val="en-GB"/>
              </w:rPr>
            </w:pPr>
          </w:p>
          <w:p w14:paraId="77D67E3E" w14:textId="77777777" w:rsidR="007733A6" w:rsidRPr="00B42199" w:rsidRDefault="007733A6" w:rsidP="007733A6">
            <w:pPr>
              <w:rPr>
                <w:sz w:val="18"/>
                <w:szCs w:val="18"/>
                <w:lang w:val="en-GB"/>
              </w:rPr>
            </w:pPr>
          </w:p>
          <w:p w14:paraId="36D1B420" w14:textId="77777777" w:rsidR="007733A6" w:rsidRDefault="007733A6" w:rsidP="007733A6">
            <w:pPr>
              <w:rPr>
                <w:sz w:val="18"/>
                <w:szCs w:val="18"/>
                <w:lang w:val="en-GB"/>
              </w:rPr>
            </w:pPr>
          </w:p>
          <w:p w14:paraId="6294083B" w14:textId="77777777" w:rsidR="00EA1FE6" w:rsidRDefault="00EA1FE6" w:rsidP="007733A6">
            <w:pPr>
              <w:rPr>
                <w:sz w:val="18"/>
                <w:szCs w:val="18"/>
                <w:lang w:val="en-GB"/>
              </w:rPr>
            </w:pPr>
          </w:p>
          <w:p w14:paraId="2ACAFDD5" w14:textId="77777777" w:rsidR="00EF6251" w:rsidRDefault="00EF6251" w:rsidP="007733A6">
            <w:pPr>
              <w:rPr>
                <w:sz w:val="18"/>
                <w:szCs w:val="18"/>
                <w:lang w:val="en-GB"/>
              </w:rPr>
            </w:pPr>
          </w:p>
          <w:p w14:paraId="58954DF4" w14:textId="77777777" w:rsidR="00EF6251" w:rsidRDefault="00EF6251" w:rsidP="007733A6">
            <w:pPr>
              <w:rPr>
                <w:sz w:val="18"/>
                <w:szCs w:val="18"/>
                <w:lang w:val="en-GB"/>
              </w:rPr>
            </w:pPr>
          </w:p>
          <w:p w14:paraId="0F53AFA8" w14:textId="77777777" w:rsidR="00EF6251" w:rsidRDefault="00EF6251" w:rsidP="007733A6">
            <w:pPr>
              <w:rPr>
                <w:sz w:val="18"/>
                <w:szCs w:val="18"/>
                <w:lang w:val="en-GB"/>
              </w:rPr>
            </w:pPr>
          </w:p>
          <w:p w14:paraId="5557C1F5" w14:textId="77777777" w:rsidR="00EA1FE6" w:rsidRPr="00B42199" w:rsidRDefault="00EA1FE6" w:rsidP="007733A6">
            <w:pPr>
              <w:rPr>
                <w:sz w:val="18"/>
                <w:szCs w:val="18"/>
                <w:lang w:val="en-GB"/>
              </w:rPr>
            </w:pPr>
          </w:p>
          <w:p w14:paraId="0254F0C5" w14:textId="7AB6185D" w:rsidR="007733A6" w:rsidRPr="00B42199" w:rsidRDefault="007733A6" w:rsidP="007733A6">
            <w:pPr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12 months</w:t>
            </w:r>
          </w:p>
          <w:p w14:paraId="55295A49" w14:textId="77777777" w:rsidR="007733A6" w:rsidRPr="00B42199" w:rsidRDefault="007733A6" w:rsidP="007733A6">
            <w:pPr>
              <w:rPr>
                <w:sz w:val="18"/>
                <w:szCs w:val="18"/>
                <w:lang w:val="en-GB"/>
              </w:rPr>
            </w:pPr>
          </w:p>
          <w:p w14:paraId="06B89AAF" w14:textId="77777777" w:rsidR="007733A6" w:rsidRPr="00B42199" w:rsidRDefault="007733A6" w:rsidP="007733A6">
            <w:pPr>
              <w:rPr>
                <w:sz w:val="18"/>
                <w:szCs w:val="18"/>
                <w:lang w:val="en-GB"/>
              </w:rPr>
            </w:pPr>
          </w:p>
          <w:p w14:paraId="55B68F21" w14:textId="30E61F41" w:rsidR="007733A6" w:rsidRPr="00B42199" w:rsidRDefault="007733A6" w:rsidP="0077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69061491" w14:textId="77777777" w:rsidR="007733A6" w:rsidRPr="00F510B3" w:rsidRDefault="007733A6" w:rsidP="0021770C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294FFA16" w14:textId="77777777" w:rsidR="007733A6" w:rsidRPr="00F510B3" w:rsidRDefault="007733A6" w:rsidP="007733A6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VAS</w:t>
            </w:r>
            <w:r>
              <w:rPr>
                <w:sz w:val="18"/>
                <w:szCs w:val="18"/>
                <w:lang w:val="en-GB"/>
              </w:rPr>
              <w:t xml:space="preserve"> (0-10)</w:t>
            </w:r>
            <w:r w:rsidRPr="00F510B3">
              <w:rPr>
                <w:sz w:val="18"/>
                <w:szCs w:val="18"/>
                <w:lang w:val="en-GB"/>
              </w:rPr>
              <w:t xml:space="preserve">, lower is </w:t>
            </w:r>
            <w:r>
              <w:rPr>
                <w:sz w:val="18"/>
                <w:szCs w:val="18"/>
                <w:lang w:val="en-GB"/>
              </w:rPr>
              <w:t>better</w:t>
            </w:r>
          </w:p>
          <w:p w14:paraId="52144F88" w14:textId="77777777" w:rsidR="007733A6" w:rsidRDefault="007733A6" w:rsidP="007733A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703BF117" w14:textId="77777777" w:rsidR="007733A6" w:rsidRPr="00F510B3" w:rsidRDefault="007733A6" w:rsidP="007733A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295D2128" w14:textId="04EA78FE" w:rsidR="007733A6" w:rsidRDefault="007733A6" w:rsidP="007733A6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DASH</w:t>
            </w:r>
            <w:r>
              <w:rPr>
                <w:sz w:val="18"/>
                <w:szCs w:val="18"/>
                <w:lang w:val="en-GB"/>
              </w:rPr>
              <w:t xml:space="preserve"> (0-100)</w:t>
            </w:r>
            <w:r w:rsidRPr="00F510B3">
              <w:rPr>
                <w:sz w:val="18"/>
                <w:szCs w:val="18"/>
                <w:lang w:val="en-GB"/>
              </w:rPr>
              <w:t xml:space="preserve">, lower is </w:t>
            </w:r>
            <w:r>
              <w:rPr>
                <w:sz w:val="18"/>
                <w:szCs w:val="18"/>
                <w:lang w:val="en-GB"/>
              </w:rPr>
              <w:t>better</w:t>
            </w:r>
          </w:p>
          <w:p w14:paraId="03651B9F" w14:textId="77777777" w:rsidR="00EF6251" w:rsidRDefault="00EF6251" w:rsidP="007733A6">
            <w:pPr>
              <w:rPr>
                <w:sz w:val="18"/>
                <w:szCs w:val="18"/>
                <w:lang w:val="en-GB"/>
              </w:rPr>
            </w:pPr>
          </w:p>
          <w:p w14:paraId="590514C4" w14:textId="77777777" w:rsidR="00EF6251" w:rsidRPr="00EF6251" w:rsidRDefault="00EF6251" w:rsidP="007733A6">
            <w:pPr>
              <w:rPr>
                <w:sz w:val="18"/>
                <w:szCs w:val="18"/>
                <w:lang w:val="en-GB"/>
              </w:rPr>
            </w:pPr>
          </w:p>
          <w:p w14:paraId="74CDB7C5" w14:textId="77777777" w:rsidR="007733A6" w:rsidRPr="00F510B3" w:rsidRDefault="007733A6" w:rsidP="007733A6">
            <w:pPr>
              <w:rPr>
                <w:sz w:val="18"/>
                <w:szCs w:val="18"/>
                <w:lang w:val="en-US"/>
              </w:rPr>
            </w:pPr>
            <w:r w:rsidRPr="00F510B3">
              <w:rPr>
                <w:sz w:val="18"/>
                <w:szCs w:val="18"/>
                <w:lang w:val="en-US"/>
              </w:rPr>
              <w:t>OSIS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F510B3">
              <w:rPr>
                <w:sz w:val="18"/>
                <w:szCs w:val="18"/>
                <w:lang w:val="en-US"/>
              </w:rPr>
              <w:t>12-60</w:t>
            </w:r>
            <w:r>
              <w:rPr>
                <w:sz w:val="18"/>
                <w:szCs w:val="18"/>
                <w:lang w:val="en-US"/>
              </w:rPr>
              <w:t>)</w:t>
            </w:r>
            <w:r w:rsidRPr="00F510B3">
              <w:rPr>
                <w:sz w:val="18"/>
                <w:szCs w:val="18"/>
                <w:lang w:val="en-US"/>
              </w:rPr>
              <w:t>, lower is better</w:t>
            </w:r>
          </w:p>
          <w:p w14:paraId="1FB4A57A" w14:textId="77777777" w:rsidR="00EF6251" w:rsidRDefault="00EF6251" w:rsidP="007733A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31F0F5A5" w14:textId="77777777" w:rsidR="000A788A" w:rsidRDefault="000A788A" w:rsidP="007733A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703CECA5" w14:textId="77777777" w:rsidR="00EF6251" w:rsidRPr="00F510B3" w:rsidRDefault="00EF6251" w:rsidP="00EF6251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6C4F6B8A" w14:textId="77777777" w:rsidR="00EF6251" w:rsidRPr="00F510B3" w:rsidRDefault="00EF6251" w:rsidP="00EF6251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VAS</w:t>
            </w:r>
            <w:r>
              <w:rPr>
                <w:sz w:val="18"/>
                <w:szCs w:val="18"/>
                <w:lang w:val="en-GB"/>
              </w:rPr>
              <w:t xml:space="preserve"> (0-10)</w:t>
            </w:r>
            <w:r w:rsidRPr="00F510B3">
              <w:rPr>
                <w:sz w:val="18"/>
                <w:szCs w:val="18"/>
                <w:lang w:val="en-GB"/>
              </w:rPr>
              <w:t xml:space="preserve">, lower is </w:t>
            </w:r>
            <w:r>
              <w:rPr>
                <w:sz w:val="18"/>
                <w:szCs w:val="18"/>
                <w:lang w:val="en-GB"/>
              </w:rPr>
              <w:t>better</w:t>
            </w:r>
          </w:p>
          <w:p w14:paraId="3DDD7D73" w14:textId="77777777" w:rsidR="00EF6251" w:rsidRDefault="00EF6251" w:rsidP="00EF6251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75228967" w14:textId="77777777" w:rsidR="00EF6251" w:rsidRPr="00F510B3" w:rsidRDefault="00EF6251" w:rsidP="00EF6251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48FE3272" w14:textId="77777777" w:rsidR="00EF6251" w:rsidRPr="00F510B3" w:rsidRDefault="00EF6251" w:rsidP="00EF6251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sz w:val="18"/>
                <w:szCs w:val="18"/>
                <w:lang w:val="en-GB"/>
              </w:rPr>
              <w:t>DASH</w:t>
            </w:r>
            <w:r>
              <w:rPr>
                <w:sz w:val="18"/>
                <w:szCs w:val="18"/>
                <w:lang w:val="en-GB"/>
              </w:rPr>
              <w:t xml:space="preserve"> (0-100)</w:t>
            </w:r>
            <w:r w:rsidRPr="00F510B3">
              <w:rPr>
                <w:sz w:val="18"/>
                <w:szCs w:val="18"/>
                <w:lang w:val="en-GB"/>
              </w:rPr>
              <w:t xml:space="preserve">, lower is </w:t>
            </w:r>
            <w:r>
              <w:rPr>
                <w:sz w:val="18"/>
                <w:szCs w:val="18"/>
                <w:lang w:val="en-GB"/>
              </w:rPr>
              <w:t>better</w:t>
            </w:r>
          </w:p>
          <w:p w14:paraId="5AE22D55" w14:textId="77777777" w:rsidR="00EF6251" w:rsidRPr="00F510B3" w:rsidRDefault="00EF6251" w:rsidP="00EF6251">
            <w:pPr>
              <w:rPr>
                <w:sz w:val="18"/>
                <w:szCs w:val="18"/>
                <w:lang w:val="en-GB"/>
              </w:rPr>
            </w:pPr>
          </w:p>
          <w:p w14:paraId="31F201A1" w14:textId="77777777" w:rsidR="00EF6251" w:rsidRDefault="00EF6251" w:rsidP="00EF6251">
            <w:pPr>
              <w:rPr>
                <w:sz w:val="18"/>
                <w:szCs w:val="18"/>
                <w:lang w:val="en-US"/>
              </w:rPr>
            </w:pPr>
          </w:p>
          <w:p w14:paraId="2C35389C" w14:textId="77777777" w:rsidR="00EF6251" w:rsidRPr="00F510B3" w:rsidRDefault="00EF6251" w:rsidP="00EF6251">
            <w:pPr>
              <w:rPr>
                <w:sz w:val="18"/>
                <w:szCs w:val="18"/>
                <w:lang w:val="en-US"/>
              </w:rPr>
            </w:pPr>
            <w:r w:rsidRPr="00F510B3">
              <w:rPr>
                <w:sz w:val="18"/>
                <w:szCs w:val="18"/>
                <w:lang w:val="en-US"/>
              </w:rPr>
              <w:t>OSIS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F510B3">
              <w:rPr>
                <w:sz w:val="18"/>
                <w:szCs w:val="18"/>
                <w:lang w:val="en-US"/>
              </w:rPr>
              <w:t>12-60</w:t>
            </w:r>
            <w:r>
              <w:rPr>
                <w:sz w:val="18"/>
                <w:szCs w:val="18"/>
                <w:lang w:val="en-US"/>
              </w:rPr>
              <w:t>)</w:t>
            </w:r>
            <w:r w:rsidRPr="00F510B3">
              <w:rPr>
                <w:sz w:val="18"/>
                <w:szCs w:val="18"/>
                <w:lang w:val="en-US"/>
              </w:rPr>
              <w:t>, lower is better</w:t>
            </w:r>
          </w:p>
          <w:p w14:paraId="116C5AAD" w14:textId="77777777" w:rsidR="00EF6251" w:rsidRDefault="00EF6251" w:rsidP="007733A6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  <w:p w14:paraId="6644A0A4" w14:textId="77777777" w:rsidR="00FA7847" w:rsidRDefault="00FA7847" w:rsidP="00FA7847">
            <w:pPr>
              <w:rPr>
                <w:sz w:val="18"/>
                <w:szCs w:val="18"/>
                <w:lang w:val="en-US"/>
              </w:rPr>
            </w:pPr>
          </w:p>
          <w:p w14:paraId="04DF656F" w14:textId="555984B3" w:rsidR="00FA7847" w:rsidRPr="00B42199" w:rsidRDefault="00FA7847" w:rsidP="00FA7847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Row</w:t>
            </w:r>
            <w:r>
              <w:rPr>
                <w:sz w:val="18"/>
                <w:szCs w:val="18"/>
                <w:lang w:val="en-US"/>
              </w:rPr>
              <w:t>e</w:t>
            </w:r>
            <w:r w:rsidRPr="00B4219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(</w:t>
            </w:r>
            <w:r w:rsidRPr="00B42199">
              <w:rPr>
                <w:sz w:val="18"/>
                <w:szCs w:val="18"/>
                <w:lang w:val="en-US"/>
              </w:rPr>
              <w:t>0-100</w:t>
            </w:r>
            <w:r>
              <w:rPr>
                <w:sz w:val="18"/>
                <w:szCs w:val="18"/>
                <w:lang w:val="en-US"/>
              </w:rPr>
              <w:t>)</w:t>
            </w:r>
            <w:r w:rsidRPr="00B42199">
              <w:rPr>
                <w:sz w:val="18"/>
                <w:szCs w:val="18"/>
                <w:lang w:val="en-US"/>
              </w:rPr>
              <w:t xml:space="preserve">, higher is better </w:t>
            </w:r>
          </w:p>
          <w:p w14:paraId="48060DDF" w14:textId="77777777" w:rsidR="00FA7847" w:rsidRPr="00EF6251" w:rsidRDefault="00FA7847" w:rsidP="007733A6">
            <w:pPr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843" w:type="dxa"/>
          </w:tcPr>
          <w:p w14:paraId="579DBB9B" w14:textId="520FED0E" w:rsidR="007733A6" w:rsidRPr="00B42199" w:rsidRDefault="007733A6" w:rsidP="0021770C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5933023F" w14:textId="53CF642B" w:rsidR="007733A6" w:rsidRDefault="00EA1FE6" w:rsidP="007733A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IG: 0.3 </w:t>
            </w:r>
          </w:p>
          <w:p w14:paraId="563C9468" w14:textId="47987B5A" w:rsidR="00EA1FE6" w:rsidRDefault="00EA1FE6" w:rsidP="007733A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: 2.2</w:t>
            </w:r>
          </w:p>
          <w:p w14:paraId="42AABB3A" w14:textId="77777777" w:rsidR="00A70E4B" w:rsidRDefault="00EA1FE6" w:rsidP="00A70E4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 between: 0.01</w:t>
            </w:r>
          </w:p>
          <w:p w14:paraId="0DA350EF" w14:textId="77777777" w:rsidR="00A70E4B" w:rsidRDefault="00A70E4B" w:rsidP="00A70E4B">
            <w:pPr>
              <w:rPr>
                <w:sz w:val="18"/>
                <w:szCs w:val="18"/>
                <w:lang w:val="en-GB"/>
              </w:rPr>
            </w:pPr>
          </w:p>
          <w:p w14:paraId="248152DF" w14:textId="77777777" w:rsidR="00973493" w:rsidRDefault="007733A6" w:rsidP="00973493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45FF654B" w14:textId="77777777" w:rsidR="00973493" w:rsidRDefault="00973493" w:rsidP="0097349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ASH:</w:t>
            </w:r>
          </w:p>
          <w:p w14:paraId="6BA5452D" w14:textId="6E296B1F" w:rsidR="00973493" w:rsidRDefault="00973493" w:rsidP="0097349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IG: 2.9 </w:t>
            </w:r>
          </w:p>
          <w:p w14:paraId="1169DAA2" w14:textId="00215C49" w:rsidR="00973493" w:rsidRDefault="00973493" w:rsidP="0097349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: 9.7</w:t>
            </w:r>
          </w:p>
          <w:p w14:paraId="052B5D41" w14:textId="47328738" w:rsidR="00973493" w:rsidRDefault="00973493" w:rsidP="00A70E4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between: 0.07</w:t>
            </w:r>
          </w:p>
          <w:p w14:paraId="04BE341D" w14:textId="77777777" w:rsidR="00973493" w:rsidRPr="00973493" w:rsidRDefault="00973493" w:rsidP="00A70E4B">
            <w:pPr>
              <w:rPr>
                <w:sz w:val="18"/>
                <w:szCs w:val="18"/>
                <w:lang w:val="en-US"/>
              </w:rPr>
            </w:pPr>
          </w:p>
          <w:p w14:paraId="2772168F" w14:textId="1C800A94" w:rsidR="007733A6" w:rsidRDefault="007733A6" w:rsidP="007733A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OSIS</w:t>
            </w:r>
            <w:r w:rsidR="00EF6251">
              <w:rPr>
                <w:sz w:val="18"/>
                <w:szCs w:val="18"/>
                <w:lang w:val="en-US"/>
              </w:rPr>
              <w:t>:</w:t>
            </w:r>
          </w:p>
          <w:p w14:paraId="026ACF31" w14:textId="2CA615C0" w:rsidR="00EF6251" w:rsidRDefault="00EF6251" w:rsidP="007733A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G: 14.5 </w:t>
            </w:r>
          </w:p>
          <w:p w14:paraId="7A5CB9B6" w14:textId="243C9E2D" w:rsidR="00EF6251" w:rsidRDefault="00EF6251" w:rsidP="007733A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: 21.6</w:t>
            </w:r>
          </w:p>
          <w:p w14:paraId="39403323" w14:textId="10C97837" w:rsidR="007733A6" w:rsidRDefault="00EF6251" w:rsidP="007733A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P between: 0.004</w:t>
            </w:r>
          </w:p>
          <w:p w14:paraId="656CF120" w14:textId="77777777" w:rsidR="000A788A" w:rsidRPr="00EF6251" w:rsidRDefault="000A788A" w:rsidP="007733A6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77C6AB86" w14:textId="4799D5EA" w:rsidR="00EF6251" w:rsidRDefault="00EF6251" w:rsidP="007733A6">
            <w:pPr>
              <w:rPr>
                <w:sz w:val="18"/>
                <w:szCs w:val="18"/>
                <w:u w:val="single"/>
                <w:lang w:val="en-US"/>
              </w:rPr>
            </w:pPr>
            <w:r w:rsidRPr="00B42199">
              <w:rPr>
                <w:b/>
                <w:bCs/>
                <w:sz w:val="18"/>
                <w:szCs w:val="18"/>
                <w:u w:val="single"/>
                <w:lang w:val="en-GB"/>
              </w:rPr>
              <w:t>pain</w:t>
            </w:r>
            <w:r w:rsidR="007733A6" w:rsidRPr="00B42199">
              <w:rPr>
                <w:sz w:val="18"/>
                <w:szCs w:val="18"/>
                <w:u w:val="single"/>
                <w:lang w:val="en-US"/>
              </w:rPr>
              <w:t>:</w:t>
            </w:r>
          </w:p>
          <w:p w14:paraId="2047D3F0" w14:textId="449FF0BE" w:rsidR="003802EF" w:rsidRDefault="003802EF" w:rsidP="007733A6">
            <w:pPr>
              <w:rPr>
                <w:sz w:val="18"/>
                <w:szCs w:val="18"/>
                <w:lang w:val="en-US"/>
              </w:rPr>
            </w:pPr>
            <w:r w:rsidRPr="003802EF">
              <w:rPr>
                <w:sz w:val="18"/>
                <w:szCs w:val="18"/>
                <w:lang w:val="en-US"/>
              </w:rPr>
              <w:t>IG:</w:t>
            </w:r>
            <w:r>
              <w:rPr>
                <w:sz w:val="18"/>
                <w:szCs w:val="18"/>
                <w:lang w:val="en-US"/>
              </w:rPr>
              <w:t xml:space="preserve"> 0.2</w:t>
            </w:r>
          </w:p>
          <w:p w14:paraId="7426D333" w14:textId="77777777" w:rsidR="003802EF" w:rsidRDefault="003802EF" w:rsidP="003802E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: 1.2</w:t>
            </w:r>
          </w:p>
          <w:p w14:paraId="4F03FE4E" w14:textId="0567A4B8" w:rsidR="003802EF" w:rsidRDefault="003802EF" w:rsidP="003802E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-between: 0.051</w:t>
            </w:r>
          </w:p>
          <w:p w14:paraId="3E6DC1C2" w14:textId="77777777" w:rsidR="003802EF" w:rsidRDefault="003802EF" w:rsidP="003802EF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</w:p>
          <w:p w14:paraId="55974321" w14:textId="035A68A9" w:rsidR="003802EF" w:rsidRDefault="003802EF" w:rsidP="003802EF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</w:t>
            </w:r>
            <w:r>
              <w:rPr>
                <w:sz w:val="18"/>
                <w:szCs w:val="18"/>
                <w:lang w:val="en-GB"/>
              </w:rPr>
              <w:t>:</w:t>
            </w:r>
          </w:p>
          <w:p w14:paraId="48BDC702" w14:textId="54747AF2" w:rsidR="003802EF" w:rsidRDefault="003802EF" w:rsidP="003802EF">
            <w:pPr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DASH</w:t>
            </w:r>
            <w:r w:rsidR="005D6545">
              <w:rPr>
                <w:sz w:val="18"/>
                <w:szCs w:val="18"/>
                <w:lang w:val="en-GB"/>
              </w:rPr>
              <w:t>:</w:t>
            </w:r>
          </w:p>
          <w:p w14:paraId="1ABB0671" w14:textId="3D00B2E8" w:rsidR="005D6545" w:rsidRDefault="005D6545" w:rsidP="003802E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G: 0.9</w:t>
            </w:r>
          </w:p>
          <w:p w14:paraId="44E43221" w14:textId="3CD695B5" w:rsidR="005D6545" w:rsidRDefault="005D6545" w:rsidP="003802E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G: 5.0 </w:t>
            </w:r>
          </w:p>
          <w:p w14:paraId="400A4E32" w14:textId="1230A5D7" w:rsidR="005D6545" w:rsidRPr="00B42199" w:rsidRDefault="005D6545" w:rsidP="005D654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 between: 0.181</w:t>
            </w:r>
          </w:p>
          <w:p w14:paraId="6853A31A" w14:textId="77777777" w:rsidR="005D6545" w:rsidRDefault="005D6545" w:rsidP="005D6545">
            <w:pPr>
              <w:rPr>
                <w:sz w:val="18"/>
                <w:szCs w:val="18"/>
                <w:lang w:val="en-US"/>
              </w:rPr>
            </w:pPr>
          </w:p>
          <w:p w14:paraId="29E282CA" w14:textId="30997C3C" w:rsidR="007733A6" w:rsidRDefault="007733A6" w:rsidP="005D6545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OSIS</w:t>
            </w:r>
            <w:r w:rsidR="00295307">
              <w:rPr>
                <w:sz w:val="18"/>
                <w:szCs w:val="18"/>
                <w:lang w:val="en-US"/>
              </w:rPr>
              <w:t>:</w:t>
            </w:r>
          </w:p>
          <w:p w14:paraId="2AFBCDAF" w14:textId="0A7468D0" w:rsidR="00295307" w:rsidRDefault="00295307" w:rsidP="005D65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G: 12.5 </w:t>
            </w:r>
          </w:p>
          <w:p w14:paraId="47BD9A6C" w14:textId="68CDC00F" w:rsidR="00295307" w:rsidRDefault="00295307" w:rsidP="005D65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: 17.2</w:t>
            </w:r>
          </w:p>
          <w:p w14:paraId="21AC0E7B" w14:textId="1DE1E362" w:rsidR="00295307" w:rsidRPr="00B42199" w:rsidRDefault="00295307" w:rsidP="005D65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between: 0.013</w:t>
            </w:r>
          </w:p>
          <w:p w14:paraId="36D5B34D" w14:textId="77777777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</w:p>
          <w:p w14:paraId="3842C4C5" w14:textId="6305AA1E" w:rsidR="007733A6" w:rsidRDefault="007733A6" w:rsidP="007733A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Rowe</w:t>
            </w:r>
            <w:r w:rsidR="00B73DE7">
              <w:rPr>
                <w:sz w:val="18"/>
                <w:szCs w:val="18"/>
                <w:lang w:val="en-US"/>
              </w:rPr>
              <w:t>:</w:t>
            </w:r>
          </w:p>
          <w:p w14:paraId="4BC1C50F" w14:textId="3C059904" w:rsidR="00B73DE7" w:rsidRDefault="00B73DE7" w:rsidP="007733A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G: 93.4</w:t>
            </w:r>
          </w:p>
          <w:p w14:paraId="5721FA05" w14:textId="70299541" w:rsidR="00B73DE7" w:rsidRDefault="00B73DE7" w:rsidP="007733A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: 89.1</w:t>
            </w:r>
          </w:p>
          <w:p w14:paraId="1FA309C0" w14:textId="64D225A1" w:rsidR="007733A6" w:rsidRPr="00B42199" w:rsidRDefault="00B73DE7" w:rsidP="00B73DE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between: 0.21</w:t>
            </w:r>
          </w:p>
        </w:tc>
        <w:tc>
          <w:tcPr>
            <w:tcW w:w="1842" w:type="dxa"/>
          </w:tcPr>
          <w:p w14:paraId="173544D7" w14:textId="6EB2F969" w:rsidR="007733A6" w:rsidRPr="00B42199" w:rsidRDefault="007733A6" w:rsidP="00EF6251">
            <w:pPr>
              <w:spacing w:before="120"/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u w:val="single"/>
                <w:lang w:val="en-GB"/>
              </w:rPr>
              <w:t>pain:</w:t>
            </w:r>
          </w:p>
          <w:p w14:paraId="4B13B89E" w14:textId="22460A06" w:rsidR="007733A6" w:rsidRDefault="007733A6" w:rsidP="007733A6">
            <w:pPr>
              <w:rPr>
                <w:sz w:val="18"/>
                <w:szCs w:val="18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 xml:space="preserve">-0.63 [-1.11 to </w:t>
            </w:r>
            <w:r w:rsidR="00311D26">
              <w:rPr>
                <w:sz w:val="18"/>
                <w:szCs w:val="18"/>
                <w:lang w:val="en-GB"/>
              </w:rPr>
              <w:noBreakHyphen/>
            </w:r>
            <w:r w:rsidRPr="00B42199">
              <w:rPr>
                <w:sz w:val="18"/>
                <w:szCs w:val="18"/>
                <w:lang w:val="en-GB"/>
              </w:rPr>
              <w:t>0.15]</w:t>
            </w:r>
          </w:p>
          <w:p w14:paraId="48EB7EFB" w14:textId="77777777" w:rsidR="00EF6251" w:rsidRDefault="00EF6251" w:rsidP="007733A6">
            <w:pPr>
              <w:rPr>
                <w:sz w:val="18"/>
                <w:szCs w:val="18"/>
                <w:lang w:val="en-GB"/>
              </w:rPr>
            </w:pPr>
          </w:p>
          <w:p w14:paraId="6B9369FE" w14:textId="77777777" w:rsidR="00E25F17" w:rsidRPr="00EF6251" w:rsidRDefault="00E25F17" w:rsidP="007733A6">
            <w:pPr>
              <w:rPr>
                <w:sz w:val="18"/>
                <w:szCs w:val="18"/>
                <w:lang w:val="en-GB"/>
              </w:rPr>
            </w:pPr>
          </w:p>
          <w:p w14:paraId="74022CCF" w14:textId="77777777" w:rsidR="00E25F17" w:rsidRDefault="007733A6" w:rsidP="00E25F17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B42199">
              <w:rPr>
                <w:b/>
                <w:bCs/>
                <w:sz w:val="18"/>
                <w:szCs w:val="18"/>
                <w:u w:val="single"/>
                <w:lang w:val="en-GB"/>
              </w:rPr>
              <w:t>ADL:</w:t>
            </w:r>
          </w:p>
          <w:p w14:paraId="21CD848F" w14:textId="4B64C5B9" w:rsidR="00E25F17" w:rsidRPr="00E25F17" w:rsidRDefault="00E25F17" w:rsidP="00E25F17">
            <w:pPr>
              <w:rPr>
                <w:b/>
                <w:bCs/>
                <w:sz w:val="18"/>
                <w:szCs w:val="18"/>
                <w:u w:val="single"/>
                <w:lang w:val="en-GB"/>
              </w:rPr>
            </w:pPr>
            <w:r w:rsidRPr="00B42199">
              <w:rPr>
                <w:sz w:val="18"/>
                <w:szCs w:val="18"/>
                <w:lang w:val="en-GB"/>
              </w:rPr>
              <w:t>DASH:</w:t>
            </w:r>
          </w:p>
          <w:p w14:paraId="64633831" w14:textId="77777777" w:rsidR="00E25F17" w:rsidRPr="00B42199" w:rsidRDefault="00E25F17" w:rsidP="00E25F17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-0.44 [-0.91 to 0.04]</w:t>
            </w:r>
          </w:p>
          <w:p w14:paraId="304BFDBA" w14:textId="77777777" w:rsidR="00E25F17" w:rsidRDefault="00E25F17" w:rsidP="007733A6">
            <w:pPr>
              <w:rPr>
                <w:sz w:val="18"/>
                <w:szCs w:val="18"/>
                <w:lang w:val="en-US"/>
              </w:rPr>
            </w:pPr>
          </w:p>
          <w:p w14:paraId="4C940A88" w14:textId="77777777" w:rsidR="00E25F17" w:rsidRDefault="00E25F17" w:rsidP="007733A6">
            <w:pPr>
              <w:rPr>
                <w:sz w:val="18"/>
                <w:szCs w:val="18"/>
                <w:lang w:val="en-US"/>
              </w:rPr>
            </w:pPr>
          </w:p>
          <w:p w14:paraId="47F2BB43" w14:textId="77777777" w:rsidR="00E25F17" w:rsidRDefault="00E25F17" w:rsidP="007733A6">
            <w:pPr>
              <w:rPr>
                <w:sz w:val="18"/>
                <w:szCs w:val="18"/>
                <w:lang w:val="en-US"/>
              </w:rPr>
            </w:pPr>
          </w:p>
          <w:p w14:paraId="2C45F690" w14:textId="6664E6AF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OSIS:</w:t>
            </w:r>
          </w:p>
          <w:p w14:paraId="4F185746" w14:textId="5DE41F01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-0.70 [-1.19 to -0.22]</w:t>
            </w:r>
          </w:p>
          <w:p w14:paraId="142C6B14" w14:textId="77777777" w:rsidR="000A788A" w:rsidRDefault="000A788A" w:rsidP="007733A6">
            <w:pPr>
              <w:rPr>
                <w:sz w:val="18"/>
                <w:szCs w:val="18"/>
                <w:lang w:val="en-US"/>
              </w:rPr>
            </w:pPr>
          </w:p>
          <w:p w14:paraId="3E837107" w14:textId="77777777" w:rsidR="000A788A" w:rsidRPr="00B42199" w:rsidRDefault="000A788A" w:rsidP="007733A6">
            <w:pPr>
              <w:rPr>
                <w:sz w:val="18"/>
                <w:szCs w:val="18"/>
                <w:lang w:val="en-US"/>
              </w:rPr>
            </w:pPr>
          </w:p>
          <w:p w14:paraId="71F20F7E" w14:textId="4BB2A573" w:rsidR="007733A6" w:rsidRPr="00B42199" w:rsidRDefault="00E25F17" w:rsidP="007733A6">
            <w:pPr>
              <w:rPr>
                <w:sz w:val="18"/>
                <w:szCs w:val="18"/>
                <w:u w:val="single"/>
                <w:lang w:val="en-US"/>
              </w:rPr>
            </w:pPr>
            <w:r w:rsidRPr="00B42199">
              <w:rPr>
                <w:b/>
                <w:bCs/>
                <w:sz w:val="18"/>
                <w:szCs w:val="18"/>
                <w:u w:val="single"/>
                <w:lang w:val="en-GB"/>
              </w:rPr>
              <w:t>pain</w:t>
            </w:r>
            <w:r w:rsidRPr="00B42199">
              <w:rPr>
                <w:sz w:val="18"/>
                <w:szCs w:val="18"/>
                <w:u w:val="single"/>
                <w:lang w:val="en-US"/>
              </w:rPr>
              <w:t>:</w:t>
            </w:r>
          </w:p>
          <w:p w14:paraId="099A80D5" w14:textId="123357D1" w:rsidR="003802EF" w:rsidRDefault="007733A6" w:rsidP="003802EF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-0.47 [-0.94 to 0.01] </w:t>
            </w:r>
          </w:p>
          <w:p w14:paraId="1DF4FA7F" w14:textId="77777777" w:rsidR="003802EF" w:rsidRDefault="003802EF" w:rsidP="003802EF">
            <w:pPr>
              <w:rPr>
                <w:sz w:val="18"/>
                <w:szCs w:val="18"/>
                <w:lang w:val="en-US"/>
              </w:rPr>
            </w:pPr>
          </w:p>
          <w:p w14:paraId="1645CFF5" w14:textId="77777777" w:rsidR="003802EF" w:rsidRDefault="003802EF" w:rsidP="003802EF">
            <w:pPr>
              <w:rPr>
                <w:sz w:val="18"/>
                <w:szCs w:val="18"/>
                <w:lang w:val="en-US"/>
              </w:rPr>
            </w:pPr>
          </w:p>
          <w:p w14:paraId="49296C97" w14:textId="77777777" w:rsidR="003802EF" w:rsidRDefault="003802EF" w:rsidP="003802EF">
            <w:pPr>
              <w:rPr>
                <w:sz w:val="18"/>
                <w:szCs w:val="18"/>
                <w:lang w:val="en-US"/>
              </w:rPr>
            </w:pPr>
          </w:p>
          <w:p w14:paraId="0C92AA7A" w14:textId="77777777" w:rsidR="003802EF" w:rsidRDefault="003802EF" w:rsidP="003802EF">
            <w:pPr>
              <w:rPr>
                <w:sz w:val="18"/>
                <w:szCs w:val="18"/>
                <w:lang w:val="en-GB"/>
              </w:rPr>
            </w:pPr>
            <w:r w:rsidRPr="00F510B3">
              <w:rPr>
                <w:b/>
                <w:bCs/>
                <w:sz w:val="18"/>
                <w:szCs w:val="18"/>
                <w:u w:val="single"/>
                <w:lang w:val="en-GB"/>
              </w:rPr>
              <w:t>ADL</w:t>
            </w:r>
            <w:r>
              <w:rPr>
                <w:sz w:val="18"/>
                <w:szCs w:val="18"/>
                <w:lang w:val="en-GB"/>
              </w:rPr>
              <w:t>:</w:t>
            </w:r>
          </w:p>
          <w:p w14:paraId="729B42FA" w14:textId="77777777" w:rsidR="005D6545" w:rsidRPr="00B42199" w:rsidRDefault="005D6545" w:rsidP="005D6545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DASH:</w:t>
            </w:r>
          </w:p>
          <w:p w14:paraId="4965548D" w14:textId="77777777" w:rsidR="005D6545" w:rsidRPr="00462384" w:rsidRDefault="005D6545" w:rsidP="005D6545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-0.32 [-0.79 to 0.15]</w:t>
            </w:r>
          </w:p>
          <w:p w14:paraId="7422B589" w14:textId="77777777" w:rsidR="005D6545" w:rsidRDefault="005D6545" w:rsidP="003802EF">
            <w:pPr>
              <w:rPr>
                <w:sz w:val="18"/>
                <w:szCs w:val="18"/>
                <w:lang w:val="en-GB"/>
              </w:rPr>
            </w:pPr>
          </w:p>
          <w:p w14:paraId="1BE36A02" w14:textId="77777777" w:rsidR="005D6545" w:rsidRDefault="005D6545" w:rsidP="003802EF">
            <w:pPr>
              <w:rPr>
                <w:sz w:val="18"/>
                <w:szCs w:val="18"/>
                <w:lang w:val="en-GB"/>
              </w:rPr>
            </w:pPr>
          </w:p>
          <w:p w14:paraId="5846FA0B" w14:textId="77777777" w:rsidR="005D6545" w:rsidRDefault="005D6545" w:rsidP="003802EF">
            <w:pPr>
              <w:rPr>
                <w:sz w:val="18"/>
                <w:szCs w:val="18"/>
                <w:lang w:val="en-GB"/>
              </w:rPr>
            </w:pPr>
          </w:p>
          <w:p w14:paraId="11BB528E" w14:textId="673FD472" w:rsidR="007733A6" w:rsidRPr="00B42199" w:rsidRDefault="007733A6" w:rsidP="003802EF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OSIS:</w:t>
            </w:r>
          </w:p>
          <w:p w14:paraId="5B2DED6F" w14:textId="77777777" w:rsidR="00FA7847" w:rsidRDefault="007733A6" w:rsidP="007733A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 xml:space="preserve">-0.60 </w:t>
            </w:r>
          </w:p>
          <w:p w14:paraId="042010AA" w14:textId="1F56ACBF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[-1.08 to -0.12]</w:t>
            </w:r>
          </w:p>
          <w:p w14:paraId="18BAA619" w14:textId="77777777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</w:p>
          <w:p w14:paraId="603BCCEF" w14:textId="77777777" w:rsidR="00B73DE7" w:rsidRDefault="00B73DE7" w:rsidP="007733A6">
            <w:pPr>
              <w:rPr>
                <w:sz w:val="18"/>
                <w:szCs w:val="18"/>
                <w:lang w:val="en-US"/>
              </w:rPr>
            </w:pPr>
          </w:p>
          <w:p w14:paraId="178E5036" w14:textId="6CFA7A89" w:rsidR="007733A6" w:rsidRPr="00B42199" w:rsidRDefault="007733A6" w:rsidP="007733A6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Rowe:</w:t>
            </w:r>
          </w:p>
          <w:p w14:paraId="0FB56AD9" w14:textId="7131CDB4" w:rsidR="007733A6" w:rsidRPr="00462384" w:rsidRDefault="007733A6" w:rsidP="00B73DE7">
            <w:pPr>
              <w:rPr>
                <w:sz w:val="18"/>
                <w:szCs w:val="18"/>
                <w:lang w:val="en-US"/>
              </w:rPr>
            </w:pPr>
            <w:r w:rsidRPr="00B42199">
              <w:rPr>
                <w:sz w:val="18"/>
                <w:szCs w:val="18"/>
                <w:lang w:val="en-US"/>
              </w:rPr>
              <w:t>-0.30 [-0.77 to 0.17]</w:t>
            </w:r>
          </w:p>
        </w:tc>
      </w:tr>
    </w:tbl>
    <w:p w14:paraId="5AD89FB8" w14:textId="0AEB7577" w:rsidR="001D026C" w:rsidRPr="00511C43" w:rsidRDefault="001D026C" w:rsidP="001D026C">
      <w:pPr>
        <w:spacing w:after="0" w:line="240" w:lineRule="auto"/>
        <w:ind w:left="-851"/>
        <w:rPr>
          <w:rFonts w:ascii="Calibri" w:hAnsi="Calibri" w:cs="Calibri"/>
          <w:b/>
          <w:bCs/>
          <w:sz w:val="16"/>
          <w:szCs w:val="16"/>
          <w:lang w:val="en-US"/>
        </w:rPr>
      </w:pPr>
      <w:r w:rsidRPr="00511C43">
        <w:rPr>
          <w:rFonts w:ascii="Calibri" w:hAnsi="Calibri" w:cs="Calibri"/>
          <w:sz w:val="16"/>
          <w:szCs w:val="16"/>
          <w:lang w:val="en-US"/>
        </w:rPr>
        <w:t xml:space="preserve">SMD: Standardized mean difference, CI: confidence interval, </w:t>
      </w:r>
      <w:proofErr w:type="spellStart"/>
      <w:r w:rsidRPr="00511C43">
        <w:rPr>
          <w:rFonts w:ascii="Calibri" w:hAnsi="Calibri" w:cs="Calibri"/>
          <w:sz w:val="16"/>
          <w:szCs w:val="16"/>
          <w:lang w:val="en-US"/>
        </w:rPr>
        <w:t>sd</w:t>
      </w:r>
      <w:proofErr w:type="spellEnd"/>
      <w:r w:rsidRPr="00511C43">
        <w:rPr>
          <w:rFonts w:ascii="Calibri" w:hAnsi="Calibri" w:cs="Calibri"/>
          <w:sz w:val="16"/>
          <w:szCs w:val="16"/>
          <w:lang w:val="en-US"/>
        </w:rPr>
        <w:t xml:space="preserve">: standard deviation, IG: intervention group, CG: control group, CMC: carpometacarpal, </w:t>
      </w:r>
      <w:r w:rsidRPr="00511C43">
        <w:rPr>
          <w:rFonts w:ascii="Calibri" w:eastAsia="Calibri" w:hAnsi="Calibri" w:cs="Calibri"/>
          <w:sz w:val="16"/>
          <w:szCs w:val="16"/>
          <w:lang w:val="en-US"/>
        </w:rPr>
        <w:t xml:space="preserve">ADL: </w:t>
      </w:r>
      <w:r w:rsidRPr="00511C43">
        <w:rPr>
          <w:rFonts w:ascii="Calibri" w:hAnsi="Calibri" w:cs="Calibri"/>
          <w:sz w:val="16"/>
          <w:szCs w:val="16"/>
          <w:lang w:val="en-US"/>
        </w:rPr>
        <w:t xml:space="preserve">activities of daily living, </w:t>
      </w:r>
      <w:r w:rsidRPr="00511C43">
        <w:rPr>
          <w:rFonts w:ascii="Calibri" w:eastAsia="Calibri" w:hAnsi="Calibri" w:cs="Calibri"/>
          <w:sz w:val="16"/>
          <w:szCs w:val="16"/>
          <w:lang w:val="en-US"/>
        </w:rPr>
        <w:t>VAS: visual analogue scale</w:t>
      </w:r>
      <w:r w:rsidR="00C736DF">
        <w:rPr>
          <w:rFonts w:ascii="Calibri" w:eastAsia="Calibri" w:hAnsi="Calibri" w:cs="Calibri"/>
          <w:sz w:val="16"/>
          <w:szCs w:val="16"/>
          <w:lang w:val="en-US"/>
        </w:rPr>
        <w:t xml:space="preserve">, </w:t>
      </w:r>
      <w:r w:rsidRPr="00511C43">
        <w:rPr>
          <w:rFonts w:ascii="Calibri" w:hAnsi="Calibri" w:cs="Calibri"/>
          <w:sz w:val="16"/>
          <w:szCs w:val="16"/>
          <w:lang w:val="en-US"/>
        </w:rPr>
        <w:t xml:space="preserve">DASH: disabilities of the arm, shoulder and hand questionnaire, </w:t>
      </w:r>
      <w:r w:rsidRPr="00511C43">
        <w:rPr>
          <w:rFonts w:ascii="Calibri" w:eastAsia="Calibri" w:hAnsi="Calibri" w:cs="Calibri"/>
          <w:sz w:val="16"/>
          <w:szCs w:val="16"/>
          <w:lang w:val="en-US"/>
        </w:rPr>
        <w:t>OSIS: Oxford shoulder instability score</w:t>
      </w:r>
    </w:p>
    <w:p w14:paraId="43744676" w14:textId="77777777" w:rsidR="001D026C" w:rsidRPr="00511C43" w:rsidRDefault="001D026C" w:rsidP="001D026C">
      <w:pPr>
        <w:spacing w:line="240" w:lineRule="auto"/>
        <w:ind w:left="-851"/>
        <w:rPr>
          <w:rFonts w:ascii="Calibri" w:hAnsi="Calibri" w:cs="Calibri"/>
          <w:b/>
          <w:bCs/>
          <w:sz w:val="16"/>
          <w:szCs w:val="16"/>
          <w:lang w:val="en-US"/>
        </w:rPr>
      </w:pPr>
      <w:r w:rsidRPr="00511C43">
        <w:rPr>
          <w:rFonts w:ascii="Calibri" w:hAnsi="Calibri" w:cs="Calibri"/>
          <w:sz w:val="16"/>
          <w:szCs w:val="16"/>
          <w:lang w:val="en-US"/>
        </w:rPr>
        <w:t>*</w:t>
      </w:r>
      <w:proofErr w:type="gramStart"/>
      <w:r w:rsidRPr="00511C43">
        <w:rPr>
          <w:rFonts w:ascii="Calibri" w:hAnsi="Calibri" w:cs="Calibri"/>
          <w:sz w:val="16"/>
          <w:szCs w:val="16"/>
          <w:lang w:val="en-US"/>
        </w:rPr>
        <w:t>data</w:t>
      </w:r>
      <w:proofErr w:type="gramEnd"/>
      <w:r w:rsidRPr="00511C43">
        <w:rPr>
          <w:rFonts w:ascii="Calibri" w:hAnsi="Calibri" w:cs="Calibri"/>
          <w:sz w:val="16"/>
          <w:szCs w:val="16"/>
          <w:lang w:val="en-US"/>
        </w:rPr>
        <w:t xml:space="preserve"> are presented from values of endpoint measures, if reported otherwise, data details are presented, </w:t>
      </w:r>
      <w:r w:rsidRPr="00511C43">
        <w:rPr>
          <w:rFonts w:ascii="Calibri" w:hAnsi="Calibri" w:cs="Calibri"/>
          <w:sz w:val="16"/>
          <w:szCs w:val="16"/>
          <w:vertAlign w:val="superscript"/>
          <w:lang w:val="en-US"/>
        </w:rPr>
        <w:t>§</w:t>
      </w:r>
      <w:r w:rsidRPr="00511C43">
        <w:rPr>
          <w:rFonts w:ascii="Calibri" w:hAnsi="Calibri" w:cs="Calibri"/>
          <w:sz w:val="16"/>
          <w:szCs w:val="16"/>
          <w:lang w:val="en-US"/>
        </w:rPr>
        <w:t>if no SMD could be derived other effect estimates are presented with details</w:t>
      </w:r>
    </w:p>
    <w:p w14:paraId="0AFCD0A6" w14:textId="77777777" w:rsidR="007E722E" w:rsidRPr="00C930B9" w:rsidRDefault="007E722E" w:rsidP="00BE4DC8">
      <w:pPr>
        <w:rPr>
          <w:b/>
          <w:bCs/>
          <w:sz w:val="18"/>
          <w:szCs w:val="18"/>
          <w:lang w:val="en-GB"/>
        </w:rPr>
      </w:pPr>
    </w:p>
    <w:p w14:paraId="5EB76B09" w14:textId="77777777" w:rsidR="00494DCF" w:rsidRPr="00C930B9" w:rsidRDefault="00494DCF" w:rsidP="00BE4DC8">
      <w:pPr>
        <w:rPr>
          <w:b/>
          <w:bCs/>
          <w:sz w:val="18"/>
          <w:szCs w:val="18"/>
          <w:lang w:val="en-GB"/>
        </w:rPr>
      </w:pPr>
    </w:p>
    <w:sectPr w:rsidR="00494DCF" w:rsidRPr="00C930B9" w:rsidSect="00BC096D">
      <w:pgSz w:w="16838" w:h="11906" w:orient="landscape"/>
      <w:pgMar w:top="284" w:right="1417" w:bottom="142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384CC5"/>
    <w:multiLevelType w:val="hybridMultilevel"/>
    <w:tmpl w:val="E07E0576"/>
    <w:lvl w:ilvl="0" w:tplc="2BACED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5D0DF0"/>
    <w:multiLevelType w:val="hybridMultilevel"/>
    <w:tmpl w:val="65D4DBFE"/>
    <w:lvl w:ilvl="0" w:tplc="96AA5E2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AE688A"/>
    <w:multiLevelType w:val="hybridMultilevel"/>
    <w:tmpl w:val="961C5EF6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C2F1C5C"/>
    <w:multiLevelType w:val="hybridMultilevel"/>
    <w:tmpl w:val="37D69E00"/>
    <w:lvl w:ilvl="0" w:tplc="2BACED80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1441844"/>
    <w:multiLevelType w:val="hybridMultilevel"/>
    <w:tmpl w:val="DEC48756"/>
    <w:lvl w:ilvl="0" w:tplc="2BACED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A85F6F"/>
    <w:multiLevelType w:val="hybridMultilevel"/>
    <w:tmpl w:val="DB1E99F2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975723"/>
    <w:multiLevelType w:val="hybridMultilevel"/>
    <w:tmpl w:val="5B065F62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B810A5"/>
    <w:multiLevelType w:val="hybridMultilevel"/>
    <w:tmpl w:val="9BE65CF2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E8D065A"/>
    <w:multiLevelType w:val="multilevel"/>
    <w:tmpl w:val="B0F07F72"/>
    <w:lvl w:ilvl="0">
      <w:numFmt w:val="decimal"/>
      <w:lvlText w:val="%1.0"/>
      <w:lvlJc w:val="left"/>
      <w:pPr>
        <w:ind w:left="540" w:hanging="5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48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956" w:hanging="54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9" w15:restartNumberingAfterBreak="0">
    <w:nsid w:val="326F0DA5"/>
    <w:multiLevelType w:val="hybridMultilevel"/>
    <w:tmpl w:val="4DE02364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6C7BB1"/>
    <w:multiLevelType w:val="hybridMultilevel"/>
    <w:tmpl w:val="EF7E6B92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575521"/>
    <w:multiLevelType w:val="hybridMultilevel"/>
    <w:tmpl w:val="3CFCE7A8"/>
    <w:lvl w:ilvl="0" w:tplc="13ACFCC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A16097"/>
    <w:multiLevelType w:val="hybridMultilevel"/>
    <w:tmpl w:val="BD981D2A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614A1D"/>
    <w:multiLevelType w:val="hybridMultilevel"/>
    <w:tmpl w:val="146CB4E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EFF0AEB"/>
    <w:multiLevelType w:val="hybridMultilevel"/>
    <w:tmpl w:val="08701E4C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512BF5"/>
    <w:multiLevelType w:val="hybridMultilevel"/>
    <w:tmpl w:val="3CB65F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28646E"/>
    <w:multiLevelType w:val="hybridMultilevel"/>
    <w:tmpl w:val="B4CC84AC"/>
    <w:lvl w:ilvl="0" w:tplc="13ACFCC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FA540F0"/>
    <w:multiLevelType w:val="hybridMultilevel"/>
    <w:tmpl w:val="01544D3E"/>
    <w:lvl w:ilvl="0" w:tplc="96AA5E2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92730B"/>
    <w:multiLevelType w:val="hybridMultilevel"/>
    <w:tmpl w:val="69D0ECE8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C45541"/>
    <w:multiLevelType w:val="hybridMultilevel"/>
    <w:tmpl w:val="E1983E20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92C3024"/>
    <w:multiLevelType w:val="hybridMultilevel"/>
    <w:tmpl w:val="B73C14DC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A277A3"/>
    <w:multiLevelType w:val="multilevel"/>
    <w:tmpl w:val="170CA690"/>
    <w:lvl w:ilvl="0">
      <w:numFmt w:val="decimal"/>
      <w:lvlText w:val="%1.0"/>
      <w:lvlJc w:val="left"/>
      <w:pPr>
        <w:ind w:left="90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0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1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8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09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6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57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644" w:hanging="1440"/>
      </w:pPr>
      <w:rPr>
        <w:rFonts w:hint="default"/>
      </w:rPr>
    </w:lvl>
  </w:abstractNum>
  <w:abstractNum w:abstractNumId="22" w15:restartNumberingAfterBreak="0">
    <w:nsid w:val="60212794"/>
    <w:multiLevelType w:val="multilevel"/>
    <w:tmpl w:val="2ABA84C2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3" w15:restartNumberingAfterBreak="0">
    <w:nsid w:val="676305E8"/>
    <w:multiLevelType w:val="hybridMultilevel"/>
    <w:tmpl w:val="A9A6F9C4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8B2171"/>
    <w:multiLevelType w:val="hybridMultilevel"/>
    <w:tmpl w:val="436259E4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DB76351"/>
    <w:multiLevelType w:val="hybridMultilevel"/>
    <w:tmpl w:val="E22E91FA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672321C"/>
    <w:multiLevelType w:val="hybridMultilevel"/>
    <w:tmpl w:val="C4FCB312"/>
    <w:lvl w:ilvl="0" w:tplc="19C4E51A">
      <w:start w:val="1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AAF6E8C"/>
    <w:multiLevelType w:val="multilevel"/>
    <w:tmpl w:val="9B021F6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08819518">
    <w:abstractNumId w:val="13"/>
  </w:num>
  <w:num w:numId="2" w16cid:durableId="921260172">
    <w:abstractNumId w:val="15"/>
  </w:num>
  <w:num w:numId="3" w16cid:durableId="1081172464">
    <w:abstractNumId w:val="26"/>
  </w:num>
  <w:num w:numId="4" w16cid:durableId="1448282233">
    <w:abstractNumId w:val="9"/>
  </w:num>
  <w:num w:numId="5" w16cid:durableId="873423274">
    <w:abstractNumId w:val="16"/>
  </w:num>
  <w:num w:numId="6" w16cid:durableId="675376793">
    <w:abstractNumId w:val="11"/>
  </w:num>
  <w:num w:numId="7" w16cid:durableId="1831368022">
    <w:abstractNumId w:val="1"/>
  </w:num>
  <w:num w:numId="8" w16cid:durableId="1527449472">
    <w:abstractNumId w:val="17"/>
  </w:num>
  <w:num w:numId="9" w16cid:durableId="1251544567">
    <w:abstractNumId w:val="4"/>
  </w:num>
  <w:num w:numId="10" w16cid:durableId="939488432">
    <w:abstractNumId w:val="0"/>
  </w:num>
  <w:num w:numId="11" w16cid:durableId="997155322">
    <w:abstractNumId w:val="3"/>
  </w:num>
  <w:num w:numId="12" w16cid:durableId="1516190119">
    <w:abstractNumId w:val="23"/>
  </w:num>
  <w:num w:numId="13" w16cid:durableId="671759309">
    <w:abstractNumId w:val="14"/>
  </w:num>
  <w:num w:numId="14" w16cid:durableId="1294093661">
    <w:abstractNumId w:val="18"/>
  </w:num>
  <w:num w:numId="15" w16cid:durableId="853766374">
    <w:abstractNumId w:val="6"/>
  </w:num>
  <w:num w:numId="16" w16cid:durableId="1129083250">
    <w:abstractNumId w:val="5"/>
  </w:num>
  <w:num w:numId="17" w16cid:durableId="1353874871">
    <w:abstractNumId w:val="12"/>
  </w:num>
  <w:num w:numId="18" w16cid:durableId="39088090">
    <w:abstractNumId w:val="10"/>
  </w:num>
  <w:num w:numId="19" w16cid:durableId="1542590859">
    <w:abstractNumId w:val="20"/>
  </w:num>
  <w:num w:numId="20" w16cid:durableId="306395764">
    <w:abstractNumId w:val="7"/>
  </w:num>
  <w:num w:numId="21" w16cid:durableId="1295865833">
    <w:abstractNumId w:val="2"/>
  </w:num>
  <w:num w:numId="22" w16cid:durableId="673604591">
    <w:abstractNumId w:val="19"/>
  </w:num>
  <w:num w:numId="23" w16cid:durableId="761150137">
    <w:abstractNumId w:val="24"/>
  </w:num>
  <w:num w:numId="24" w16cid:durableId="1087726632">
    <w:abstractNumId w:val="25"/>
  </w:num>
  <w:num w:numId="25" w16cid:durableId="1544292906">
    <w:abstractNumId w:val="8"/>
  </w:num>
  <w:num w:numId="26" w16cid:durableId="692150494">
    <w:abstractNumId w:val="21"/>
  </w:num>
  <w:num w:numId="27" w16cid:durableId="910890372">
    <w:abstractNumId w:val="22"/>
  </w:num>
  <w:num w:numId="28" w16cid:durableId="63433592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4A7"/>
    <w:rsid w:val="00001A25"/>
    <w:rsid w:val="00003078"/>
    <w:rsid w:val="00003D4C"/>
    <w:rsid w:val="00017669"/>
    <w:rsid w:val="00017D5D"/>
    <w:rsid w:val="00017EF6"/>
    <w:rsid w:val="00023669"/>
    <w:rsid w:val="00023683"/>
    <w:rsid w:val="00023878"/>
    <w:rsid w:val="00036450"/>
    <w:rsid w:val="00036572"/>
    <w:rsid w:val="000411D2"/>
    <w:rsid w:val="000476BF"/>
    <w:rsid w:val="00085CF9"/>
    <w:rsid w:val="00086099"/>
    <w:rsid w:val="0008636A"/>
    <w:rsid w:val="00094161"/>
    <w:rsid w:val="00096225"/>
    <w:rsid w:val="000A3A60"/>
    <w:rsid w:val="000A75A9"/>
    <w:rsid w:val="000A788A"/>
    <w:rsid w:val="000B4A89"/>
    <w:rsid w:val="000B5E96"/>
    <w:rsid w:val="000C18F1"/>
    <w:rsid w:val="000C1DC2"/>
    <w:rsid w:val="000C38F9"/>
    <w:rsid w:val="000D13B5"/>
    <w:rsid w:val="000D347B"/>
    <w:rsid w:val="000E0BD0"/>
    <w:rsid w:val="000E49FC"/>
    <w:rsid w:val="000F2BA4"/>
    <w:rsid w:val="00100E4B"/>
    <w:rsid w:val="0010320F"/>
    <w:rsid w:val="00104C41"/>
    <w:rsid w:val="0010587C"/>
    <w:rsid w:val="001208AA"/>
    <w:rsid w:val="00120E8B"/>
    <w:rsid w:val="001212DA"/>
    <w:rsid w:val="00123630"/>
    <w:rsid w:val="00134427"/>
    <w:rsid w:val="00141E37"/>
    <w:rsid w:val="001421A0"/>
    <w:rsid w:val="0014279C"/>
    <w:rsid w:val="00151E40"/>
    <w:rsid w:val="00152F52"/>
    <w:rsid w:val="00153EBC"/>
    <w:rsid w:val="00155E22"/>
    <w:rsid w:val="00165743"/>
    <w:rsid w:val="00166211"/>
    <w:rsid w:val="0017482B"/>
    <w:rsid w:val="00184475"/>
    <w:rsid w:val="00185456"/>
    <w:rsid w:val="00185E04"/>
    <w:rsid w:val="00190204"/>
    <w:rsid w:val="00192E06"/>
    <w:rsid w:val="001959E9"/>
    <w:rsid w:val="0019736C"/>
    <w:rsid w:val="001A2F45"/>
    <w:rsid w:val="001A325B"/>
    <w:rsid w:val="001A4AED"/>
    <w:rsid w:val="001A5921"/>
    <w:rsid w:val="001A721E"/>
    <w:rsid w:val="001B73CF"/>
    <w:rsid w:val="001C1580"/>
    <w:rsid w:val="001C47C4"/>
    <w:rsid w:val="001C4F4C"/>
    <w:rsid w:val="001D026C"/>
    <w:rsid w:val="001D2B4C"/>
    <w:rsid w:val="001D3B72"/>
    <w:rsid w:val="001E1E57"/>
    <w:rsid w:val="001E2579"/>
    <w:rsid w:val="001E3D34"/>
    <w:rsid w:val="001E453F"/>
    <w:rsid w:val="001E76A5"/>
    <w:rsid w:val="001F3152"/>
    <w:rsid w:val="001F348E"/>
    <w:rsid w:val="001F5590"/>
    <w:rsid w:val="001F59F9"/>
    <w:rsid w:val="001F653E"/>
    <w:rsid w:val="0020173F"/>
    <w:rsid w:val="00211D99"/>
    <w:rsid w:val="00217324"/>
    <w:rsid w:val="0021770C"/>
    <w:rsid w:val="00220A26"/>
    <w:rsid w:val="00223706"/>
    <w:rsid w:val="00231DF1"/>
    <w:rsid w:val="002409C3"/>
    <w:rsid w:val="00241277"/>
    <w:rsid w:val="00245487"/>
    <w:rsid w:val="00245901"/>
    <w:rsid w:val="00252201"/>
    <w:rsid w:val="00253E17"/>
    <w:rsid w:val="002547EB"/>
    <w:rsid w:val="00260AB6"/>
    <w:rsid w:val="0026423A"/>
    <w:rsid w:val="00271B0C"/>
    <w:rsid w:val="00273CFD"/>
    <w:rsid w:val="00280DCF"/>
    <w:rsid w:val="00286B81"/>
    <w:rsid w:val="002913D1"/>
    <w:rsid w:val="00295307"/>
    <w:rsid w:val="002A153E"/>
    <w:rsid w:val="002B0504"/>
    <w:rsid w:val="002C13FC"/>
    <w:rsid w:val="002C5BAF"/>
    <w:rsid w:val="002D0529"/>
    <w:rsid w:val="002D595D"/>
    <w:rsid w:val="002E4469"/>
    <w:rsid w:val="002E5602"/>
    <w:rsid w:val="002F7389"/>
    <w:rsid w:val="00305FEC"/>
    <w:rsid w:val="003064B6"/>
    <w:rsid w:val="00310C3C"/>
    <w:rsid w:val="00311D26"/>
    <w:rsid w:val="00313C19"/>
    <w:rsid w:val="00315FD8"/>
    <w:rsid w:val="00316F60"/>
    <w:rsid w:val="00323C31"/>
    <w:rsid w:val="003242AE"/>
    <w:rsid w:val="00326C0D"/>
    <w:rsid w:val="00330C92"/>
    <w:rsid w:val="00343385"/>
    <w:rsid w:val="003475E8"/>
    <w:rsid w:val="0034793B"/>
    <w:rsid w:val="00351B92"/>
    <w:rsid w:val="00351E8E"/>
    <w:rsid w:val="0035260D"/>
    <w:rsid w:val="00353A3C"/>
    <w:rsid w:val="00355F8F"/>
    <w:rsid w:val="00356568"/>
    <w:rsid w:val="00363412"/>
    <w:rsid w:val="00371D02"/>
    <w:rsid w:val="003736A6"/>
    <w:rsid w:val="003768D7"/>
    <w:rsid w:val="00377041"/>
    <w:rsid w:val="003802EF"/>
    <w:rsid w:val="00380BB5"/>
    <w:rsid w:val="00393596"/>
    <w:rsid w:val="003C57E5"/>
    <w:rsid w:val="003D1831"/>
    <w:rsid w:val="003D75B7"/>
    <w:rsid w:val="003F262E"/>
    <w:rsid w:val="00401442"/>
    <w:rsid w:val="004027A1"/>
    <w:rsid w:val="004038C5"/>
    <w:rsid w:val="00404E64"/>
    <w:rsid w:val="00406D00"/>
    <w:rsid w:val="00410F1C"/>
    <w:rsid w:val="00410FAD"/>
    <w:rsid w:val="00416FE0"/>
    <w:rsid w:val="0042708F"/>
    <w:rsid w:val="004274D6"/>
    <w:rsid w:val="00430B2F"/>
    <w:rsid w:val="00432B68"/>
    <w:rsid w:val="0043587A"/>
    <w:rsid w:val="004610E0"/>
    <w:rsid w:val="00462384"/>
    <w:rsid w:val="00465CAD"/>
    <w:rsid w:val="004815CB"/>
    <w:rsid w:val="004864A7"/>
    <w:rsid w:val="00493C40"/>
    <w:rsid w:val="00494DCF"/>
    <w:rsid w:val="004957A3"/>
    <w:rsid w:val="004979CC"/>
    <w:rsid w:val="004A0239"/>
    <w:rsid w:val="004A2FE9"/>
    <w:rsid w:val="004A449E"/>
    <w:rsid w:val="004A4C91"/>
    <w:rsid w:val="004A7EFA"/>
    <w:rsid w:val="004B420A"/>
    <w:rsid w:val="004B4FC9"/>
    <w:rsid w:val="004B6FE3"/>
    <w:rsid w:val="004B7EC3"/>
    <w:rsid w:val="004C125C"/>
    <w:rsid w:val="004C2723"/>
    <w:rsid w:val="004C7054"/>
    <w:rsid w:val="004D11BA"/>
    <w:rsid w:val="004D294C"/>
    <w:rsid w:val="004D6A3D"/>
    <w:rsid w:val="004E11E5"/>
    <w:rsid w:val="004E2763"/>
    <w:rsid w:val="004E2EF9"/>
    <w:rsid w:val="004E37B8"/>
    <w:rsid w:val="004E5C78"/>
    <w:rsid w:val="004F52C6"/>
    <w:rsid w:val="0050067B"/>
    <w:rsid w:val="00503B98"/>
    <w:rsid w:val="005069A1"/>
    <w:rsid w:val="00512BD0"/>
    <w:rsid w:val="00513876"/>
    <w:rsid w:val="0051528C"/>
    <w:rsid w:val="005154EE"/>
    <w:rsid w:val="0051566A"/>
    <w:rsid w:val="00521E60"/>
    <w:rsid w:val="005429EF"/>
    <w:rsid w:val="00545C35"/>
    <w:rsid w:val="005518CA"/>
    <w:rsid w:val="005531C8"/>
    <w:rsid w:val="0055768E"/>
    <w:rsid w:val="00574344"/>
    <w:rsid w:val="005772FF"/>
    <w:rsid w:val="00583E39"/>
    <w:rsid w:val="0059014E"/>
    <w:rsid w:val="005919C3"/>
    <w:rsid w:val="005B6927"/>
    <w:rsid w:val="005C42A8"/>
    <w:rsid w:val="005C6912"/>
    <w:rsid w:val="005D09B7"/>
    <w:rsid w:val="005D3C94"/>
    <w:rsid w:val="005D6545"/>
    <w:rsid w:val="005E1AC3"/>
    <w:rsid w:val="005E1DD6"/>
    <w:rsid w:val="005F2FF2"/>
    <w:rsid w:val="0060225D"/>
    <w:rsid w:val="00613A3D"/>
    <w:rsid w:val="006300FC"/>
    <w:rsid w:val="00633BE9"/>
    <w:rsid w:val="00634AFA"/>
    <w:rsid w:val="00645899"/>
    <w:rsid w:val="0064636B"/>
    <w:rsid w:val="006519B7"/>
    <w:rsid w:val="00651C9F"/>
    <w:rsid w:val="00662548"/>
    <w:rsid w:val="00663FBC"/>
    <w:rsid w:val="006657BE"/>
    <w:rsid w:val="00672C7B"/>
    <w:rsid w:val="00677C90"/>
    <w:rsid w:val="006911B1"/>
    <w:rsid w:val="00691F63"/>
    <w:rsid w:val="00695EA0"/>
    <w:rsid w:val="006A2E19"/>
    <w:rsid w:val="006A5131"/>
    <w:rsid w:val="006B02E9"/>
    <w:rsid w:val="006B663E"/>
    <w:rsid w:val="006B7170"/>
    <w:rsid w:val="006C0EA8"/>
    <w:rsid w:val="006C1D1A"/>
    <w:rsid w:val="006D305C"/>
    <w:rsid w:val="006D3E26"/>
    <w:rsid w:val="006E3D53"/>
    <w:rsid w:val="006E5552"/>
    <w:rsid w:val="006E5BEC"/>
    <w:rsid w:val="006E6165"/>
    <w:rsid w:val="006E640E"/>
    <w:rsid w:val="006E713A"/>
    <w:rsid w:val="006F112A"/>
    <w:rsid w:val="007040BC"/>
    <w:rsid w:val="007044F0"/>
    <w:rsid w:val="007076BA"/>
    <w:rsid w:val="0071001D"/>
    <w:rsid w:val="00711CD1"/>
    <w:rsid w:val="007347CD"/>
    <w:rsid w:val="007364AE"/>
    <w:rsid w:val="00740373"/>
    <w:rsid w:val="00740B94"/>
    <w:rsid w:val="007419DF"/>
    <w:rsid w:val="00743E48"/>
    <w:rsid w:val="007467B6"/>
    <w:rsid w:val="00750DC1"/>
    <w:rsid w:val="00752375"/>
    <w:rsid w:val="00752CA2"/>
    <w:rsid w:val="0075329F"/>
    <w:rsid w:val="00754F37"/>
    <w:rsid w:val="00762CC5"/>
    <w:rsid w:val="00764ABB"/>
    <w:rsid w:val="007733A6"/>
    <w:rsid w:val="00775564"/>
    <w:rsid w:val="00782CA0"/>
    <w:rsid w:val="00784F5D"/>
    <w:rsid w:val="00787CAC"/>
    <w:rsid w:val="00793E98"/>
    <w:rsid w:val="00795D4C"/>
    <w:rsid w:val="00796AEA"/>
    <w:rsid w:val="007A08CF"/>
    <w:rsid w:val="007C763E"/>
    <w:rsid w:val="007C7790"/>
    <w:rsid w:val="007C7F58"/>
    <w:rsid w:val="007D08C4"/>
    <w:rsid w:val="007D1919"/>
    <w:rsid w:val="007D1D92"/>
    <w:rsid w:val="007D497C"/>
    <w:rsid w:val="007D579B"/>
    <w:rsid w:val="007E103A"/>
    <w:rsid w:val="007E27CF"/>
    <w:rsid w:val="007E54EB"/>
    <w:rsid w:val="007E5CC4"/>
    <w:rsid w:val="007E6237"/>
    <w:rsid w:val="007E7107"/>
    <w:rsid w:val="007E722E"/>
    <w:rsid w:val="007E784C"/>
    <w:rsid w:val="007F3F4D"/>
    <w:rsid w:val="007F4B2D"/>
    <w:rsid w:val="007F6F83"/>
    <w:rsid w:val="008067EB"/>
    <w:rsid w:val="0081593D"/>
    <w:rsid w:val="00820325"/>
    <w:rsid w:val="0082398A"/>
    <w:rsid w:val="00823B0F"/>
    <w:rsid w:val="008245E8"/>
    <w:rsid w:val="008264E6"/>
    <w:rsid w:val="0083487E"/>
    <w:rsid w:val="0083541C"/>
    <w:rsid w:val="00835CE7"/>
    <w:rsid w:val="008460BB"/>
    <w:rsid w:val="008463D1"/>
    <w:rsid w:val="00846438"/>
    <w:rsid w:val="00860DBC"/>
    <w:rsid w:val="0086227E"/>
    <w:rsid w:val="00864558"/>
    <w:rsid w:val="00877742"/>
    <w:rsid w:val="008830A0"/>
    <w:rsid w:val="0088753F"/>
    <w:rsid w:val="008904AB"/>
    <w:rsid w:val="00891983"/>
    <w:rsid w:val="00895623"/>
    <w:rsid w:val="008B4A47"/>
    <w:rsid w:val="008F55F9"/>
    <w:rsid w:val="00901DBD"/>
    <w:rsid w:val="00901EF0"/>
    <w:rsid w:val="0090420D"/>
    <w:rsid w:val="009076E9"/>
    <w:rsid w:val="0092530A"/>
    <w:rsid w:val="009331E0"/>
    <w:rsid w:val="00934E7C"/>
    <w:rsid w:val="00944301"/>
    <w:rsid w:val="00950AC3"/>
    <w:rsid w:val="00957091"/>
    <w:rsid w:val="00961025"/>
    <w:rsid w:val="009640AE"/>
    <w:rsid w:val="00967580"/>
    <w:rsid w:val="0096776B"/>
    <w:rsid w:val="00967D7C"/>
    <w:rsid w:val="0097051B"/>
    <w:rsid w:val="00971AA2"/>
    <w:rsid w:val="00973493"/>
    <w:rsid w:val="00984C93"/>
    <w:rsid w:val="009902D2"/>
    <w:rsid w:val="00997041"/>
    <w:rsid w:val="00997F6B"/>
    <w:rsid w:val="009A157A"/>
    <w:rsid w:val="009A6789"/>
    <w:rsid w:val="009B5F30"/>
    <w:rsid w:val="009B626F"/>
    <w:rsid w:val="009B6C36"/>
    <w:rsid w:val="009B70F3"/>
    <w:rsid w:val="009B74BA"/>
    <w:rsid w:val="009C0DF7"/>
    <w:rsid w:val="009C2CD0"/>
    <w:rsid w:val="009C5BD5"/>
    <w:rsid w:val="009C5D0A"/>
    <w:rsid w:val="009D7C9A"/>
    <w:rsid w:val="009F2FD0"/>
    <w:rsid w:val="00A00CA7"/>
    <w:rsid w:val="00A01203"/>
    <w:rsid w:val="00A01455"/>
    <w:rsid w:val="00A143AB"/>
    <w:rsid w:val="00A153B1"/>
    <w:rsid w:val="00A21E6F"/>
    <w:rsid w:val="00A33441"/>
    <w:rsid w:val="00A357DF"/>
    <w:rsid w:val="00A454BD"/>
    <w:rsid w:val="00A46A3F"/>
    <w:rsid w:val="00A67189"/>
    <w:rsid w:val="00A67682"/>
    <w:rsid w:val="00A70E4B"/>
    <w:rsid w:val="00A72112"/>
    <w:rsid w:val="00A72F5C"/>
    <w:rsid w:val="00A76714"/>
    <w:rsid w:val="00A77378"/>
    <w:rsid w:val="00A81C13"/>
    <w:rsid w:val="00A83168"/>
    <w:rsid w:val="00A84775"/>
    <w:rsid w:val="00A93104"/>
    <w:rsid w:val="00A95EA2"/>
    <w:rsid w:val="00AA29C0"/>
    <w:rsid w:val="00AA6896"/>
    <w:rsid w:val="00AB1BEE"/>
    <w:rsid w:val="00AB3B45"/>
    <w:rsid w:val="00AC4CEB"/>
    <w:rsid w:val="00AC7F42"/>
    <w:rsid w:val="00AD346D"/>
    <w:rsid w:val="00AD3C52"/>
    <w:rsid w:val="00AE2334"/>
    <w:rsid w:val="00AF18A5"/>
    <w:rsid w:val="00AF7657"/>
    <w:rsid w:val="00B001BA"/>
    <w:rsid w:val="00B01AFD"/>
    <w:rsid w:val="00B02338"/>
    <w:rsid w:val="00B02797"/>
    <w:rsid w:val="00B02D89"/>
    <w:rsid w:val="00B07BC1"/>
    <w:rsid w:val="00B1271B"/>
    <w:rsid w:val="00B1753A"/>
    <w:rsid w:val="00B241BB"/>
    <w:rsid w:val="00B251F8"/>
    <w:rsid w:val="00B25FEB"/>
    <w:rsid w:val="00B26371"/>
    <w:rsid w:val="00B34383"/>
    <w:rsid w:val="00B35F3A"/>
    <w:rsid w:val="00B36270"/>
    <w:rsid w:val="00B41B22"/>
    <w:rsid w:val="00B42199"/>
    <w:rsid w:val="00B44114"/>
    <w:rsid w:val="00B4718F"/>
    <w:rsid w:val="00B476C7"/>
    <w:rsid w:val="00B51A33"/>
    <w:rsid w:val="00B53B66"/>
    <w:rsid w:val="00B60B6E"/>
    <w:rsid w:val="00B6394A"/>
    <w:rsid w:val="00B6421E"/>
    <w:rsid w:val="00B72B42"/>
    <w:rsid w:val="00B73DE7"/>
    <w:rsid w:val="00B82E54"/>
    <w:rsid w:val="00B838AC"/>
    <w:rsid w:val="00B85A04"/>
    <w:rsid w:val="00B974F5"/>
    <w:rsid w:val="00BA57A0"/>
    <w:rsid w:val="00BB5E15"/>
    <w:rsid w:val="00BB636B"/>
    <w:rsid w:val="00BC096D"/>
    <w:rsid w:val="00BC135E"/>
    <w:rsid w:val="00BE2ADE"/>
    <w:rsid w:val="00BE4DC8"/>
    <w:rsid w:val="00BE7827"/>
    <w:rsid w:val="00C013C6"/>
    <w:rsid w:val="00C04009"/>
    <w:rsid w:val="00C05208"/>
    <w:rsid w:val="00C108D9"/>
    <w:rsid w:val="00C31749"/>
    <w:rsid w:val="00C33F2F"/>
    <w:rsid w:val="00C37ECD"/>
    <w:rsid w:val="00C40ED4"/>
    <w:rsid w:val="00C43AB0"/>
    <w:rsid w:val="00C44733"/>
    <w:rsid w:val="00C45CAB"/>
    <w:rsid w:val="00C47734"/>
    <w:rsid w:val="00C51C13"/>
    <w:rsid w:val="00C736DF"/>
    <w:rsid w:val="00C7514B"/>
    <w:rsid w:val="00C77DFF"/>
    <w:rsid w:val="00C8018A"/>
    <w:rsid w:val="00C80F55"/>
    <w:rsid w:val="00C84F69"/>
    <w:rsid w:val="00C85F32"/>
    <w:rsid w:val="00C930B9"/>
    <w:rsid w:val="00C93D39"/>
    <w:rsid w:val="00C95B2A"/>
    <w:rsid w:val="00CA08FF"/>
    <w:rsid w:val="00CA2BFA"/>
    <w:rsid w:val="00CA2F86"/>
    <w:rsid w:val="00CA3476"/>
    <w:rsid w:val="00CA58D7"/>
    <w:rsid w:val="00CB0536"/>
    <w:rsid w:val="00CB4BAB"/>
    <w:rsid w:val="00CB4CD1"/>
    <w:rsid w:val="00CB5687"/>
    <w:rsid w:val="00CB7A34"/>
    <w:rsid w:val="00CC45FE"/>
    <w:rsid w:val="00CD24B7"/>
    <w:rsid w:val="00CD538E"/>
    <w:rsid w:val="00CF03B2"/>
    <w:rsid w:val="00CF1D63"/>
    <w:rsid w:val="00CF6721"/>
    <w:rsid w:val="00CF7C29"/>
    <w:rsid w:val="00D05B91"/>
    <w:rsid w:val="00D121BD"/>
    <w:rsid w:val="00D12447"/>
    <w:rsid w:val="00D15790"/>
    <w:rsid w:val="00D2034C"/>
    <w:rsid w:val="00D20C04"/>
    <w:rsid w:val="00D23517"/>
    <w:rsid w:val="00D327AF"/>
    <w:rsid w:val="00D35B49"/>
    <w:rsid w:val="00D41A5D"/>
    <w:rsid w:val="00D55232"/>
    <w:rsid w:val="00D578F6"/>
    <w:rsid w:val="00D606DE"/>
    <w:rsid w:val="00D64903"/>
    <w:rsid w:val="00D74327"/>
    <w:rsid w:val="00D80AC7"/>
    <w:rsid w:val="00D85921"/>
    <w:rsid w:val="00D85966"/>
    <w:rsid w:val="00D9276C"/>
    <w:rsid w:val="00D96334"/>
    <w:rsid w:val="00DA14F1"/>
    <w:rsid w:val="00DA2E56"/>
    <w:rsid w:val="00DA4950"/>
    <w:rsid w:val="00DB1A43"/>
    <w:rsid w:val="00DC1B1E"/>
    <w:rsid w:val="00DC2AD7"/>
    <w:rsid w:val="00DC4DF4"/>
    <w:rsid w:val="00DD3064"/>
    <w:rsid w:val="00DD40B3"/>
    <w:rsid w:val="00DE0020"/>
    <w:rsid w:val="00DE14CE"/>
    <w:rsid w:val="00E01C69"/>
    <w:rsid w:val="00E04EB9"/>
    <w:rsid w:val="00E108F8"/>
    <w:rsid w:val="00E13A7B"/>
    <w:rsid w:val="00E17171"/>
    <w:rsid w:val="00E212BC"/>
    <w:rsid w:val="00E2241A"/>
    <w:rsid w:val="00E23DE1"/>
    <w:rsid w:val="00E24423"/>
    <w:rsid w:val="00E25F17"/>
    <w:rsid w:val="00E3150E"/>
    <w:rsid w:val="00E33539"/>
    <w:rsid w:val="00E3566B"/>
    <w:rsid w:val="00E36166"/>
    <w:rsid w:val="00E370F6"/>
    <w:rsid w:val="00E408EC"/>
    <w:rsid w:val="00E41008"/>
    <w:rsid w:val="00E41BA0"/>
    <w:rsid w:val="00E45928"/>
    <w:rsid w:val="00E53A8B"/>
    <w:rsid w:val="00E63313"/>
    <w:rsid w:val="00E70EFF"/>
    <w:rsid w:val="00E72E71"/>
    <w:rsid w:val="00E817A6"/>
    <w:rsid w:val="00E85C5F"/>
    <w:rsid w:val="00E928BE"/>
    <w:rsid w:val="00EA0B65"/>
    <w:rsid w:val="00EA0BE5"/>
    <w:rsid w:val="00EA1FE6"/>
    <w:rsid w:val="00EA2347"/>
    <w:rsid w:val="00EA479D"/>
    <w:rsid w:val="00EA483C"/>
    <w:rsid w:val="00EA7163"/>
    <w:rsid w:val="00EB61D3"/>
    <w:rsid w:val="00EB7F29"/>
    <w:rsid w:val="00EC1AD3"/>
    <w:rsid w:val="00EC3CBF"/>
    <w:rsid w:val="00ED0D1A"/>
    <w:rsid w:val="00ED6A59"/>
    <w:rsid w:val="00ED75B2"/>
    <w:rsid w:val="00EE4795"/>
    <w:rsid w:val="00EE5854"/>
    <w:rsid w:val="00EF16E2"/>
    <w:rsid w:val="00EF5AE5"/>
    <w:rsid w:val="00EF6251"/>
    <w:rsid w:val="00F047A3"/>
    <w:rsid w:val="00F05EC0"/>
    <w:rsid w:val="00F12382"/>
    <w:rsid w:val="00F17B60"/>
    <w:rsid w:val="00F21C1F"/>
    <w:rsid w:val="00F24AB0"/>
    <w:rsid w:val="00F26DCB"/>
    <w:rsid w:val="00F27442"/>
    <w:rsid w:val="00F341D3"/>
    <w:rsid w:val="00F34A25"/>
    <w:rsid w:val="00F34E55"/>
    <w:rsid w:val="00F357D5"/>
    <w:rsid w:val="00F35B29"/>
    <w:rsid w:val="00F36A25"/>
    <w:rsid w:val="00F36C9D"/>
    <w:rsid w:val="00F376BF"/>
    <w:rsid w:val="00F414F5"/>
    <w:rsid w:val="00F4256C"/>
    <w:rsid w:val="00F470EA"/>
    <w:rsid w:val="00F503AE"/>
    <w:rsid w:val="00F52E5A"/>
    <w:rsid w:val="00F63EA3"/>
    <w:rsid w:val="00F67B70"/>
    <w:rsid w:val="00F76188"/>
    <w:rsid w:val="00F946A0"/>
    <w:rsid w:val="00FA7847"/>
    <w:rsid w:val="00FC0184"/>
    <w:rsid w:val="00FC48FC"/>
    <w:rsid w:val="00FC5385"/>
    <w:rsid w:val="00FC5627"/>
    <w:rsid w:val="00FD033E"/>
    <w:rsid w:val="00FD1746"/>
    <w:rsid w:val="00FD1B3D"/>
    <w:rsid w:val="00FD3527"/>
    <w:rsid w:val="00FD7BEB"/>
    <w:rsid w:val="00FE1C17"/>
    <w:rsid w:val="00FE46F8"/>
    <w:rsid w:val="00FE7490"/>
    <w:rsid w:val="00FF061F"/>
    <w:rsid w:val="00FF4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515D10"/>
  <w15:chartTrackingRefBased/>
  <w15:docId w15:val="{CAC3D622-A97B-476D-B808-7E22396E1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864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70EFF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260AB6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60AB6"/>
    <w:rPr>
      <w:color w:val="605E5C"/>
      <w:shd w:val="clear" w:color="auto" w:fill="E1DFDD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B02E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B02E9"/>
    <w:rPr>
      <w:rFonts w:ascii="Consolas" w:hAnsi="Consolas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4430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4430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4430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4430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44301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12363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49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79114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9237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1238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1097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45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5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88</Words>
  <Characters>10196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Pietzsch</dc:creator>
  <cp:keywords/>
  <dc:description/>
  <cp:lastModifiedBy>Charlotte Pietzsch</cp:lastModifiedBy>
  <cp:revision>18</cp:revision>
  <dcterms:created xsi:type="dcterms:W3CDTF">2026-01-02T11:06:00Z</dcterms:created>
  <dcterms:modified xsi:type="dcterms:W3CDTF">2026-04-08T22:42:00Z</dcterms:modified>
</cp:coreProperties>
</file>